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06B7D" w14:textId="7CDA8146" w:rsidR="00274B5E" w:rsidRPr="00AB506B" w:rsidRDefault="004754FC" w:rsidP="008144AB">
      <w:pPr>
        <w:pStyle w:val="1"/>
        <w:spacing w:before="0" w:after="0" w:line="480" w:lineRule="auto"/>
        <w:rPr>
          <w:rFonts w:ascii="Times New Roman" w:hAnsi="Times New Roman" w:cs="Times New Roman"/>
          <w:sz w:val="24"/>
          <w:szCs w:val="24"/>
        </w:rPr>
      </w:pPr>
      <w:r w:rsidRPr="00AB506B">
        <w:rPr>
          <w:rFonts w:ascii="Times New Roman" w:hAnsi="Times New Roman" w:cs="Times New Roman"/>
          <w:sz w:val="24"/>
          <w:szCs w:val="24"/>
        </w:rPr>
        <w:t>Additional file</w:t>
      </w:r>
    </w:p>
    <w:p w14:paraId="244450B8" w14:textId="4A7F040F" w:rsidR="00593CB3" w:rsidRPr="00AB506B" w:rsidRDefault="00593CB3" w:rsidP="00593CB3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color w:val="000000" w:themeColor="text1"/>
          <w:kern w:val="2"/>
          <w:sz w:val="20"/>
          <w:szCs w:val="20"/>
        </w:rPr>
      </w:pPr>
      <w:r w:rsidRPr="00AB506B">
        <w:rPr>
          <w:rFonts w:ascii="Times New Roman" w:eastAsia="宋体" w:hAnsi="Times New Roman" w:cs="Times New Roman"/>
          <w:b/>
          <w:bCs/>
          <w:color w:val="000000" w:themeColor="text1"/>
          <w:kern w:val="2"/>
          <w:sz w:val="20"/>
          <w:szCs w:val="20"/>
        </w:rPr>
        <w:t>Table S1</w:t>
      </w:r>
      <w:r w:rsidRPr="00AB506B">
        <w:rPr>
          <w:rFonts w:ascii="Times New Roman" w:eastAsia="宋体" w:hAnsi="Times New Roman" w:cs="Times New Roman"/>
          <w:color w:val="000000" w:themeColor="text1"/>
          <w:kern w:val="2"/>
          <w:sz w:val="20"/>
          <w:szCs w:val="20"/>
        </w:rPr>
        <w:t xml:space="preserve"> Summary statistics of missingness in each cognitive domain by survey wave</w:t>
      </w:r>
    </w:p>
    <w:tbl>
      <w:tblPr>
        <w:tblStyle w:val="2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7"/>
        <w:gridCol w:w="1315"/>
        <w:gridCol w:w="1315"/>
        <w:gridCol w:w="1315"/>
        <w:gridCol w:w="1315"/>
        <w:gridCol w:w="1313"/>
      </w:tblGrid>
      <w:tr w:rsidR="00593CB3" w:rsidRPr="00AB506B" w14:paraId="5FDA2EB3" w14:textId="77777777" w:rsidTr="008A4399">
        <w:trPr>
          <w:jc w:val="center"/>
        </w:trPr>
        <w:tc>
          <w:tcPr>
            <w:tcW w:w="1196" w:type="pct"/>
            <w:tcBorders>
              <w:top w:val="single" w:sz="4" w:space="0" w:color="auto"/>
              <w:bottom w:val="nil"/>
            </w:tcBorders>
            <w:vAlign w:val="center"/>
          </w:tcPr>
          <w:p w14:paraId="6BD9666D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Domain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  <w:vAlign w:val="center"/>
          </w:tcPr>
          <w:p w14:paraId="0E3B5DA9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2011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  <w:vAlign w:val="center"/>
          </w:tcPr>
          <w:p w14:paraId="1684CBD4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2013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  <w:vAlign w:val="center"/>
          </w:tcPr>
          <w:p w14:paraId="7F8C36AA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2015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  <w:vAlign w:val="center"/>
          </w:tcPr>
          <w:p w14:paraId="411A0FDE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2018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  <w:vAlign w:val="center"/>
          </w:tcPr>
          <w:p w14:paraId="1FDF9815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Total</w:t>
            </w:r>
          </w:p>
        </w:tc>
      </w:tr>
      <w:tr w:rsidR="00593CB3" w:rsidRPr="00AB506B" w14:paraId="33CABA3F" w14:textId="77777777" w:rsidTr="008A4399">
        <w:trPr>
          <w:jc w:val="center"/>
        </w:trPr>
        <w:tc>
          <w:tcPr>
            <w:tcW w:w="1196" w:type="pct"/>
            <w:tcBorders>
              <w:top w:val="nil"/>
              <w:bottom w:val="single" w:sz="4" w:space="0" w:color="auto"/>
            </w:tcBorders>
            <w:vAlign w:val="center"/>
          </w:tcPr>
          <w:p w14:paraId="503E7765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bottom w:val="single" w:sz="4" w:space="0" w:color="auto"/>
            </w:tcBorders>
            <w:vAlign w:val="center"/>
          </w:tcPr>
          <w:p w14:paraId="07774CE4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n (%)</w:t>
            </w:r>
          </w:p>
        </w:tc>
        <w:tc>
          <w:tcPr>
            <w:tcW w:w="761" w:type="pct"/>
            <w:tcBorders>
              <w:top w:val="nil"/>
              <w:bottom w:val="single" w:sz="4" w:space="0" w:color="auto"/>
            </w:tcBorders>
            <w:vAlign w:val="center"/>
          </w:tcPr>
          <w:p w14:paraId="06CD6939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n (%)</w:t>
            </w:r>
          </w:p>
        </w:tc>
        <w:tc>
          <w:tcPr>
            <w:tcW w:w="761" w:type="pct"/>
            <w:tcBorders>
              <w:top w:val="nil"/>
              <w:bottom w:val="single" w:sz="4" w:space="0" w:color="auto"/>
            </w:tcBorders>
            <w:vAlign w:val="center"/>
          </w:tcPr>
          <w:p w14:paraId="114A717F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n (%)</w:t>
            </w:r>
          </w:p>
        </w:tc>
        <w:tc>
          <w:tcPr>
            <w:tcW w:w="761" w:type="pct"/>
            <w:tcBorders>
              <w:top w:val="nil"/>
              <w:bottom w:val="single" w:sz="4" w:space="0" w:color="auto"/>
            </w:tcBorders>
            <w:vAlign w:val="center"/>
          </w:tcPr>
          <w:p w14:paraId="6FF0DB0B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n (%)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  <w:vAlign w:val="center"/>
          </w:tcPr>
          <w:p w14:paraId="061020E6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N (%)</w:t>
            </w:r>
          </w:p>
        </w:tc>
      </w:tr>
      <w:tr w:rsidR="00593CB3" w:rsidRPr="00AB506B" w14:paraId="4C82FE5D" w14:textId="77777777" w:rsidTr="008A4399">
        <w:trPr>
          <w:jc w:val="center"/>
        </w:trPr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7E08D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Episodic memory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E36A5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3570 (100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34557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2828 (100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7D593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2076 (100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9405E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4076 (100)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7396E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2550 (100)</w:t>
            </w:r>
          </w:p>
        </w:tc>
      </w:tr>
      <w:tr w:rsidR="00593CB3" w:rsidRPr="00AB506B" w14:paraId="205B31FD" w14:textId="77777777" w:rsidTr="008A4399">
        <w:trPr>
          <w:jc w:val="center"/>
        </w:trPr>
        <w:tc>
          <w:tcPr>
            <w:tcW w:w="1196" w:type="pct"/>
            <w:tcBorders>
              <w:top w:val="single" w:sz="4" w:space="0" w:color="auto"/>
              <w:bottom w:val="nil"/>
            </w:tcBorders>
            <w:vAlign w:val="center"/>
          </w:tcPr>
          <w:p w14:paraId="5865019D" w14:textId="77777777" w:rsidR="00593CB3" w:rsidRPr="00AB506B" w:rsidRDefault="00593CB3" w:rsidP="008A4399">
            <w:pPr>
              <w:widowControl w:val="0"/>
              <w:spacing w:after="0"/>
              <w:ind w:leftChars="100" w:left="22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Don’t know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  <w:vAlign w:val="center"/>
          </w:tcPr>
          <w:p w14:paraId="35FBB6FB" w14:textId="16162E3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186 </w:t>
            </w:r>
            <w:r w:rsidR="007372F0" w:rsidRPr="00AB506B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h</w:t>
            </w: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5.2)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  <w:vAlign w:val="center"/>
          </w:tcPr>
          <w:p w14:paraId="14A797F3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 (0)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  <w:vAlign w:val="center"/>
          </w:tcPr>
          <w:p w14:paraId="7C7CF3CE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 (0)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  <w:vAlign w:val="center"/>
          </w:tcPr>
          <w:p w14:paraId="60A21E52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 (0)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  <w:vAlign w:val="center"/>
          </w:tcPr>
          <w:p w14:paraId="46720CA0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86 (1.5)</w:t>
            </w:r>
          </w:p>
        </w:tc>
      </w:tr>
      <w:tr w:rsidR="00593CB3" w:rsidRPr="00AB506B" w14:paraId="1A5F9298" w14:textId="77777777" w:rsidTr="008A4399">
        <w:trPr>
          <w:jc w:val="center"/>
        </w:trPr>
        <w:tc>
          <w:tcPr>
            <w:tcW w:w="1196" w:type="pct"/>
            <w:tcBorders>
              <w:top w:val="nil"/>
            </w:tcBorders>
            <w:vAlign w:val="center"/>
          </w:tcPr>
          <w:p w14:paraId="659984E9" w14:textId="77777777" w:rsidR="00593CB3" w:rsidRPr="00AB506B" w:rsidRDefault="00593CB3" w:rsidP="008A4399">
            <w:pPr>
              <w:widowControl w:val="0"/>
              <w:spacing w:after="0"/>
              <w:ind w:leftChars="100" w:left="22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Refused</w:t>
            </w:r>
          </w:p>
        </w:tc>
        <w:tc>
          <w:tcPr>
            <w:tcW w:w="761" w:type="pct"/>
            <w:tcBorders>
              <w:top w:val="nil"/>
            </w:tcBorders>
            <w:vAlign w:val="center"/>
          </w:tcPr>
          <w:p w14:paraId="4D8CBBDB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60 (2.0)</w:t>
            </w:r>
          </w:p>
        </w:tc>
        <w:tc>
          <w:tcPr>
            <w:tcW w:w="761" w:type="pct"/>
            <w:tcBorders>
              <w:top w:val="nil"/>
            </w:tcBorders>
            <w:vAlign w:val="center"/>
          </w:tcPr>
          <w:p w14:paraId="2B0F98E7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 (0)</w:t>
            </w:r>
          </w:p>
        </w:tc>
        <w:tc>
          <w:tcPr>
            <w:tcW w:w="761" w:type="pct"/>
            <w:tcBorders>
              <w:top w:val="nil"/>
            </w:tcBorders>
            <w:vAlign w:val="center"/>
          </w:tcPr>
          <w:p w14:paraId="10698F51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397 (19.1)</w:t>
            </w:r>
          </w:p>
        </w:tc>
        <w:tc>
          <w:tcPr>
            <w:tcW w:w="761" w:type="pct"/>
            <w:tcBorders>
              <w:top w:val="nil"/>
            </w:tcBorders>
            <w:vAlign w:val="center"/>
          </w:tcPr>
          <w:p w14:paraId="3CABCF26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2423 (59.4)</w:t>
            </w:r>
          </w:p>
        </w:tc>
        <w:tc>
          <w:tcPr>
            <w:tcW w:w="760" w:type="pct"/>
            <w:tcBorders>
              <w:top w:val="nil"/>
            </w:tcBorders>
            <w:vAlign w:val="center"/>
          </w:tcPr>
          <w:p w14:paraId="2636AB8A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2880 (22.9)</w:t>
            </w:r>
          </w:p>
        </w:tc>
      </w:tr>
      <w:tr w:rsidR="00593CB3" w:rsidRPr="00AB506B" w14:paraId="2527FBC0" w14:textId="77777777" w:rsidTr="008A4399">
        <w:trPr>
          <w:jc w:val="center"/>
        </w:trPr>
        <w:tc>
          <w:tcPr>
            <w:tcW w:w="1196" w:type="pct"/>
            <w:vAlign w:val="center"/>
          </w:tcPr>
          <w:p w14:paraId="5F87934E" w14:textId="77777777" w:rsidR="00593CB3" w:rsidRPr="00AB506B" w:rsidRDefault="00593CB3" w:rsidP="008A4399">
            <w:pPr>
              <w:widowControl w:val="0"/>
              <w:spacing w:after="0"/>
              <w:ind w:leftChars="100" w:left="22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Proxy</w:t>
            </w:r>
          </w:p>
        </w:tc>
        <w:tc>
          <w:tcPr>
            <w:tcW w:w="761" w:type="pct"/>
            <w:vAlign w:val="center"/>
          </w:tcPr>
          <w:p w14:paraId="6F2AF91D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408 (47.7)</w:t>
            </w:r>
          </w:p>
        </w:tc>
        <w:tc>
          <w:tcPr>
            <w:tcW w:w="761" w:type="pct"/>
            <w:vAlign w:val="center"/>
          </w:tcPr>
          <w:p w14:paraId="5EA3CF4F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461 (16.3)</w:t>
            </w:r>
          </w:p>
        </w:tc>
        <w:tc>
          <w:tcPr>
            <w:tcW w:w="761" w:type="pct"/>
            <w:vAlign w:val="center"/>
          </w:tcPr>
          <w:p w14:paraId="4D54FA9E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202 (57.9)</w:t>
            </w:r>
          </w:p>
        </w:tc>
        <w:tc>
          <w:tcPr>
            <w:tcW w:w="761" w:type="pct"/>
            <w:vAlign w:val="center"/>
          </w:tcPr>
          <w:p w14:paraId="501F4EF9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935 (22.9)</w:t>
            </w:r>
          </w:p>
        </w:tc>
        <w:tc>
          <w:tcPr>
            <w:tcW w:w="760" w:type="pct"/>
            <w:vAlign w:val="center"/>
          </w:tcPr>
          <w:p w14:paraId="5C257C8C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4006 (31.9)</w:t>
            </w:r>
          </w:p>
        </w:tc>
      </w:tr>
      <w:tr w:rsidR="00593CB3" w:rsidRPr="00AB506B" w14:paraId="1227B255" w14:textId="77777777" w:rsidTr="008A4399">
        <w:trPr>
          <w:jc w:val="center"/>
        </w:trPr>
        <w:tc>
          <w:tcPr>
            <w:tcW w:w="1196" w:type="pct"/>
            <w:tcBorders>
              <w:bottom w:val="single" w:sz="4" w:space="0" w:color="auto"/>
            </w:tcBorders>
            <w:vAlign w:val="center"/>
          </w:tcPr>
          <w:p w14:paraId="09F1B604" w14:textId="77777777" w:rsidR="00593CB3" w:rsidRPr="00AB506B" w:rsidRDefault="00593CB3" w:rsidP="008A4399">
            <w:pPr>
              <w:widowControl w:val="0"/>
              <w:spacing w:after="0"/>
              <w:ind w:leftChars="100" w:left="22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Missing responses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vAlign w:val="center"/>
          </w:tcPr>
          <w:p w14:paraId="18E072F3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916 (64.9)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vAlign w:val="center"/>
          </w:tcPr>
          <w:p w14:paraId="75A6904B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2367 (83.7)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vAlign w:val="center"/>
          </w:tcPr>
          <w:p w14:paraId="11FA7A0C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477 (23.0)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vAlign w:val="center"/>
          </w:tcPr>
          <w:p w14:paraId="5128C7F2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718 (17.6)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vAlign w:val="center"/>
          </w:tcPr>
          <w:p w14:paraId="248B617D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5478 (43.6)</w:t>
            </w:r>
          </w:p>
        </w:tc>
      </w:tr>
      <w:tr w:rsidR="00593CB3" w:rsidRPr="00AB506B" w14:paraId="19006B6B" w14:textId="77777777" w:rsidTr="008A4399">
        <w:trPr>
          <w:jc w:val="center"/>
        </w:trPr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12A04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Orientation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5ABB4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2952 (100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8E079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4248 (100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851C1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3582 (100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5441D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2596 (100)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2CEB3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3378 (100)</w:t>
            </w:r>
          </w:p>
        </w:tc>
      </w:tr>
      <w:tr w:rsidR="00593CB3" w:rsidRPr="00AB506B" w14:paraId="37C5B8C8" w14:textId="77777777" w:rsidTr="008A4399">
        <w:trPr>
          <w:jc w:val="center"/>
        </w:trPr>
        <w:tc>
          <w:tcPr>
            <w:tcW w:w="1196" w:type="pct"/>
            <w:tcBorders>
              <w:top w:val="single" w:sz="4" w:space="0" w:color="auto"/>
            </w:tcBorders>
            <w:vAlign w:val="center"/>
          </w:tcPr>
          <w:p w14:paraId="402598CD" w14:textId="77777777" w:rsidR="00593CB3" w:rsidRPr="00AB506B" w:rsidRDefault="00593CB3" w:rsidP="008A4399">
            <w:pPr>
              <w:widowControl w:val="0"/>
              <w:spacing w:after="0"/>
              <w:ind w:leftChars="100" w:left="22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Don’t know</w:t>
            </w:r>
          </w:p>
        </w:tc>
        <w:tc>
          <w:tcPr>
            <w:tcW w:w="761" w:type="pct"/>
            <w:tcBorders>
              <w:top w:val="single" w:sz="4" w:space="0" w:color="auto"/>
            </w:tcBorders>
            <w:vAlign w:val="center"/>
          </w:tcPr>
          <w:p w14:paraId="7D63BB66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366 (46.3)</w:t>
            </w:r>
          </w:p>
        </w:tc>
        <w:tc>
          <w:tcPr>
            <w:tcW w:w="761" w:type="pct"/>
            <w:tcBorders>
              <w:top w:val="single" w:sz="4" w:space="0" w:color="auto"/>
            </w:tcBorders>
            <w:vAlign w:val="center"/>
          </w:tcPr>
          <w:p w14:paraId="76192A78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2457 (57.8)</w:t>
            </w:r>
          </w:p>
        </w:tc>
        <w:tc>
          <w:tcPr>
            <w:tcW w:w="761" w:type="pct"/>
            <w:tcBorders>
              <w:top w:val="single" w:sz="4" w:space="0" w:color="auto"/>
            </w:tcBorders>
            <w:vAlign w:val="center"/>
          </w:tcPr>
          <w:p w14:paraId="3E7F2585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2213 (61.8)</w:t>
            </w:r>
          </w:p>
        </w:tc>
        <w:tc>
          <w:tcPr>
            <w:tcW w:w="761" w:type="pct"/>
            <w:tcBorders>
              <w:top w:val="single" w:sz="4" w:space="0" w:color="auto"/>
            </w:tcBorders>
            <w:vAlign w:val="center"/>
          </w:tcPr>
          <w:p w14:paraId="2ECF36C2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 (0)</w:t>
            </w:r>
          </w:p>
        </w:tc>
        <w:tc>
          <w:tcPr>
            <w:tcW w:w="760" w:type="pct"/>
            <w:tcBorders>
              <w:top w:val="single" w:sz="4" w:space="0" w:color="auto"/>
            </w:tcBorders>
            <w:vAlign w:val="center"/>
          </w:tcPr>
          <w:p w14:paraId="5E748957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6566 (49.1)</w:t>
            </w:r>
          </w:p>
        </w:tc>
      </w:tr>
      <w:tr w:rsidR="00593CB3" w:rsidRPr="00AB506B" w14:paraId="527B6DFE" w14:textId="77777777" w:rsidTr="008A4399">
        <w:trPr>
          <w:jc w:val="center"/>
        </w:trPr>
        <w:tc>
          <w:tcPr>
            <w:tcW w:w="1196" w:type="pct"/>
            <w:vAlign w:val="center"/>
          </w:tcPr>
          <w:p w14:paraId="374E92E5" w14:textId="77777777" w:rsidR="00593CB3" w:rsidRPr="00AB506B" w:rsidRDefault="00593CB3" w:rsidP="008A4399">
            <w:pPr>
              <w:widowControl w:val="0"/>
              <w:spacing w:after="0"/>
              <w:ind w:leftChars="100" w:left="22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Refused</w:t>
            </w:r>
          </w:p>
        </w:tc>
        <w:tc>
          <w:tcPr>
            <w:tcW w:w="761" w:type="pct"/>
            <w:vAlign w:val="center"/>
          </w:tcPr>
          <w:p w14:paraId="5C66248B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7 (0.6)</w:t>
            </w:r>
          </w:p>
        </w:tc>
        <w:tc>
          <w:tcPr>
            <w:tcW w:w="761" w:type="pct"/>
            <w:vAlign w:val="center"/>
          </w:tcPr>
          <w:p w14:paraId="5594E207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 (0)</w:t>
            </w:r>
          </w:p>
        </w:tc>
        <w:tc>
          <w:tcPr>
            <w:tcW w:w="761" w:type="pct"/>
            <w:vAlign w:val="center"/>
          </w:tcPr>
          <w:p w14:paraId="4BB01835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6 (0.4)</w:t>
            </w:r>
          </w:p>
        </w:tc>
        <w:tc>
          <w:tcPr>
            <w:tcW w:w="761" w:type="pct"/>
            <w:vAlign w:val="center"/>
          </w:tcPr>
          <w:p w14:paraId="3D9D9826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 (0)</w:t>
            </w:r>
          </w:p>
        </w:tc>
        <w:tc>
          <w:tcPr>
            <w:tcW w:w="760" w:type="pct"/>
            <w:vAlign w:val="center"/>
          </w:tcPr>
          <w:p w14:paraId="61E2BD0C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33 (0.2)</w:t>
            </w:r>
          </w:p>
        </w:tc>
      </w:tr>
      <w:tr w:rsidR="00593CB3" w:rsidRPr="00AB506B" w14:paraId="722BE8DA" w14:textId="77777777" w:rsidTr="008A4399">
        <w:trPr>
          <w:jc w:val="center"/>
        </w:trPr>
        <w:tc>
          <w:tcPr>
            <w:tcW w:w="1196" w:type="pct"/>
            <w:vAlign w:val="center"/>
          </w:tcPr>
          <w:p w14:paraId="6437940B" w14:textId="77777777" w:rsidR="00593CB3" w:rsidRPr="00AB506B" w:rsidRDefault="00593CB3" w:rsidP="008A4399">
            <w:pPr>
              <w:widowControl w:val="0"/>
              <w:spacing w:after="0"/>
              <w:ind w:leftChars="100" w:left="22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Proxy</w:t>
            </w:r>
          </w:p>
        </w:tc>
        <w:tc>
          <w:tcPr>
            <w:tcW w:w="761" w:type="pct"/>
            <w:vAlign w:val="center"/>
          </w:tcPr>
          <w:p w14:paraId="433763FB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406 (47.6)</w:t>
            </w:r>
          </w:p>
        </w:tc>
        <w:tc>
          <w:tcPr>
            <w:tcW w:w="761" w:type="pct"/>
            <w:vAlign w:val="center"/>
          </w:tcPr>
          <w:p w14:paraId="3F0362EF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460 (10.8)</w:t>
            </w:r>
          </w:p>
        </w:tc>
        <w:tc>
          <w:tcPr>
            <w:tcW w:w="761" w:type="pct"/>
            <w:vAlign w:val="center"/>
          </w:tcPr>
          <w:p w14:paraId="7FF740FD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191 (33.2)</w:t>
            </w:r>
          </w:p>
        </w:tc>
        <w:tc>
          <w:tcPr>
            <w:tcW w:w="761" w:type="pct"/>
            <w:vAlign w:val="center"/>
          </w:tcPr>
          <w:p w14:paraId="4B8525C4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922 (35.5)</w:t>
            </w:r>
          </w:p>
        </w:tc>
        <w:tc>
          <w:tcPr>
            <w:tcW w:w="760" w:type="pct"/>
            <w:vAlign w:val="center"/>
          </w:tcPr>
          <w:p w14:paraId="4E06B3C8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3979 (29.7)</w:t>
            </w:r>
          </w:p>
        </w:tc>
      </w:tr>
      <w:tr w:rsidR="00593CB3" w:rsidRPr="00AB506B" w14:paraId="3A1AF1F8" w14:textId="77777777" w:rsidTr="008A4399">
        <w:trPr>
          <w:jc w:val="center"/>
        </w:trPr>
        <w:tc>
          <w:tcPr>
            <w:tcW w:w="1196" w:type="pct"/>
            <w:vAlign w:val="center"/>
          </w:tcPr>
          <w:p w14:paraId="1990F44D" w14:textId="77777777" w:rsidR="00593CB3" w:rsidRPr="00AB506B" w:rsidRDefault="00593CB3" w:rsidP="008A4399">
            <w:pPr>
              <w:widowControl w:val="0"/>
              <w:spacing w:after="0"/>
              <w:ind w:leftChars="100" w:left="420" w:hangingChars="100" w:hanging="20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Missing responses</w:t>
            </w:r>
          </w:p>
        </w:tc>
        <w:tc>
          <w:tcPr>
            <w:tcW w:w="761" w:type="pct"/>
            <w:vAlign w:val="center"/>
          </w:tcPr>
          <w:p w14:paraId="68F8E03F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63 (5.5)</w:t>
            </w:r>
          </w:p>
        </w:tc>
        <w:tc>
          <w:tcPr>
            <w:tcW w:w="761" w:type="pct"/>
            <w:vAlign w:val="center"/>
          </w:tcPr>
          <w:p w14:paraId="2EBFCC85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331 (31.3)</w:t>
            </w:r>
          </w:p>
        </w:tc>
        <w:tc>
          <w:tcPr>
            <w:tcW w:w="761" w:type="pct"/>
            <w:vAlign w:val="center"/>
          </w:tcPr>
          <w:p w14:paraId="0F15D8EB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62 (4.5)</w:t>
            </w:r>
          </w:p>
        </w:tc>
        <w:tc>
          <w:tcPr>
            <w:tcW w:w="761" w:type="pct"/>
            <w:vAlign w:val="center"/>
          </w:tcPr>
          <w:p w14:paraId="542F779A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712 (27.4)</w:t>
            </w:r>
          </w:p>
        </w:tc>
        <w:tc>
          <w:tcPr>
            <w:tcW w:w="760" w:type="pct"/>
            <w:vAlign w:val="center"/>
          </w:tcPr>
          <w:p w14:paraId="3C0C2CAE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838 (13.7)</w:t>
            </w:r>
          </w:p>
        </w:tc>
      </w:tr>
      <w:tr w:rsidR="00593CB3" w:rsidRPr="00AB506B" w14:paraId="6BD9B052" w14:textId="77777777" w:rsidTr="008A4399">
        <w:trPr>
          <w:jc w:val="center"/>
        </w:trPr>
        <w:tc>
          <w:tcPr>
            <w:tcW w:w="1196" w:type="pct"/>
            <w:tcBorders>
              <w:bottom w:val="single" w:sz="4" w:space="0" w:color="auto"/>
            </w:tcBorders>
            <w:vAlign w:val="center"/>
          </w:tcPr>
          <w:p w14:paraId="36C17A01" w14:textId="77777777" w:rsidR="00593CB3" w:rsidRPr="00AB506B" w:rsidRDefault="00593CB3" w:rsidP="008A4399">
            <w:pPr>
              <w:widowControl w:val="0"/>
              <w:spacing w:after="0"/>
              <w:ind w:leftChars="100" w:left="22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Not assessed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37725A12" w14:textId="77777777" w:rsidR="00593CB3" w:rsidRPr="00AB506B" w:rsidRDefault="00593CB3" w:rsidP="008A4399">
            <w:pPr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 (0)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38F638FC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 (0)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58F4EA38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 (0)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46CA5BE8" w14:textId="77777777" w:rsidR="00593CB3" w:rsidRPr="00AB506B" w:rsidRDefault="00593CB3" w:rsidP="008A4399">
            <w:pPr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962 (37.1)</w:t>
            </w: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14:paraId="5C34ACE5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962 (7.2)</w:t>
            </w:r>
          </w:p>
        </w:tc>
      </w:tr>
      <w:tr w:rsidR="00593CB3" w:rsidRPr="00AB506B" w14:paraId="15BAA158" w14:textId="77777777" w:rsidTr="008A4399">
        <w:trPr>
          <w:jc w:val="center"/>
        </w:trPr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E1F8B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Attention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CE4BF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3302 (100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057A5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3720 (100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F09C3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3308 (100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68037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6101 (100)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199EA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6431 (100)</w:t>
            </w:r>
          </w:p>
        </w:tc>
      </w:tr>
      <w:tr w:rsidR="00593CB3" w:rsidRPr="00AB506B" w14:paraId="6D8F91D5" w14:textId="77777777" w:rsidTr="008A4399">
        <w:trPr>
          <w:jc w:val="center"/>
        </w:trPr>
        <w:tc>
          <w:tcPr>
            <w:tcW w:w="1196" w:type="pct"/>
            <w:tcBorders>
              <w:top w:val="single" w:sz="4" w:space="0" w:color="auto"/>
              <w:bottom w:val="nil"/>
            </w:tcBorders>
            <w:vAlign w:val="center"/>
          </w:tcPr>
          <w:p w14:paraId="33CC5FB2" w14:textId="77777777" w:rsidR="00593CB3" w:rsidRPr="00AB506B" w:rsidRDefault="00593CB3" w:rsidP="008A4399">
            <w:pPr>
              <w:widowControl w:val="0"/>
              <w:spacing w:after="0"/>
              <w:ind w:leftChars="100" w:left="22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Don’t know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  <w:vAlign w:val="center"/>
          </w:tcPr>
          <w:p w14:paraId="42800861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582 (47.9)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  <w:vAlign w:val="center"/>
          </w:tcPr>
          <w:p w14:paraId="44CE4D7A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545 (41.5)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  <w:vAlign w:val="center"/>
          </w:tcPr>
          <w:p w14:paraId="397F0BCD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835 (55.5)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  <w:vAlign w:val="center"/>
          </w:tcPr>
          <w:p w14:paraId="59F48014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2731 (44.8)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  <w:vAlign w:val="center"/>
          </w:tcPr>
          <w:p w14:paraId="13E2597B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7693 (46.8)</w:t>
            </w:r>
          </w:p>
        </w:tc>
      </w:tr>
      <w:tr w:rsidR="00593CB3" w:rsidRPr="00AB506B" w14:paraId="34939935" w14:textId="77777777" w:rsidTr="008A4399">
        <w:trPr>
          <w:jc w:val="center"/>
        </w:trPr>
        <w:tc>
          <w:tcPr>
            <w:tcW w:w="1196" w:type="pct"/>
            <w:tcBorders>
              <w:top w:val="nil"/>
            </w:tcBorders>
            <w:vAlign w:val="center"/>
          </w:tcPr>
          <w:p w14:paraId="37DA8387" w14:textId="77777777" w:rsidR="00593CB3" w:rsidRPr="00AB506B" w:rsidRDefault="00593CB3" w:rsidP="008A4399">
            <w:pPr>
              <w:widowControl w:val="0"/>
              <w:spacing w:after="0"/>
              <w:ind w:leftChars="100" w:left="22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Refused</w:t>
            </w:r>
          </w:p>
        </w:tc>
        <w:tc>
          <w:tcPr>
            <w:tcW w:w="761" w:type="pct"/>
            <w:tcBorders>
              <w:top w:val="nil"/>
            </w:tcBorders>
            <w:vAlign w:val="center"/>
          </w:tcPr>
          <w:p w14:paraId="54F4A24A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43 (4.3)</w:t>
            </w:r>
          </w:p>
        </w:tc>
        <w:tc>
          <w:tcPr>
            <w:tcW w:w="761" w:type="pct"/>
            <w:tcBorders>
              <w:top w:val="nil"/>
            </w:tcBorders>
            <w:vAlign w:val="center"/>
          </w:tcPr>
          <w:p w14:paraId="4802DF54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 (0)</w:t>
            </w:r>
          </w:p>
        </w:tc>
        <w:tc>
          <w:tcPr>
            <w:tcW w:w="761" w:type="pct"/>
            <w:tcBorders>
              <w:top w:val="nil"/>
            </w:tcBorders>
            <w:vAlign w:val="center"/>
          </w:tcPr>
          <w:p w14:paraId="313E6951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94 (2.8)</w:t>
            </w:r>
          </w:p>
        </w:tc>
        <w:tc>
          <w:tcPr>
            <w:tcW w:w="761" w:type="pct"/>
            <w:tcBorders>
              <w:top w:val="nil"/>
            </w:tcBorders>
            <w:vAlign w:val="center"/>
          </w:tcPr>
          <w:p w14:paraId="425B0D0F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724 (28.3)</w:t>
            </w:r>
          </w:p>
        </w:tc>
        <w:tc>
          <w:tcPr>
            <w:tcW w:w="760" w:type="pct"/>
            <w:tcBorders>
              <w:top w:val="nil"/>
            </w:tcBorders>
            <w:vAlign w:val="center"/>
          </w:tcPr>
          <w:p w14:paraId="3A10E0FA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961 (11.9)</w:t>
            </w:r>
          </w:p>
        </w:tc>
      </w:tr>
      <w:tr w:rsidR="00593CB3" w:rsidRPr="00AB506B" w14:paraId="6033B59D" w14:textId="77777777" w:rsidTr="008A4399">
        <w:trPr>
          <w:jc w:val="center"/>
        </w:trPr>
        <w:tc>
          <w:tcPr>
            <w:tcW w:w="1196" w:type="pct"/>
            <w:vAlign w:val="center"/>
          </w:tcPr>
          <w:p w14:paraId="1D695D8C" w14:textId="77777777" w:rsidR="00593CB3" w:rsidRPr="00AB506B" w:rsidRDefault="00593CB3" w:rsidP="008A4399">
            <w:pPr>
              <w:widowControl w:val="0"/>
              <w:spacing w:after="0"/>
              <w:ind w:leftChars="100" w:left="22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Proxy</w:t>
            </w:r>
          </w:p>
        </w:tc>
        <w:tc>
          <w:tcPr>
            <w:tcW w:w="761" w:type="pct"/>
            <w:vAlign w:val="center"/>
          </w:tcPr>
          <w:p w14:paraId="6E368EC9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408 (42.6)</w:t>
            </w:r>
          </w:p>
        </w:tc>
        <w:tc>
          <w:tcPr>
            <w:tcW w:w="761" w:type="pct"/>
            <w:vAlign w:val="center"/>
          </w:tcPr>
          <w:p w14:paraId="3E10A76F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461 (12.4)</w:t>
            </w:r>
          </w:p>
        </w:tc>
        <w:tc>
          <w:tcPr>
            <w:tcW w:w="761" w:type="pct"/>
            <w:vAlign w:val="center"/>
          </w:tcPr>
          <w:p w14:paraId="1FF43541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204 (36.4)</w:t>
            </w:r>
          </w:p>
        </w:tc>
        <w:tc>
          <w:tcPr>
            <w:tcW w:w="761" w:type="pct"/>
            <w:vAlign w:val="center"/>
          </w:tcPr>
          <w:p w14:paraId="76ABAF9D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933 (15.3)</w:t>
            </w:r>
          </w:p>
        </w:tc>
        <w:tc>
          <w:tcPr>
            <w:tcW w:w="760" w:type="pct"/>
            <w:vAlign w:val="center"/>
          </w:tcPr>
          <w:p w14:paraId="337D124C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4006 (24.4)</w:t>
            </w:r>
          </w:p>
        </w:tc>
      </w:tr>
      <w:tr w:rsidR="00593CB3" w:rsidRPr="00AB506B" w14:paraId="14A94325" w14:textId="77777777" w:rsidTr="008A4399">
        <w:trPr>
          <w:jc w:val="center"/>
        </w:trPr>
        <w:tc>
          <w:tcPr>
            <w:tcW w:w="1196" w:type="pct"/>
            <w:tcBorders>
              <w:bottom w:val="single" w:sz="4" w:space="0" w:color="auto"/>
            </w:tcBorders>
            <w:vAlign w:val="center"/>
          </w:tcPr>
          <w:p w14:paraId="3ACB373B" w14:textId="77777777" w:rsidR="00593CB3" w:rsidRPr="00AB506B" w:rsidRDefault="00593CB3" w:rsidP="008A4399">
            <w:pPr>
              <w:widowControl w:val="0"/>
              <w:spacing w:after="0"/>
              <w:ind w:leftChars="100" w:left="22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Missing responses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vAlign w:val="center"/>
          </w:tcPr>
          <w:p w14:paraId="21129B31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69 (5.1)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vAlign w:val="center"/>
          </w:tcPr>
          <w:p w14:paraId="61D86896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714 (46.1)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vAlign w:val="center"/>
          </w:tcPr>
          <w:p w14:paraId="46312EC3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75 (5.3)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vAlign w:val="center"/>
          </w:tcPr>
          <w:p w14:paraId="67DBDABC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713 (11.7)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vAlign w:val="center"/>
          </w:tcPr>
          <w:p w14:paraId="78634DB6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2771 (16.9)</w:t>
            </w:r>
          </w:p>
        </w:tc>
      </w:tr>
      <w:tr w:rsidR="00593CB3" w:rsidRPr="00AB506B" w14:paraId="7BA5A084" w14:textId="77777777" w:rsidTr="008A4399">
        <w:trPr>
          <w:jc w:val="center"/>
        </w:trPr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19804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Visuospatial ability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1A66C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809 (100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A5654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2177 (100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E86DE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760 (100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8CEE3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4219 (100)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5A4F3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9965 (100)</w:t>
            </w:r>
          </w:p>
        </w:tc>
      </w:tr>
      <w:tr w:rsidR="00593CB3" w:rsidRPr="00AB506B" w14:paraId="79CCF4EC" w14:textId="77777777" w:rsidTr="008A4399">
        <w:trPr>
          <w:jc w:val="center"/>
        </w:trPr>
        <w:tc>
          <w:tcPr>
            <w:tcW w:w="1196" w:type="pct"/>
            <w:tcBorders>
              <w:top w:val="single" w:sz="4" w:space="0" w:color="auto"/>
            </w:tcBorders>
            <w:vAlign w:val="center"/>
          </w:tcPr>
          <w:p w14:paraId="1C0BE888" w14:textId="77777777" w:rsidR="00593CB3" w:rsidRPr="00AB506B" w:rsidRDefault="00593CB3" w:rsidP="008A4399">
            <w:pPr>
              <w:widowControl w:val="0"/>
              <w:spacing w:after="0"/>
              <w:ind w:leftChars="100" w:left="22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Don’t know</w:t>
            </w:r>
          </w:p>
        </w:tc>
        <w:tc>
          <w:tcPr>
            <w:tcW w:w="761" w:type="pct"/>
            <w:tcBorders>
              <w:top w:val="single" w:sz="4" w:space="0" w:color="auto"/>
            </w:tcBorders>
            <w:vAlign w:val="center"/>
          </w:tcPr>
          <w:p w14:paraId="0FE4778F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94 (5.2)</w:t>
            </w:r>
          </w:p>
        </w:tc>
        <w:tc>
          <w:tcPr>
            <w:tcW w:w="761" w:type="pct"/>
            <w:tcBorders>
              <w:top w:val="single" w:sz="4" w:space="0" w:color="auto"/>
            </w:tcBorders>
            <w:vAlign w:val="center"/>
          </w:tcPr>
          <w:p w14:paraId="4ACB6DBC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 (0)</w:t>
            </w:r>
          </w:p>
        </w:tc>
        <w:tc>
          <w:tcPr>
            <w:tcW w:w="761" w:type="pct"/>
            <w:tcBorders>
              <w:top w:val="single" w:sz="4" w:space="0" w:color="auto"/>
            </w:tcBorders>
            <w:vAlign w:val="center"/>
          </w:tcPr>
          <w:p w14:paraId="793D9564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71 (9.7)</w:t>
            </w:r>
          </w:p>
        </w:tc>
        <w:tc>
          <w:tcPr>
            <w:tcW w:w="761" w:type="pct"/>
            <w:tcBorders>
              <w:top w:val="single" w:sz="4" w:space="0" w:color="auto"/>
            </w:tcBorders>
            <w:vAlign w:val="center"/>
          </w:tcPr>
          <w:p w14:paraId="4A992433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 (0)</w:t>
            </w:r>
          </w:p>
        </w:tc>
        <w:tc>
          <w:tcPr>
            <w:tcW w:w="760" w:type="pct"/>
            <w:tcBorders>
              <w:top w:val="single" w:sz="4" w:space="0" w:color="auto"/>
            </w:tcBorders>
            <w:vAlign w:val="center"/>
          </w:tcPr>
          <w:p w14:paraId="700E9091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265 (2.7)</w:t>
            </w:r>
          </w:p>
        </w:tc>
      </w:tr>
      <w:tr w:rsidR="00593CB3" w:rsidRPr="00AB506B" w14:paraId="6EF425D2" w14:textId="77777777" w:rsidTr="008A4399">
        <w:trPr>
          <w:jc w:val="center"/>
        </w:trPr>
        <w:tc>
          <w:tcPr>
            <w:tcW w:w="1196" w:type="pct"/>
            <w:vAlign w:val="center"/>
          </w:tcPr>
          <w:p w14:paraId="46DCF174" w14:textId="77777777" w:rsidR="00593CB3" w:rsidRPr="00AB506B" w:rsidRDefault="00593CB3" w:rsidP="008A4399">
            <w:pPr>
              <w:widowControl w:val="0"/>
              <w:spacing w:after="0"/>
              <w:ind w:leftChars="100" w:left="22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Refused</w:t>
            </w:r>
          </w:p>
        </w:tc>
        <w:tc>
          <w:tcPr>
            <w:tcW w:w="761" w:type="pct"/>
            <w:vAlign w:val="center"/>
          </w:tcPr>
          <w:p w14:paraId="2527C263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37 (7.6)</w:t>
            </w:r>
          </w:p>
        </w:tc>
        <w:tc>
          <w:tcPr>
            <w:tcW w:w="761" w:type="pct"/>
            <w:vAlign w:val="center"/>
          </w:tcPr>
          <w:p w14:paraId="0159223E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 (0)</w:t>
            </w:r>
          </w:p>
        </w:tc>
        <w:tc>
          <w:tcPr>
            <w:tcW w:w="761" w:type="pct"/>
            <w:vAlign w:val="center"/>
          </w:tcPr>
          <w:p w14:paraId="53834292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219 (12.4)</w:t>
            </w:r>
          </w:p>
        </w:tc>
        <w:tc>
          <w:tcPr>
            <w:tcW w:w="761" w:type="pct"/>
            <w:vAlign w:val="center"/>
          </w:tcPr>
          <w:p w14:paraId="6D9DAEA8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 (0)</w:t>
            </w:r>
          </w:p>
        </w:tc>
        <w:tc>
          <w:tcPr>
            <w:tcW w:w="760" w:type="pct"/>
            <w:vAlign w:val="center"/>
          </w:tcPr>
          <w:p w14:paraId="5542639B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356 (3.6)</w:t>
            </w:r>
          </w:p>
        </w:tc>
      </w:tr>
      <w:tr w:rsidR="00593CB3" w:rsidRPr="00AB506B" w14:paraId="5EFEE6F6" w14:textId="77777777" w:rsidTr="008A4399">
        <w:trPr>
          <w:jc w:val="center"/>
        </w:trPr>
        <w:tc>
          <w:tcPr>
            <w:tcW w:w="1196" w:type="pct"/>
            <w:vAlign w:val="center"/>
          </w:tcPr>
          <w:p w14:paraId="275BD470" w14:textId="77777777" w:rsidR="00593CB3" w:rsidRPr="00AB506B" w:rsidRDefault="00593CB3" w:rsidP="008A4399">
            <w:pPr>
              <w:widowControl w:val="0"/>
              <w:spacing w:after="0"/>
              <w:ind w:leftChars="100" w:left="22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Proxy</w:t>
            </w:r>
          </w:p>
        </w:tc>
        <w:tc>
          <w:tcPr>
            <w:tcW w:w="761" w:type="pct"/>
            <w:vAlign w:val="center"/>
          </w:tcPr>
          <w:p w14:paraId="08F19CF0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408 (77.8)</w:t>
            </w:r>
          </w:p>
        </w:tc>
        <w:tc>
          <w:tcPr>
            <w:tcW w:w="761" w:type="pct"/>
            <w:vAlign w:val="center"/>
          </w:tcPr>
          <w:p w14:paraId="381E6B45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461 (21.2)</w:t>
            </w:r>
          </w:p>
        </w:tc>
        <w:tc>
          <w:tcPr>
            <w:tcW w:w="761" w:type="pct"/>
            <w:vAlign w:val="center"/>
          </w:tcPr>
          <w:p w14:paraId="020605DF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192 (67.7)</w:t>
            </w:r>
          </w:p>
        </w:tc>
        <w:tc>
          <w:tcPr>
            <w:tcW w:w="761" w:type="pct"/>
            <w:vAlign w:val="center"/>
          </w:tcPr>
          <w:p w14:paraId="3C1BDA49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932 (22.1)</w:t>
            </w:r>
          </w:p>
        </w:tc>
        <w:tc>
          <w:tcPr>
            <w:tcW w:w="760" w:type="pct"/>
            <w:vAlign w:val="center"/>
          </w:tcPr>
          <w:p w14:paraId="1391E4B0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3993 (40.1)</w:t>
            </w:r>
          </w:p>
        </w:tc>
      </w:tr>
      <w:tr w:rsidR="00593CB3" w:rsidRPr="00AB506B" w14:paraId="1E127CDD" w14:textId="77777777" w:rsidTr="008A4399">
        <w:trPr>
          <w:jc w:val="center"/>
        </w:trPr>
        <w:tc>
          <w:tcPr>
            <w:tcW w:w="1196" w:type="pct"/>
            <w:vAlign w:val="center"/>
          </w:tcPr>
          <w:p w14:paraId="73EF5FF4" w14:textId="77777777" w:rsidR="00593CB3" w:rsidRPr="00AB506B" w:rsidRDefault="00593CB3" w:rsidP="008A4399">
            <w:pPr>
              <w:widowControl w:val="0"/>
              <w:spacing w:after="0"/>
              <w:ind w:leftChars="100" w:left="22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Missing responses</w:t>
            </w:r>
          </w:p>
        </w:tc>
        <w:tc>
          <w:tcPr>
            <w:tcW w:w="761" w:type="pct"/>
            <w:vAlign w:val="center"/>
          </w:tcPr>
          <w:p w14:paraId="414105C2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70 (9.4)</w:t>
            </w:r>
          </w:p>
        </w:tc>
        <w:tc>
          <w:tcPr>
            <w:tcW w:w="761" w:type="pct"/>
            <w:vAlign w:val="center"/>
          </w:tcPr>
          <w:p w14:paraId="7686AF87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716 (78.8)</w:t>
            </w:r>
          </w:p>
        </w:tc>
        <w:tc>
          <w:tcPr>
            <w:tcW w:w="761" w:type="pct"/>
            <w:vAlign w:val="center"/>
          </w:tcPr>
          <w:p w14:paraId="2808B5E5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178 (10.1)</w:t>
            </w:r>
          </w:p>
        </w:tc>
        <w:tc>
          <w:tcPr>
            <w:tcW w:w="761" w:type="pct"/>
            <w:vAlign w:val="center"/>
          </w:tcPr>
          <w:p w14:paraId="7136E2BD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715 (16.9)</w:t>
            </w:r>
          </w:p>
        </w:tc>
        <w:tc>
          <w:tcPr>
            <w:tcW w:w="760" w:type="pct"/>
            <w:vAlign w:val="center"/>
          </w:tcPr>
          <w:p w14:paraId="61A5509D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2779 (27.9)</w:t>
            </w:r>
          </w:p>
        </w:tc>
      </w:tr>
      <w:tr w:rsidR="00593CB3" w:rsidRPr="00AB506B" w14:paraId="2A5B0D5F" w14:textId="77777777" w:rsidTr="001F0767">
        <w:trPr>
          <w:jc w:val="center"/>
        </w:trPr>
        <w:tc>
          <w:tcPr>
            <w:tcW w:w="1196" w:type="pct"/>
            <w:tcBorders>
              <w:bottom w:val="single" w:sz="4" w:space="0" w:color="auto"/>
            </w:tcBorders>
            <w:vAlign w:val="center"/>
          </w:tcPr>
          <w:p w14:paraId="464CFE5B" w14:textId="77777777" w:rsidR="00593CB3" w:rsidRPr="00AB506B" w:rsidRDefault="00593CB3" w:rsidP="008A4399">
            <w:pPr>
              <w:widowControl w:val="0"/>
              <w:spacing w:after="0"/>
              <w:ind w:leftChars="100" w:left="22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Not assessed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12C6BB42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 (0)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6D0A906A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 (0)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4953309D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 (0)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177CC57D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2572 (71.0)</w:t>
            </w: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14:paraId="28B106B5" w14:textId="77777777" w:rsidR="00593CB3" w:rsidRPr="00AB506B" w:rsidRDefault="00593CB3" w:rsidP="008A4399">
            <w:pPr>
              <w:widowControl w:val="0"/>
              <w:spacing w:after="0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2572 (25.8)</w:t>
            </w:r>
          </w:p>
        </w:tc>
      </w:tr>
    </w:tbl>
    <w:p w14:paraId="7BF6ABCF" w14:textId="08EFAC77" w:rsidR="00BC26F6" w:rsidRPr="00AB506B" w:rsidRDefault="00BC26F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B506B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B0CB0A0" w14:textId="52204D91" w:rsidR="00F5694B" w:rsidRPr="00AB506B" w:rsidRDefault="0052309E" w:rsidP="00B972F3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B506B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5608C0" w:rsidRPr="00AB506B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AB506B">
        <w:rPr>
          <w:rFonts w:ascii="Times New Roman" w:hAnsi="Times New Roman" w:cs="Times New Roman"/>
          <w:sz w:val="20"/>
          <w:szCs w:val="20"/>
        </w:rPr>
        <w:t xml:space="preserve"> </w:t>
      </w:r>
      <w:r w:rsidR="00363ADA" w:rsidRPr="00AB506B">
        <w:rPr>
          <w:rFonts w:ascii="Times New Roman" w:hAnsi="Times New Roman" w:cs="Times New Roman"/>
          <w:sz w:val="20"/>
          <w:szCs w:val="20"/>
        </w:rPr>
        <w:t xml:space="preserve">Summary statistics </w:t>
      </w:r>
      <w:r w:rsidRPr="00AB506B">
        <w:rPr>
          <w:rFonts w:ascii="Times New Roman" w:hAnsi="Times New Roman" w:cs="Times New Roman"/>
          <w:sz w:val="20"/>
          <w:szCs w:val="20"/>
        </w:rPr>
        <w:t>of missing data by survey wave</w:t>
      </w:r>
    </w:p>
    <w:tbl>
      <w:tblPr>
        <w:tblStyle w:val="a8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6"/>
        <w:gridCol w:w="1280"/>
        <w:gridCol w:w="1284"/>
        <w:gridCol w:w="1284"/>
        <w:gridCol w:w="1282"/>
        <w:gridCol w:w="1284"/>
      </w:tblGrid>
      <w:tr w:rsidR="00192943" w:rsidRPr="00AB506B" w14:paraId="345441F2" w14:textId="77777777" w:rsidTr="0011632D">
        <w:trPr>
          <w:jc w:val="center"/>
        </w:trPr>
        <w:tc>
          <w:tcPr>
            <w:tcW w:w="1288" w:type="pct"/>
            <w:tcBorders>
              <w:top w:val="single" w:sz="4" w:space="0" w:color="auto"/>
              <w:bottom w:val="nil"/>
            </w:tcBorders>
            <w:vAlign w:val="center"/>
          </w:tcPr>
          <w:p w14:paraId="36E2EF4C" w14:textId="77777777" w:rsidR="00192943" w:rsidRPr="00AB506B" w:rsidRDefault="00192943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  <w:bottom w:val="nil"/>
            </w:tcBorders>
            <w:vAlign w:val="center"/>
          </w:tcPr>
          <w:p w14:paraId="3B030E80" w14:textId="77777777" w:rsidR="00192943" w:rsidRPr="00AB506B" w:rsidRDefault="00192943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43" w:type="pct"/>
            <w:tcBorders>
              <w:top w:val="single" w:sz="4" w:space="0" w:color="auto"/>
              <w:bottom w:val="nil"/>
            </w:tcBorders>
            <w:vAlign w:val="center"/>
          </w:tcPr>
          <w:p w14:paraId="7F5020CF" w14:textId="77777777" w:rsidR="00192943" w:rsidRPr="00AB506B" w:rsidRDefault="00192943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43" w:type="pct"/>
            <w:tcBorders>
              <w:top w:val="single" w:sz="4" w:space="0" w:color="auto"/>
              <w:bottom w:val="nil"/>
            </w:tcBorders>
            <w:vAlign w:val="center"/>
          </w:tcPr>
          <w:p w14:paraId="40079D03" w14:textId="77777777" w:rsidR="00192943" w:rsidRPr="00AB506B" w:rsidRDefault="00192943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42" w:type="pct"/>
            <w:tcBorders>
              <w:top w:val="single" w:sz="4" w:space="0" w:color="auto"/>
              <w:bottom w:val="nil"/>
            </w:tcBorders>
            <w:vAlign w:val="center"/>
          </w:tcPr>
          <w:p w14:paraId="7F1F40A5" w14:textId="77777777" w:rsidR="00192943" w:rsidRPr="00AB506B" w:rsidRDefault="00192943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743" w:type="pct"/>
            <w:tcBorders>
              <w:top w:val="single" w:sz="4" w:space="0" w:color="auto"/>
              <w:bottom w:val="nil"/>
            </w:tcBorders>
            <w:vAlign w:val="center"/>
          </w:tcPr>
          <w:p w14:paraId="6D0001DC" w14:textId="77777777" w:rsidR="00192943" w:rsidRPr="00AB506B" w:rsidRDefault="00192943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192943" w:rsidRPr="00AB506B" w14:paraId="4687DCDF" w14:textId="77777777" w:rsidTr="0011632D">
        <w:trPr>
          <w:jc w:val="center"/>
        </w:trPr>
        <w:tc>
          <w:tcPr>
            <w:tcW w:w="1288" w:type="pct"/>
            <w:tcBorders>
              <w:top w:val="nil"/>
              <w:bottom w:val="single" w:sz="4" w:space="0" w:color="auto"/>
            </w:tcBorders>
            <w:vAlign w:val="center"/>
          </w:tcPr>
          <w:p w14:paraId="1F729F7B" w14:textId="77777777" w:rsidR="00192943" w:rsidRPr="00AB506B" w:rsidRDefault="00192943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  <w:vAlign w:val="center"/>
          </w:tcPr>
          <w:p w14:paraId="0B5CFEDD" w14:textId="77777777" w:rsidR="00192943" w:rsidRPr="00AB506B" w:rsidRDefault="00192943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11642</w:t>
            </w: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vAlign w:val="center"/>
          </w:tcPr>
          <w:p w14:paraId="09AA1B36" w14:textId="77777777" w:rsidR="00192943" w:rsidRPr="00AB506B" w:rsidRDefault="00192943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12145</w:t>
            </w: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vAlign w:val="center"/>
          </w:tcPr>
          <w:p w14:paraId="5DE29F90" w14:textId="77777777" w:rsidR="00192943" w:rsidRPr="00AB506B" w:rsidRDefault="00192943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14468</w:t>
            </w:r>
          </w:p>
        </w:tc>
        <w:tc>
          <w:tcPr>
            <w:tcW w:w="742" w:type="pct"/>
            <w:tcBorders>
              <w:top w:val="nil"/>
              <w:bottom w:val="single" w:sz="4" w:space="0" w:color="auto"/>
            </w:tcBorders>
            <w:vAlign w:val="center"/>
          </w:tcPr>
          <w:p w14:paraId="5A1032F3" w14:textId="77777777" w:rsidR="00192943" w:rsidRPr="00AB506B" w:rsidRDefault="00192943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10633</w:t>
            </w: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vAlign w:val="center"/>
          </w:tcPr>
          <w:p w14:paraId="3A7F73BD" w14:textId="77777777" w:rsidR="00192943" w:rsidRPr="00AB506B" w:rsidRDefault="00192943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N = 48918</w:t>
            </w:r>
          </w:p>
        </w:tc>
      </w:tr>
      <w:tr w:rsidR="00530C07" w:rsidRPr="00AB506B" w14:paraId="4ABDA821" w14:textId="77777777" w:rsidTr="0011632D">
        <w:trPr>
          <w:jc w:val="center"/>
        </w:trPr>
        <w:tc>
          <w:tcPr>
            <w:tcW w:w="1288" w:type="pct"/>
            <w:tcBorders>
              <w:top w:val="single" w:sz="4" w:space="0" w:color="auto"/>
              <w:bottom w:val="nil"/>
            </w:tcBorders>
            <w:vAlign w:val="center"/>
          </w:tcPr>
          <w:p w14:paraId="65312E3A" w14:textId="57AF8F2B" w:rsidR="00530C07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41" w:type="pct"/>
            <w:tcBorders>
              <w:top w:val="single" w:sz="4" w:space="0" w:color="auto"/>
              <w:bottom w:val="nil"/>
            </w:tcBorders>
          </w:tcPr>
          <w:p w14:paraId="2AC75165" w14:textId="73C96812" w:rsidR="00530C07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3" w:type="pct"/>
            <w:tcBorders>
              <w:top w:val="single" w:sz="4" w:space="0" w:color="auto"/>
              <w:bottom w:val="nil"/>
            </w:tcBorders>
          </w:tcPr>
          <w:p w14:paraId="3B8A5FDE" w14:textId="1CD9641D" w:rsidR="00530C07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3" w:type="pct"/>
            <w:tcBorders>
              <w:top w:val="single" w:sz="4" w:space="0" w:color="auto"/>
              <w:bottom w:val="nil"/>
            </w:tcBorders>
          </w:tcPr>
          <w:p w14:paraId="468C88C3" w14:textId="37FD50F9" w:rsidR="00530C07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2" w:type="pct"/>
            <w:tcBorders>
              <w:top w:val="single" w:sz="4" w:space="0" w:color="auto"/>
              <w:bottom w:val="nil"/>
            </w:tcBorders>
          </w:tcPr>
          <w:p w14:paraId="186774C3" w14:textId="7A96E7C3" w:rsidR="00530C07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3" w:type="pct"/>
            <w:tcBorders>
              <w:top w:val="single" w:sz="4" w:space="0" w:color="auto"/>
              <w:bottom w:val="nil"/>
            </w:tcBorders>
          </w:tcPr>
          <w:p w14:paraId="53F72119" w14:textId="68105544" w:rsidR="00530C07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530C07" w:rsidRPr="00AB506B" w14:paraId="7EA27213" w14:textId="77777777" w:rsidTr="0011632D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68E7D0FA" w14:textId="3A0766C4" w:rsidR="00530C07" w:rsidRPr="00AB506B" w:rsidRDefault="00B77083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2049029B" w14:textId="74BB2D46" w:rsidR="00530C07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3" w:type="pct"/>
            <w:tcBorders>
              <w:top w:val="nil"/>
              <w:bottom w:val="nil"/>
            </w:tcBorders>
          </w:tcPr>
          <w:p w14:paraId="2BF5AA7C" w14:textId="5AE26E2C" w:rsidR="00530C07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3" w:type="pct"/>
            <w:tcBorders>
              <w:top w:val="nil"/>
              <w:bottom w:val="nil"/>
            </w:tcBorders>
          </w:tcPr>
          <w:p w14:paraId="0A9A170A" w14:textId="0C181FA0" w:rsidR="00530C07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547292C1" w14:textId="0A462DDD" w:rsidR="00530C07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3" w:type="pct"/>
            <w:tcBorders>
              <w:top w:val="nil"/>
              <w:bottom w:val="nil"/>
            </w:tcBorders>
          </w:tcPr>
          <w:p w14:paraId="4A74D1D3" w14:textId="55A40910" w:rsidR="00530C07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DE2E61" w:rsidRPr="00AB506B" w14:paraId="1AAA63A3" w14:textId="77777777" w:rsidTr="0011632D">
        <w:trPr>
          <w:jc w:val="center"/>
        </w:trPr>
        <w:tc>
          <w:tcPr>
            <w:tcW w:w="1288" w:type="pct"/>
            <w:tcBorders>
              <w:top w:val="nil"/>
            </w:tcBorders>
            <w:vAlign w:val="center"/>
          </w:tcPr>
          <w:p w14:paraId="38FF4EB8" w14:textId="76117680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741" w:type="pct"/>
            <w:tcBorders>
              <w:top w:val="nil"/>
            </w:tcBorders>
          </w:tcPr>
          <w:p w14:paraId="357BC096" w14:textId="4BC4BA9C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3" w:type="pct"/>
            <w:tcBorders>
              <w:top w:val="nil"/>
            </w:tcBorders>
          </w:tcPr>
          <w:p w14:paraId="679808DD" w14:textId="2865C3DA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3 (&lt;0.1)</w:t>
            </w:r>
          </w:p>
        </w:tc>
        <w:tc>
          <w:tcPr>
            <w:tcW w:w="743" w:type="pct"/>
            <w:tcBorders>
              <w:top w:val="nil"/>
            </w:tcBorders>
          </w:tcPr>
          <w:p w14:paraId="4E990656" w14:textId="22548B33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1 (&lt;0.1)</w:t>
            </w:r>
          </w:p>
        </w:tc>
        <w:tc>
          <w:tcPr>
            <w:tcW w:w="742" w:type="pct"/>
            <w:tcBorders>
              <w:top w:val="nil"/>
            </w:tcBorders>
          </w:tcPr>
          <w:p w14:paraId="5F94FB57" w14:textId="415A1AE0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3" w:type="pct"/>
            <w:tcBorders>
              <w:top w:val="nil"/>
            </w:tcBorders>
          </w:tcPr>
          <w:p w14:paraId="717B1A3C" w14:textId="16210D00" w:rsidR="00DE2E61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4 (&lt;0.1)</w:t>
            </w:r>
          </w:p>
        </w:tc>
      </w:tr>
      <w:tr w:rsidR="00530C07" w:rsidRPr="00AB506B" w14:paraId="378A6967" w14:textId="77777777" w:rsidTr="0011632D">
        <w:trPr>
          <w:jc w:val="center"/>
        </w:trPr>
        <w:tc>
          <w:tcPr>
            <w:tcW w:w="1288" w:type="pct"/>
            <w:vAlign w:val="center"/>
          </w:tcPr>
          <w:p w14:paraId="15BD372A" w14:textId="16FBFFF8" w:rsidR="00530C07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registration</w:t>
            </w:r>
          </w:p>
        </w:tc>
        <w:tc>
          <w:tcPr>
            <w:tcW w:w="741" w:type="pct"/>
          </w:tcPr>
          <w:p w14:paraId="16F9FCA9" w14:textId="5537C6F7" w:rsidR="00530C07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3" w:type="pct"/>
          </w:tcPr>
          <w:p w14:paraId="0F5E8DEE" w14:textId="180CB2AD" w:rsidR="00530C07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3" w:type="pct"/>
          </w:tcPr>
          <w:p w14:paraId="39778F38" w14:textId="34640F63" w:rsidR="00530C07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2" w:type="pct"/>
          </w:tcPr>
          <w:p w14:paraId="3ABE342E" w14:textId="38C5E7EE" w:rsidR="00530C07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3" w:type="pct"/>
          </w:tcPr>
          <w:p w14:paraId="2DE4A493" w14:textId="57F411D3" w:rsidR="00530C07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530C07" w:rsidRPr="00AB506B" w14:paraId="5BCD33A4" w14:textId="77777777" w:rsidTr="0011632D">
        <w:trPr>
          <w:jc w:val="center"/>
        </w:trPr>
        <w:tc>
          <w:tcPr>
            <w:tcW w:w="1288" w:type="pct"/>
            <w:vAlign w:val="center"/>
          </w:tcPr>
          <w:p w14:paraId="53FA71A1" w14:textId="5C977D1F" w:rsidR="00530C07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741" w:type="pct"/>
          </w:tcPr>
          <w:p w14:paraId="49E605D4" w14:textId="57D8D8D5" w:rsidR="00530C07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3" w:type="pct"/>
          </w:tcPr>
          <w:p w14:paraId="187A75C7" w14:textId="3A2F42AE" w:rsidR="00530C07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3" w:type="pct"/>
          </w:tcPr>
          <w:p w14:paraId="2D050C04" w14:textId="7DAF2A98" w:rsidR="00530C07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2" w:type="pct"/>
          </w:tcPr>
          <w:p w14:paraId="35AABC30" w14:textId="1B5F6629" w:rsidR="00530C07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3" w:type="pct"/>
          </w:tcPr>
          <w:p w14:paraId="720242E5" w14:textId="495CB5AD" w:rsidR="00530C07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11632D" w:rsidRPr="00AB506B" w14:paraId="1F4BE761" w14:textId="77777777" w:rsidTr="0011632D">
        <w:trPr>
          <w:jc w:val="center"/>
        </w:trPr>
        <w:tc>
          <w:tcPr>
            <w:tcW w:w="1288" w:type="pct"/>
            <w:vAlign w:val="center"/>
          </w:tcPr>
          <w:p w14:paraId="6A42FC82" w14:textId="3AA7F8A9" w:rsidR="0011632D" w:rsidRPr="00AB506B" w:rsidRDefault="0011632D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741" w:type="pct"/>
          </w:tcPr>
          <w:p w14:paraId="26DDF094" w14:textId="59D339AA" w:rsidR="0011632D" w:rsidRPr="00AB506B" w:rsidRDefault="0011632D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159 (1.4)</w:t>
            </w:r>
          </w:p>
        </w:tc>
        <w:tc>
          <w:tcPr>
            <w:tcW w:w="743" w:type="pct"/>
          </w:tcPr>
          <w:p w14:paraId="2B632014" w14:textId="175E7ADC" w:rsidR="0011632D" w:rsidRPr="00AB506B" w:rsidRDefault="001F3FDF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187 (1.5)</w:t>
            </w:r>
          </w:p>
        </w:tc>
        <w:tc>
          <w:tcPr>
            <w:tcW w:w="743" w:type="pct"/>
          </w:tcPr>
          <w:p w14:paraId="14D26F97" w14:textId="248835B3" w:rsidR="0011632D" w:rsidRPr="00AB506B" w:rsidRDefault="00CF7764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274 (1.9)</w:t>
            </w:r>
          </w:p>
        </w:tc>
        <w:tc>
          <w:tcPr>
            <w:tcW w:w="742" w:type="pct"/>
          </w:tcPr>
          <w:p w14:paraId="680FC2E7" w14:textId="137B1864" w:rsidR="0011632D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9 (&lt;0.1)</w:t>
            </w:r>
          </w:p>
        </w:tc>
        <w:tc>
          <w:tcPr>
            <w:tcW w:w="743" w:type="pct"/>
          </w:tcPr>
          <w:p w14:paraId="3FB509F6" w14:textId="0F64B27D" w:rsidR="0011632D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629 (1.3)</w:t>
            </w:r>
          </w:p>
        </w:tc>
      </w:tr>
      <w:tr w:rsidR="00DE2E61" w:rsidRPr="00AB506B" w14:paraId="79131088" w14:textId="77777777" w:rsidTr="0011632D">
        <w:trPr>
          <w:jc w:val="center"/>
        </w:trPr>
        <w:tc>
          <w:tcPr>
            <w:tcW w:w="1288" w:type="pct"/>
            <w:vAlign w:val="center"/>
          </w:tcPr>
          <w:p w14:paraId="3DF832E1" w14:textId="58FB4289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741" w:type="pct"/>
          </w:tcPr>
          <w:p w14:paraId="75C4B5E1" w14:textId="35033AD2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3" w:type="pct"/>
          </w:tcPr>
          <w:p w14:paraId="16827845" w14:textId="1B55FB66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3" w:type="pct"/>
          </w:tcPr>
          <w:p w14:paraId="264CA88A" w14:textId="179E73E8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2 (&lt;0.1)</w:t>
            </w:r>
          </w:p>
        </w:tc>
        <w:tc>
          <w:tcPr>
            <w:tcW w:w="742" w:type="pct"/>
          </w:tcPr>
          <w:p w14:paraId="65EA75D2" w14:textId="27C8797B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43" w:type="pct"/>
          </w:tcPr>
          <w:p w14:paraId="6EB6E243" w14:textId="5447DC68" w:rsidR="00DE2E61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2 (&lt;0.1)</w:t>
            </w:r>
          </w:p>
        </w:tc>
      </w:tr>
      <w:tr w:rsidR="00DE2E61" w:rsidRPr="00AB506B" w14:paraId="54CE5F30" w14:textId="77777777" w:rsidTr="0011632D">
        <w:trPr>
          <w:jc w:val="center"/>
        </w:trPr>
        <w:tc>
          <w:tcPr>
            <w:tcW w:w="1288" w:type="pct"/>
            <w:vAlign w:val="center"/>
          </w:tcPr>
          <w:p w14:paraId="24753641" w14:textId="071850EC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741" w:type="pct"/>
          </w:tcPr>
          <w:p w14:paraId="3FAF2199" w14:textId="102ACB3D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613 (5.3)</w:t>
            </w:r>
          </w:p>
        </w:tc>
        <w:tc>
          <w:tcPr>
            <w:tcW w:w="743" w:type="pct"/>
          </w:tcPr>
          <w:p w14:paraId="3CA8B716" w14:textId="6A64E700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38 (0.3)</w:t>
            </w:r>
          </w:p>
        </w:tc>
        <w:tc>
          <w:tcPr>
            <w:tcW w:w="743" w:type="pct"/>
          </w:tcPr>
          <w:p w14:paraId="2F848BED" w14:textId="4A2AA8E9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48 (0.3)</w:t>
            </w:r>
          </w:p>
        </w:tc>
        <w:tc>
          <w:tcPr>
            <w:tcW w:w="742" w:type="pct"/>
          </w:tcPr>
          <w:p w14:paraId="0AF8E123" w14:textId="3D46F1F1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9 (&lt;0.1)</w:t>
            </w:r>
          </w:p>
        </w:tc>
        <w:tc>
          <w:tcPr>
            <w:tcW w:w="743" w:type="pct"/>
          </w:tcPr>
          <w:p w14:paraId="08E1AD9F" w14:textId="7B808BB1" w:rsidR="00DE2E61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A1FA2" w:rsidRPr="00AB506B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C53488" w:rsidRPr="00AB50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E2E61" w:rsidRPr="00AB506B" w14:paraId="4735707C" w14:textId="77777777" w:rsidTr="0011632D">
        <w:trPr>
          <w:jc w:val="center"/>
        </w:trPr>
        <w:tc>
          <w:tcPr>
            <w:tcW w:w="1288" w:type="pct"/>
            <w:vAlign w:val="center"/>
          </w:tcPr>
          <w:p w14:paraId="0C2697A5" w14:textId="4AE52E79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741" w:type="pct"/>
          </w:tcPr>
          <w:p w14:paraId="3F945B4D" w14:textId="1B8491AB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1 (&lt;0.1)</w:t>
            </w:r>
          </w:p>
        </w:tc>
        <w:tc>
          <w:tcPr>
            <w:tcW w:w="743" w:type="pct"/>
          </w:tcPr>
          <w:p w14:paraId="397F61F4" w14:textId="792A9EA6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1 (&lt;0.1)</w:t>
            </w:r>
          </w:p>
        </w:tc>
        <w:tc>
          <w:tcPr>
            <w:tcW w:w="743" w:type="pct"/>
          </w:tcPr>
          <w:p w14:paraId="66DDA455" w14:textId="4D087A11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2 (&lt;0.1)</w:t>
            </w:r>
          </w:p>
        </w:tc>
        <w:tc>
          <w:tcPr>
            <w:tcW w:w="742" w:type="pct"/>
          </w:tcPr>
          <w:p w14:paraId="5FF630C9" w14:textId="215771AB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8 (&lt;0.1)</w:t>
            </w:r>
          </w:p>
        </w:tc>
        <w:tc>
          <w:tcPr>
            <w:tcW w:w="743" w:type="pct"/>
          </w:tcPr>
          <w:p w14:paraId="02BA7C0B" w14:textId="16E8EF57" w:rsidR="00DE2E61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12 (&lt;0.1)</w:t>
            </w:r>
          </w:p>
        </w:tc>
      </w:tr>
      <w:tr w:rsidR="00DE2E61" w:rsidRPr="00AB506B" w14:paraId="35C45F4E" w14:textId="77777777" w:rsidTr="0011632D">
        <w:trPr>
          <w:jc w:val="center"/>
        </w:trPr>
        <w:tc>
          <w:tcPr>
            <w:tcW w:w="1288" w:type="pct"/>
            <w:vAlign w:val="center"/>
          </w:tcPr>
          <w:p w14:paraId="6829319E" w14:textId="5534AF66" w:rsidR="00DE2E61" w:rsidRPr="00AB506B" w:rsidRDefault="00DE2E61" w:rsidP="00274B5E">
            <w:pPr>
              <w:spacing w:after="0"/>
              <w:ind w:left="200" w:hangingChars="100" w:hanging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 activities</w:t>
            </w:r>
          </w:p>
        </w:tc>
        <w:tc>
          <w:tcPr>
            <w:tcW w:w="741" w:type="pct"/>
          </w:tcPr>
          <w:p w14:paraId="0F6172D0" w14:textId="32D5A3CD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1 (&lt;0.1)</w:t>
            </w:r>
          </w:p>
        </w:tc>
        <w:tc>
          <w:tcPr>
            <w:tcW w:w="743" w:type="pct"/>
          </w:tcPr>
          <w:p w14:paraId="287E4512" w14:textId="11C8E05B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2 (&lt;0.1)</w:t>
            </w:r>
          </w:p>
        </w:tc>
        <w:tc>
          <w:tcPr>
            <w:tcW w:w="743" w:type="pct"/>
          </w:tcPr>
          <w:p w14:paraId="0F2C7D2A" w14:textId="2CBD5A33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1 (&lt;0.1)</w:t>
            </w:r>
          </w:p>
        </w:tc>
        <w:tc>
          <w:tcPr>
            <w:tcW w:w="742" w:type="pct"/>
          </w:tcPr>
          <w:p w14:paraId="38CA5B85" w14:textId="48876461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9 (&lt;0.1)</w:t>
            </w:r>
          </w:p>
        </w:tc>
        <w:tc>
          <w:tcPr>
            <w:tcW w:w="743" w:type="pct"/>
          </w:tcPr>
          <w:p w14:paraId="4625DE0C" w14:textId="0F99E93F" w:rsidR="00DE2E61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13 (&lt;0.1)</w:t>
            </w:r>
          </w:p>
        </w:tc>
      </w:tr>
      <w:tr w:rsidR="00DE2E61" w:rsidRPr="00AB506B" w14:paraId="5FAB80FB" w14:textId="77777777" w:rsidTr="0011632D">
        <w:trPr>
          <w:jc w:val="center"/>
        </w:trPr>
        <w:tc>
          <w:tcPr>
            <w:tcW w:w="1288" w:type="pct"/>
            <w:vAlign w:val="center"/>
          </w:tcPr>
          <w:p w14:paraId="49891139" w14:textId="6139B4EB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ated health</w:t>
            </w:r>
          </w:p>
        </w:tc>
        <w:tc>
          <w:tcPr>
            <w:tcW w:w="741" w:type="pct"/>
          </w:tcPr>
          <w:p w14:paraId="2A66820A" w14:textId="2E9C170B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4 (&lt;0.1)</w:t>
            </w:r>
          </w:p>
        </w:tc>
        <w:tc>
          <w:tcPr>
            <w:tcW w:w="743" w:type="pct"/>
          </w:tcPr>
          <w:p w14:paraId="3997744D" w14:textId="3F2A077A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7 (&lt;0.1)</w:t>
            </w:r>
          </w:p>
        </w:tc>
        <w:tc>
          <w:tcPr>
            <w:tcW w:w="743" w:type="pct"/>
          </w:tcPr>
          <w:p w14:paraId="0255906F" w14:textId="2B724EA2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8 (&lt;0.1)</w:t>
            </w:r>
          </w:p>
        </w:tc>
        <w:tc>
          <w:tcPr>
            <w:tcW w:w="742" w:type="pct"/>
          </w:tcPr>
          <w:p w14:paraId="2792995D" w14:textId="658BDE0A" w:rsidR="00DE2E61" w:rsidRPr="00AB506B" w:rsidRDefault="00DE2E61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12 (0.1)</w:t>
            </w:r>
          </w:p>
        </w:tc>
        <w:tc>
          <w:tcPr>
            <w:tcW w:w="743" w:type="pct"/>
          </w:tcPr>
          <w:p w14:paraId="3E12509E" w14:textId="766C469E" w:rsidR="00DE2E61" w:rsidRPr="00AB506B" w:rsidRDefault="00530C07" w:rsidP="00274B5E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sz w:val="20"/>
                <w:szCs w:val="20"/>
              </w:rPr>
              <w:t>31 (&lt;0.1)</w:t>
            </w:r>
          </w:p>
        </w:tc>
      </w:tr>
    </w:tbl>
    <w:p w14:paraId="6D9F093C" w14:textId="09323477" w:rsidR="004754FC" w:rsidRPr="00AB506B" w:rsidRDefault="00927849" w:rsidP="000D6BAA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AB506B">
        <w:rPr>
          <w:rFonts w:ascii="Times New Roman" w:hAnsi="Times New Roman" w:cs="Times New Roman"/>
          <w:sz w:val="20"/>
          <w:szCs w:val="20"/>
        </w:rPr>
        <w:t xml:space="preserve">Note: </w:t>
      </w:r>
      <w:r w:rsidR="004F429D" w:rsidRPr="00AB506B">
        <w:rPr>
          <w:rFonts w:ascii="Times New Roman" w:hAnsi="Times New Roman" w:cs="Times New Roman"/>
          <w:sz w:val="20"/>
          <w:szCs w:val="20"/>
        </w:rPr>
        <w:t xml:space="preserve">Values are </w:t>
      </w:r>
      <w:r w:rsidR="004F429D" w:rsidRPr="00AB506B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4F429D" w:rsidRPr="00AB506B">
        <w:rPr>
          <w:rFonts w:ascii="Times New Roman" w:hAnsi="Times New Roman" w:cs="Times New Roman"/>
          <w:sz w:val="20"/>
          <w:szCs w:val="20"/>
        </w:rPr>
        <w:t xml:space="preserve"> (%)</w:t>
      </w:r>
      <w:r w:rsidR="004754FC" w:rsidRPr="00AB506B">
        <w:rPr>
          <w:rFonts w:ascii="Times New Roman" w:hAnsi="Times New Roman" w:cs="Times New Roman"/>
          <w:sz w:val="20"/>
          <w:szCs w:val="20"/>
        </w:rPr>
        <w:br w:type="page"/>
      </w:r>
    </w:p>
    <w:p w14:paraId="32BE4A64" w14:textId="757280E1" w:rsidR="00C46D44" w:rsidRPr="00AB506B" w:rsidRDefault="00C46D44" w:rsidP="00A26C7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Ref107089454"/>
      <w:r w:rsidRPr="00AB506B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5110AD" w:rsidRPr="00AB506B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AB506B">
        <w:rPr>
          <w:rFonts w:ascii="Times New Roman" w:hAnsi="Times New Roman" w:cs="Times New Roman"/>
          <w:sz w:val="20"/>
          <w:szCs w:val="20"/>
        </w:rPr>
        <w:t xml:space="preserve"> </w:t>
      </w:r>
      <w:r w:rsidR="00E54152" w:rsidRPr="00AB506B">
        <w:rPr>
          <w:rFonts w:ascii="Times New Roman" w:hAnsi="Times New Roman" w:cs="Times New Roman"/>
          <w:sz w:val="20"/>
          <w:szCs w:val="20"/>
        </w:rPr>
        <w:t>Estimates of period and cohort effects from linear CCREMs of cognitive function (N = 48918)</w:t>
      </w:r>
    </w:p>
    <w:tbl>
      <w:tblPr>
        <w:tblStyle w:val="a8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770"/>
        <w:gridCol w:w="1769"/>
        <w:gridCol w:w="1769"/>
        <w:gridCol w:w="1771"/>
      </w:tblGrid>
      <w:tr w:rsidR="00804752" w:rsidRPr="00AB506B" w14:paraId="0BACC066" w14:textId="77777777" w:rsidTr="00290211">
        <w:trPr>
          <w:jc w:val="center"/>
        </w:trPr>
        <w:tc>
          <w:tcPr>
            <w:tcW w:w="903" w:type="pct"/>
            <w:vMerge w:val="restart"/>
            <w:tcBorders>
              <w:top w:val="single" w:sz="4" w:space="0" w:color="auto"/>
            </w:tcBorders>
            <w:vAlign w:val="bottom"/>
          </w:tcPr>
          <w:p w14:paraId="0327EDC2" w14:textId="2BBD0760" w:rsidR="00804752" w:rsidRPr="00AB506B" w:rsidRDefault="00804752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黑体" w:hAnsi="Times New Roman" w:cs="Times New Roman"/>
                <w:sz w:val="20"/>
                <w:szCs w:val="20"/>
              </w:rPr>
              <w:t>Random effects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14:paraId="2DD8CB79" w14:textId="77777777" w:rsidR="00804752" w:rsidRPr="00AB506B" w:rsidRDefault="00804752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黑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14:paraId="7102A9F0" w14:textId="77777777" w:rsidR="00804752" w:rsidRPr="00AB506B" w:rsidRDefault="00804752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黑体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14:paraId="0E3E49E3" w14:textId="77777777" w:rsidR="00804752" w:rsidRPr="00AB506B" w:rsidRDefault="00804752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黑体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14:paraId="06A539F3" w14:textId="77777777" w:rsidR="00804752" w:rsidRPr="00AB506B" w:rsidRDefault="00804752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黑体" w:hAnsi="Times New Roman" w:cs="Times New Roman"/>
                <w:sz w:val="20"/>
                <w:szCs w:val="20"/>
              </w:rPr>
              <w:t>Model 4</w:t>
            </w:r>
          </w:p>
        </w:tc>
      </w:tr>
      <w:tr w:rsidR="00804752" w:rsidRPr="00AB506B" w14:paraId="3A598740" w14:textId="77777777" w:rsidTr="00290211">
        <w:trPr>
          <w:jc w:val="center"/>
        </w:trPr>
        <w:tc>
          <w:tcPr>
            <w:tcW w:w="903" w:type="pct"/>
            <w:vMerge/>
            <w:tcBorders>
              <w:bottom w:val="single" w:sz="4" w:space="0" w:color="auto"/>
            </w:tcBorders>
          </w:tcPr>
          <w:p w14:paraId="7D5DC777" w14:textId="77777777" w:rsidR="00804752" w:rsidRPr="00AB506B" w:rsidRDefault="00804752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14:paraId="11BA2C33" w14:textId="77777777" w:rsidR="00804752" w:rsidRPr="00AB506B" w:rsidRDefault="00804752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黑体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14:paraId="2E3E5FB1" w14:textId="77777777" w:rsidR="00804752" w:rsidRPr="00AB506B" w:rsidRDefault="00804752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黑体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14:paraId="29E9E7DD" w14:textId="77777777" w:rsidR="00804752" w:rsidRPr="00AB506B" w:rsidRDefault="00804752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黑体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14:paraId="0D70C59B" w14:textId="77777777" w:rsidR="00804752" w:rsidRPr="00AB506B" w:rsidRDefault="00804752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黑体" w:hAnsi="Times New Roman" w:cs="Times New Roman"/>
                <w:sz w:val="20"/>
                <w:szCs w:val="20"/>
              </w:rPr>
              <w:t>β (95% CI)</w:t>
            </w:r>
          </w:p>
        </w:tc>
      </w:tr>
      <w:tr w:rsidR="00804752" w:rsidRPr="00AB506B" w14:paraId="74298B53" w14:textId="77777777" w:rsidTr="00290211">
        <w:trPr>
          <w:jc w:val="center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17A68815" w14:textId="2F4E8407" w:rsidR="00804752" w:rsidRPr="00AB506B" w:rsidRDefault="00D96828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黑体" w:hAnsi="Times New Roman" w:cs="Times New Roman"/>
                <w:sz w:val="20"/>
                <w:szCs w:val="20"/>
              </w:rPr>
              <w:t>Period effect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6ABF3B55" w14:textId="08950293" w:rsidR="00804752" w:rsidRPr="00AB506B" w:rsidRDefault="00804752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45542470" w14:textId="5A4AF48F" w:rsidR="00804752" w:rsidRPr="00AB506B" w:rsidRDefault="00804752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4806C07E" w14:textId="01E21BA3" w:rsidR="00804752" w:rsidRPr="00AB506B" w:rsidRDefault="00804752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46137984" w14:textId="0ED0F8B6" w:rsidR="00804752" w:rsidRPr="00AB506B" w:rsidRDefault="00804752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</w:tr>
      <w:tr w:rsidR="00AA2AC5" w:rsidRPr="00AB506B" w14:paraId="64650215" w14:textId="77777777" w:rsidTr="003711C1">
        <w:trPr>
          <w:jc w:val="center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78D2EF34" w14:textId="6C4FEB14" w:rsidR="00AA2AC5" w:rsidRPr="00AB506B" w:rsidRDefault="00AA2AC5" w:rsidP="00A26C74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4F2F8810" w14:textId="0DA38152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黑体" w:hAnsi="Times New Roman" w:cs="Times New Roman"/>
                <w:sz w:val="20"/>
                <w:szCs w:val="20"/>
              </w:rPr>
              <w:t>-0.22 (-0.52,0.07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B67C" w14:textId="2DCA819C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 (-0.47,0.07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A9BB" w14:textId="325CD306" w:rsidR="00AA2AC5" w:rsidRPr="00AB506B" w:rsidRDefault="00176F4A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A2AC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837483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837483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6059" w14:textId="1D203D3C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794D86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F2672A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794D86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2672A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 w:rsidR="00794D86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2AC5" w:rsidRPr="00AB506B" w14:paraId="2A743F82" w14:textId="77777777" w:rsidTr="003711C1">
        <w:trPr>
          <w:jc w:val="center"/>
        </w:trPr>
        <w:tc>
          <w:tcPr>
            <w:tcW w:w="903" w:type="pct"/>
            <w:tcBorders>
              <w:top w:val="nil"/>
            </w:tcBorders>
          </w:tcPr>
          <w:p w14:paraId="120DD1F9" w14:textId="3E23F645" w:rsidR="00AA2AC5" w:rsidRPr="00AB506B" w:rsidRDefault="00AA2AC5" w:rsidP="00A26C74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24" w:type="pct"/>
            <w:tcBorders>
              <w:top w:val="nil"/>
            </w:tcBorders>
          </w:tcPr>
          <w:p w14:paraId="373CF7FA" w14:textId="7882A03A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黑体" w:hAnsi="Times New Roman" w:cs="Times New Roman"/>
                <w:sz w:val="20"/>
                <w:szCs w:val="20"/>
              </w:rPr>
              <w:t>0.01 (-0.28,0.30)</w:t>
            </w:r>
          </w:p>
        </w:tc>
        <w:tc>
          <w:tcPr>
            <w:tcW w:w="1024" w:type="pct"/>
            <w:tcBorders>
              <w:top w:val="nil"/>
            </w:tcBorders>
            <w:vAlign w:val="center"/>
          </w:tcPr>
          <w:p w14:paraId="39020657" w14:textId="14E50123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24,0.29)</w:t>
            </w:r>
          </w:p>
        </w:tc>
        <w:tc>
          <w:tcPr>
            <w:tcW w:w="1024" w:type="pct"/>
            <w:tcBorders>
              <w:top w:val="nil"/>
            </w:tcBorders>
            <w:vAlign w:val="center"/>
          </w:tcPr>
          <w:p w14:paraId="1DBA0D40" w14:textId="76973A9E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837483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176F4A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837483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19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5" w:type="pct"/>
            <w:tcBorders>
              <w:top w:val="nil"/>
            </w:tcBorders>
            <w:vAlign w:val="center"/>
          </w:tcPr>
          <w:p w14:paraId="059B1B55" w14:textId="16C5286A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F2672A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794D86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F2672A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 w:rsidR="00794D86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2AC5" w:rsidRPr="00AB506B" w14:paraId="291A8850" w14:textId="77777777" w:rsidTr="003711C1">
        <w:trPr>
          <w:jc w:val="center"/>
        </w:trPr>
        <w:tc>
          <w:tcPr>
            <w:tcW w:w="903" w:type="pct"/>
          </w:tcPr>
          <w:p w14:paraId="48B51779" w14:textId="0920FDAF" w:rsidR="00AA2AC5" w:rsidRPr="00AB506B" w:rsidRDefault="00AA2AC5" w:rsidP="00A26C74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24" w:type="pct"/>
          </w:tcPr>
          <w:p w14:paraId="66524E1A" w14:textId="7F1DC206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黑体" w:hAnsi="Times New Roman" w:cs="Times New Roman"/>
                <w:sz w:val="20"/>
                <w:szCs w:val="20"/>
              </w:rPr>
              <w:t>-0.19 (-0.47, 0.10)</w:t>
            </w:r>
          </w:p>
        </w:tc>
        <w:tc>
          <w:tcPr>
            <w:tcW w:w="1024" w:type="pct"/>
            <w:vAlign w:val="center"/>
          </w:tcPr>
          <w:p w14:paraId="7E8B30C8" w14:textId="0C052FF3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 (-0.46,0.08)</w:t>
            </w:r>
          </w:p>
        </w:tc>
        <w:tc>
          <w:tcPr>
            <w:tcW w:w="1024" w:type="pct"/>
            <w:vAlign w:val="center"/>
          </w:tcPr>
          <w:p w14:paraId="3CDB53BB" w14:textId="67493CB5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</w:t>
            </w:r>
            <w:r w:rsidR="00176F4A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837483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0,-0.0</w:t>
            </w:r>
            <w:r w:rsidR="00176F4A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5" w:type="pct"/>
            <w:vAlign w:val="center"/>
          </w:tcPr>
          <w:p w14:paraId="4527F623" w14:textId="52704D1B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</w:t>
            </w:r>
            <w:r w:rsidR="00794D86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794D86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F2672A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</w:t>
            </w:r>
            <w:r w:rsidR="00794D86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 w:rsidR="00F2672A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="00794D86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F2672A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794D86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4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AA2AC5" w:rsidRPr="00AB506B" w14:paraId="5696EB04" w14:textId="77777777" w:rsidTr="003711C1">
        <w:trPr>
          <w:jc w:val="center"/>
        </w:trPr>
        <w:tc>
          <w:tcPr>
            <w:tcW w:w="903" w:type="pct"/>
            <w:vAlign w:val="center"/>
          </w:tcPr>
          <w:p w14:paraId="79EC389B" w14:textId="2FB05AC7" w:rsidR="00AA2AC5" w:rsidRPr="00AB506B" w:rsidRDefault="00AA2AC5" w:rsidP="00A26C74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24" w:type="pct"/>
          </w:tcPr>
          <w:p w14:paraId="76448073" w14:textId="7BB878B0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  <w:t>0.40 (0.11, 0.70)</w:t>
            </w:r>
          </w:p>
        </w:tc>
        <w:tc>
          <w:tcPr>
            <w:tcW w:w="1024" w:type="pct"/>
            <w:vAlign w:val="center"/>
          </w:tcPr>
          <w:p w14:paraId="3D00BC94" w14:textId="3B3FFC46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7 (0.10,0.64)</w:t>
            </w:r>
          </w:p>
        </w:tc>
        <w:tc>
          <w:tcPr>
            <w:tcW w:w="1024" w:type="pct"/>
            <w:vAlign w:val="center"/>
          </w:tcPr>
          <w:p w14:paraId="604F5CE5" w14:textId="057D53AA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76F4A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837483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176F4A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37483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2</w:t>
            </w:r>
            <w:r w:rsidR="00176F4A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5" w:type="pct"/>
            <w:vAlign w:val="center"/>
          </w:tcPr>
          <w:p w14:paraId="5FABA2F1" w14:textId="05CEE36D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475B0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3699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2475B0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3699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2</w:t>
            </w:r>
            <w:r w:rsidR="002475B0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2AC5" w:rsidRPr="00AB506B" w14:paraId="14A7C00B" w14:textId="77777777" w:rsidTr="003711C1">
        <w:trPr>
          <w:jc w:val="center"/>
        </w:trPr>
        <w:tc>
          <w:tcPr>
            <w:tcW w:w="903" w:type="pct"/>
          </w:tcPr>
          <w:p w14:paraId="76C2CEC4" w14:textId="0C820420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黑体" w:hAnsi="Times New Roman" w:cs="Times New Roman"/>
                <w:sz w:val="20"/>
                <w:szCs w:val="20"/>
              </w:rPr>
              <w:t>Cohort effects</w:t>
            </w:r>
          </w:p>
        </w:tc>
        <w:tc>
          <w:tcPr>
            <w:tcW w:w="1024" w:type="pct"/>
          </w:tcPr>
          <w:p w14:paraId="2A833EFF" w14:textId="7A7BEF7F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vAlign w:val="center"/>
          </w:tcPr>
          <w:p w14:paraId="081497FA" w14:textId="67665924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vAlign w:val="center"/>
          </w:tcPr>
          <w:p w14:paraId="19171569" w14:textId="1DAD0AE5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vAlign w:val="center"/>
          </w:tcPr>
          <w:p w14:paraId="259D0A7A" w14:textId="6441B179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</w:tr>
      <w:tr w:rsidR="00AA2AC5" w:rsidRPr="00AB506B" w14:paraId="61DF3430" w14:textId="77777777" w:rsidTr="003711C1">
        <w:trPr>
          <w:jc w:val="center"/>
        </w:trPr>
        <w:tc>
          <w:tcPr>
            <w:tcW w:w="903" w:type="pct"/>
            <w:vAlign w:val="center"/>
          </w:tcPr>
          <w:p w14:paraId="027F11AF" w14:textId="7DC714A3" w:rsidR="00AA2AC5" w:rsidRPr="00AB506B" w:rsidRDefault="00AD22B2" w:rsidP="00A26C74">
            <w:pPr>
              <w:spacing w:after="0"/>
              <w:ind w:leftChars="100" w:left="22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910-</w:t>
            </w:r>
            <w:r w:rsidR="00AA2AC5" w:rsidRPr="00AB506B">
              <w:rPr>
                <w:rFonts w:ascii="Times New Roman" w:eastAsia="黑体" w:hAnsi="Times New Roman" w:cs="Times New Roman"/>
                <w:sz w:val="20"/>
                <w:szCs w:val="20"/>
              </w:rPr>
              <w:t>1930</w:t>
            </w:r>
          </w:p>
        </w:tc>
        <w:tc>
          <w:tcPr>
            <w:tcW w:w="1024" w:type="pct"/>
          </w:tcPr>
          <w:p w14:paraId="5FD61614" w14:textId="65FD5C64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黑体" w:hAnsi="Times New Roman" w:cs="Times New Roman"/>
                <w:sz w:val="20"/>
                <w:szCs w:val="20"/>
              </w:rPr>
              <w:t>-0.25 (-0.65,0.15)</w:t>
            </w:r>
          </w:p>
        </w:tc>
        <w:tc>
          <w:tcPr>
            <w:tcW w:w="1024" w:type="pct"/>
            <w:vAlign w:val="center"/>
          </w:tcPr>
          <w:p w14:paraId="3319DD41" w14:textId="5C0E9460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37,0.41)</w:t>
            </w:r>
          </w:p>
        </w:tc>
        <w:tc>
          <w:tcPr>
            <w:tcW w:w="1024" w:type="pct"/>
            <w:vAlign w:val="center"/>
          </w:tcPr>
          <w:p w14:paraId="0249C4E2" w14:textId="29F68B5E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6F4CDA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F4CDA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BF6DBD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F4CDA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F6DBD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0</w:t>
            </w:r>
            <w:r w:rsidR="006F4CDA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5" w:type="pct"/>
            <w:vAlign w:val="center"/>
          </w:tcPr>
          <w:p w14:paraId="6312C367" w14:textId="4C3F49DD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DA32EE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3699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DA32EE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03699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8</w:t>
            </w:r>
            <w:r w:rsidR="00DA32EE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2AC5" w:rsidRPr="00AB506B" w14:paraId="154EB422" w14:textId="77777777" w:rsidTr="003711C1">
        <w:trPr>
          <w:jc w:val="center"/>
        </w:trPr>
        <w:tc>
          <w:tcPr>
            <w:tcW w:w="903" w:type="pct"/>
          </w:tcPr>
          <w:p w14:paraId="4AE20A40" w14:textId="5EDAA974" w:rsidR="00AA2AC5" w:rsidRPr="00AB506B" w:rsidRDefault="00AA2AC5" w:rsidP="00A26C74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931-1933</w:t>
            </w:r>
          </w:p>
        </w:tc>
        <w:tc>
          <w:tcPr>
            <w:tcW w:w="1024" w:type="pct"/>
          </w:tcPr>
          <w:p w14:paraId="5CB019E8" w14:textId="7C0ABA37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  <w:t>0.59 (0.25,0.93)</w:t>
            </w:r>
          </w:p>
        </w:tc>
        <w:tc>
          <w:tcPr>
            <w:tcW w:w="1024" w:type="pct"/>
            <w:vAlign w:val="center"/>
          </w:tcPr>
          <w:p w14:paraId="6ADEBF42" w14:textId="06685920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6 (0.13,0.79)</w:t>
            </w:r>
          </w:p>
        </w:tc>
        <w:tc>
          <w:tcPr>
            <w:tcW w:w="1024" w:type="pct"/>
            <w:vAlign w:val="center"/>
          </w:tcPr>
          <w:p w14:paraId="7E5C28FB" w14:textId="3D0D523F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</w:t>
            </w:r>
            <w:r w:rsidR="006F4CDA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BF6DBD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</w:t>
            </w:r>
            <w:r w:rsidR="006F4CDA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="00BF6DBD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1.</w:t>
            </w:r>
            <w:r w:rsidR="006F4CDA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5" w:type="pct"/>
            <w:vAlign w:val="center"/>
          </w:tcPr>
          <w:p w14:paraId="309D1581" w14:textId="5510D50D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DA32EE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036995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DA32EE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  <w:r w:rsidR="00036995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.</w:t>
            </w:r>
            <w:r w:rsidR="00DA32EE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AA2AC5" w:rsidRPr="00AB506B" w14:paraId="33F757FC" w14:textId="77777777" w:rsidTr="003711C1">
        <w:trPr>
          <w:jc w:val="center"/>
        </w:trPr>
        <w:tc>
          <w:tcPr>
            <w:tcW w:w="903" w:type="pct"/>
          </w:tcPr>
          <w:p w14:paraId="07612DA8" w14:textId="291FF5C0" w:rsidR="00AA2AC5" w:rsidRPr="00AB506B" w:rsidRDefault="00AA2AC5" w:rsidP="00A26C74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934-1936</w:t>
            </w:r>
          </w:p>
        </w:tc>
        <w:tc>
          <w:tcPr>
            <w:tcW w:w="1024" w:type="pct"/>
          </w:tcPr>
          <w:p w14:paraId="36214D70" w14:textId="6B3D0CC5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黑体" w:hAnsi="Times New Roman" w:cs="Times New Roman"/>
                <w:sz w:val="20"/>
                <w:szCs w:val="20"/>
              </w:rPr>
              <w:t>-0.19 (-0.48,0.10)</w:t>
            </w:r>
          </w:p>
        </w:tc>
        <w:tc>
          <w:tcPr>
            <w:tcW w:w="1024" w:type="pct"/>
            <w:vAlign w:val="center"/>
          </w:tcPr>
          <w:p w14:paraId="36A49F80" w14:textId="2BD17C25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 (-0.47,0.10)</w:t>
            </w:r>
          </w:p>
        </w:tc>
        <w:tc>
          <w:tcPr>
            <w:tcW w:w="1024" w:type="pct"/>
            <w:vAlign w:val="center"/>
          </w:tcPr>
          <w:p w14:paraId="6487B4DC" w14:textId="63FAFEBE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F4CDA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F6DBD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6F4CDA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BF6DBD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4</w:t>
            </w:r>
            <w:r w:rsidR="006F4CDA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5" w:type="pct"/>
            <w:vAlign w:val="center"/>
          </w:tcPr>
          <w:p w14:paraId="45324113" w14:textId="6943F144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E6C6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3699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  <w:r w:rsidR="008E6C6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3699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3</w:t>
            </w:r>
            <w:r w:rsidR="008E6C6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2AC5" w:rsidRPr="00AB506B" w14:paraId="6864C2CA" w14:textId="77777777" w:rsidTr="003711C1">
        <w:trPr>
          <w:jc w:val="center"/>
        </w:trPr>
        <w:tc>
          <w:tcPr>
            <w:tcW w:w="903" w:type="pct"/>
          </w:tcPr>
          <w:p w14:paraId="32F72F78" w14:textId="03A87137" w:rsidR="00AA2AC5" w:rsidRPr="00AB506B" w:rsidRDefault="00AA2AC5" w:rsidP="00A26C74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937-1939</w:t>
            </w:r>
          </w:p>
        </w:tc>
        <w:tc>
          <w:tcPr>
            <w:tcW w:w="1024" w:type="pct"/>
          </w:tcPr>
          <w:p w14:paraId="4FE4EF07" w14:textId="5F5411E5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黑体" w:hAnsi="Times New Roman" w:cs="Times New Roman"/>
                <w:sz w:val="20"/>
                <w:szCs w:val="20"/>
              </w:rPr>
              <w:t>-0.08 (-0.34,0.18)</w:t>
            </w:r>
          </w:p>
        </w:tc>
        <w:tc>
          <w:tcPr>
            <w:tcW w:w="1024" w:type="pct"/>
            <w:vAlign w:val="center"/>
          </w:tcPr>
          <w:p w14:paraId="1CB2B09E" w14:textId="7E4E0421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 (-0.44,0.07)</w:t>
            </w:r>
          </w:p>
        </w:tc>
        <w:tc>
          <w:tcPr>
            <w:tcW w:w="1024" w:type="pct"/>
            <w:vAlign w:val="center"/>
          </w:tcPr>
          <w:p w14:paraId="0E2E6568" w14:textId="6F97528B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F6DBD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  <w:r w:rsidR="006F4CDA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BF6DBD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29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5" w:type="pct"/>
            <w:vAlign w:val="center"/>
          </w:tcPr>
          <w:p w14:paraId="24F50F9D" w14:textId="01632612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3699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  <w:r w:rsidR="008E6C6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3699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25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2AC5" w:rsidRPr="00AB506B" w14:paraId="30495000" w14:textId="77777777" w:rsidTr="003711C1">
        <w:trPr>
          <w:jc w:val="center"/>
        </w:trPr>
        <w:tc>
          <w:tcPr>
            <w:tcW w:w="903" w:type="pct"/>
          </w:tcPr>
          <w:p w14:paraId="7C91A788" w14:textId="606F7A30" w:rsidR="00AA2AC5" w:rsidRPr="00AB506B" w:rsidRDefault="00AA2AC5" w:rsidP="00A26C74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940-1942</w:t>
            </w:r>
          </w:p>
        </w:tc>
        <w:tc>
          <w:tcPr>
            <w:tcW w:w="1024" w:type="pct"/>
          </w:tcPr>
          <w:p w14:paraId="7AD4F8AD" w14:textId="271DA5BC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黑体" w:hAnsi="Times New Roman" w:cs="Times New Roman"/>
                <w:sz w:val="20"/>
                <w:szCs w:val="20"/>
              </w:rPr>
              <w:t>0.12 (-0.11,0.36)</w:t>
            </w:r>
          </w:p>
        </w:tc>
        <w:tc>
          <w:tcPr>
            <w:tcW w:w="1024" w:type="pct"/>
            <w:vAlign w:val="center"/>
          </w:tcPr>
          <w:p w14:paraId="5754F0D1" w14:textId="4C3351B9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-0.06,0.39)</w:t>
            </w:r>
          </w:p>
        </w:tc>
        <w:tc>
          <w:tcPr>
            <w:tcW w:w="1024" w:type="pct"/>
            <w:vAlign w:val="center"/>
          </w:tcPr>
          <w:p w14:paraId="70A77862" w14:textId="52CE3FFA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F4CDA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F6DBD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 w:rsidR="006F4CDA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F6DBD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 w:rsidR="006F4CDA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5" w:type="pct"/>
            <w:vAlign w:val="center"/>
          </w:tcPr>
          <w:p w14:paraId="63C24E78" w14:textId="2F110C10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E6C6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3699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E6C6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03699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3</w:t>
            </w:r>
            <w:r w:rsidR="008E6C6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2AC5" w:rsidRPr="00AB506B" w14:paraId="7A7BC175" w14:textId="77777777" w:rsidTr="003711C1">
        <w:trPr>
          <w:jc w:val="center"/>
        </w:trPr>
        <w:tc>
          <w:tcPr>
            <w:tcW w:w="903" w:type="pct"/>
          </w:tcPr>
          <w:p w14:paraId="078ED3E4" w14:textId="05EE22FE" w:rsidR="00AA2AC5" w:rsidRPr="00AB506B" w:rsidRDefault="00AA2AC5" w:rsidP="00A26C74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943-1945</w:t>
            </w:r>
          </w:p>
        </w:tc>
        <w:tc>
          <w:tcPr>
            <w:tcW w:w="1024" w:type="pct"/>
          </w:tcPr>
          <w:p w14:paraId="0D6374AC" w14:textId="127048AA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  <w:t>0.46 (0.24,0.68)</w:t>
            </w:r>
          </w:p>
        </w:tc>
        <w:tc>
          <w:tcPr>
            <w:tcW w:w="1024" w:type="pct"/>
            <w:vAlign w:val="center"/>
          </w:tcPr>
          <w:p w14:paraId="3B7FAFB8" w14:textId="6106EB60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7 (0.25,0.68)</w:t>
            </w:r>
          </w:p>
        </w:tc>
        <w:tc>
          <w:tcPr>
            <w:tcW w:w="1024" w:type="pct"/>
            <w:vAlign w:val="center"/>
          </w:tcPr>
          <w:p w14:paraId="2C84F964" w14:textId="3EF33E3B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F6DBD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6F4CDA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BF6DBD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55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5" w:type="pct"/>
            <w:vAlign w:val="center"/>
          </w:tcPr>
          <w:p w14:paraId="0460391D" w14:textId="2B5EE78B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3699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,0.52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2AC5" w:rsidRPr="00AB506B" w14:paraId="3F1322BE" w14:textId="77777777" w:rsidTr="003711C1">
        <w:trPr>
          <w:jc w:val="center"/>
        </w:trPr>
        <w:tc>
          <w:tcPr>
            <w:tcW w:w="903" w:type="pct"/>
            <w:vAlign w:val="center"/>
          </w:tcPr>
          <w:p w14:paraId="78B9A0FC" w14:textId="6C3B22E3" w:rsidR="00AA2AC5" w:rsidRPr="00AB506B" w:rsidRDefault="00AA2AC5" w:rsidP="00A26C74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946-1948</w:t>
            </w:r>
          </w:p>
        </w:tc>
        <w:tc>
          <w:tcPr>
            <w:tcW w:w="1024" w:type="pct"/>
          </w:tcPr>
          <w:p w14:paraId="0461CA94" w14:textId="3EE0A259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  <w:t>0.26 (0.05,0.47)</w:t>
            </w:r>
          </w:p>
        </w:tc>
        <w:tc>
          <w:tcPr>
            <w:tcW w:w="1024" w:type="pct"/>
            <w:vAlign w:val="center"/>
          </w:tcPr>
          <w:p w14:paraId="36A539F3" w14:textId="660589FE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8 (0.08,0.48)</w:t>
            </w:r>
          </w:p>
        </w:tc>
        <w:tc>
          <w:tcPr>
            <w:tcW w:w="1024" w:type="pct"/>
            <w:vAlign w:val="center"/>
          </w:tcPr>
          <w:p w14:paraId="7BAD033A" w14:textId="3D6CABD3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6F4CDA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F6DBD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6F4CDA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BF6DBD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3</w:t>
            </w:r>
            <w:r w:rsidR="006F4CDA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5" w:type="pct"/>
            <w:vAlign w:val="center"/>
          </w:tcPr>
          <w:p w14:paraId="3761D41D" w14:textId="6407AF39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8E6C6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3699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8E6C6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3699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40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2AC5" w:rsidRPr="00AB506B" w14:paraId="3984AF27" w14:textId="77777777" w:rsidTr="003711C1">
        <w:trPr>
          <w:jc w:val="center"/>
        </w:trPr>
        <w:tc>
          <w:tcPr>
            <w:tcW w:w="903" w:type="pct"/>
            <w:vAlign w:val="center"/>
          </w:tcPr>
          <w:p w14:paraId="5C28B46E" w14:textId="3DB76172" w:rsidR="00AA2AC5" w:rsidRPr="00AB506B" w:rsidRDefault="00AA2AC5" w:rsidP="00A26C74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949-1951</w:t>
            </w:r>
          </w:p>
        </w:tc>
        <w:tc>
          <w:tcPr>
            <w:tcW w:w="1024" w:type="pct"/>
          </w:tcPr>
          <w:p w14:paraId="209EBEE6" w14:textId="3AA43F19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黑体" w:hAnsi="Times New Roman" w:cs="Times New Roman"/>
                <w:sz w:val="20"/>
                <w:szCs w:val="20"/>
              </w:rPr>
              <w:t>-0.05 (-0.25,0.15)</w:t>
            </w:r>
          </w:p>
        </w:tc>
        <w:tc>
          <w:tcPr>
            <w:tcW w:w="1024" w:type="pct"/>
            <w:vAlign w:val="center"/>
          </w:tcPr>
          <w:p w14:paraId="050E365B" w14:textId="7F50D1A6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0.26,0.13)</w:t>
            </w:r>
          </w:p>
        </w:tc>
        <w:tc>
          <w:tcPr>
            <w:tcW w:w="1024" w:type="pct"/>
            <w:vAlign w:val="center"/>
          </w:tcPr>
          <w:p w14:paraId="0D47E866" w14:textId="734B747F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6F4CDA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F6DBD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  <w:r w:rsidR="001E4C81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BF6DBD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2</w:t>
            </w:r>
            <w:r w:rsidR="001E4C81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5" w:type="pct"/>
            <w:vAlign w:val="center"/>
          </w:tcPr>
          <w:p w14:paraId="1AAB5265" w14:textId="3BF0AFEC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8E6C6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3699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 w:rsidR="008E6C6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03699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 w:rsidR="008E6C6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2AC5" w:rsidRPr="00AB506B" w14:paraId="2E76BB56" w14:textId="77777777" w:rsidTr="003711C1">
        <w:trPr>
          <w:jc w:val="center"/>
        </w:trPr>
        <w:tc>
          <w:tcPr>
            <w:tcW w:w="903" w:type="pct"/>
          </w:tcPr>
          <w:p w14:paraId="3240496E" w14:textId="750F89E2" w:rsidR="00AA2AC5" w:rsidRPr="00AB506B" w:rsidRDefault="00AA2AC5" w:rsidP="00A26C74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952-1954</w:t>
            </w:r>
          </w:p>
        </w:tc>
        <w:tc>
          <w:tcPr>
            <w:tcW w:w="1024" w:type="pct"/>
            <w:vAlign w:val="center"/>
          </w:tcPr>
          <w:p w14:paraId="674DC7C4" w14:textId="685FAEAB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7 (-0.47,-0.07)</w:t>
            </w:r>
          </w:p>
        </w:tc>
        <w:tc>
          <w:tcPr>
            <w:tcW w:w="1024" w:type="pct"/>
            <w:vAlign w:val="center"/>
          </w:tcPr>
          <w:p w14:paraId="2DF59CFF" w14:textId="5E2B4D1E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0 (-0.50,-0.11)</w:t>
            </w:r>
          </w:p>
        </w:tc>
        <w:tc>
          <w:tcPr>
            <w:tcW w:w="1024" w:type="pct"/>
            <w:vAlign w:val="center"/>
          </w:tcPr>
          <w:p w14:paraId="4294A09A" w14:textId="7DA69929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F6DBD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  <w:r w:rsidR="001E4C81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BF6DBD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01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5" w:type="pct"/>
            <w:vAlign w:val="center"/>
          </w:tcPr>
          <w:p w14:paraId="5AE2161A" w14:textId="6CD22370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 w:rsidR="008E6C6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3699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  <w:r w:rsidR="008E6C6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3699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0</w:t>
            </w:r>
            <w:r w:rsidR="008E6C6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2AC5" w:rsidRPr="00AB506B" w14:paraId="0E952425" w14:textId="77777777" w:rsidTr="003711C1">
        <w:trPr>
          <w:jc w:val="center"/>
        </w:trPr>
        <w:tc>
          <w:tcPr>
            <w:tcW w:w="903" w:type="pct"/>
          </w:tcPr>
          <w:p w14:paraId="1BFDAE8E" w14:textId="78C7A4DF" w:rsidR="00AA2AC5" w:rsidRPr="00AB506B" w:rsidRDefault="00AA2AC5" w:rsidP="00A26C74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955-1957</w:t>
            </w:r>
          </w:p>
        </w:tc>
        <w:tc>
          <w:tcPr>
            <w:tcW w:w="1024" w:type="pct"/>
            <w:vAlign w:val="center"/>
          </w:tcPr>
          <w:p w14:paraId="6E1E4F08" w14:textId="1C00431E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4 (-0.54,-0.14)</w:t>
            </w:r>
          </w:p>
        </w:tc>
        <w:tc>
          <w:tcPr>
            <w:tcW w:w="1024" w:type="pct"/>
            <w:vAlign w:val="center"/>
          </w:tcPr>
          <w:p w14:paraId="1BCAD0C2" w14:textId="6D5932E9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7 (-0.57,-0.18)</w:t>
            </w:r>
          </w:p>
        </w:tc>
        <w:tc>
          <w:tcPr>
            <w:tcW w:w="1024" w:type="pct"/>
            <w:vAlign w:val="center"/>
          </w:tcPr>
          <w:p w14:paraId="4EB756DA" w14:textId="0D6B7AEF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62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BF6DBD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90,-0.33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5" w:type="pct"/>
            <w:vAlign w:val="center"/>
          </w:tcPr>
          <w:p w14:paraId="6A8BC1C2" w14:textId="0F7FE271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54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036995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80,-0.2</w:t>
            </w:r>
            <w:r w:rsidR="008E6C65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AA2AC5" w:rsidRPr="00AB506B" w14:paraId="320C7874" w14:textId="77777777" w:rsidTr="003711C1">
        <w:trPr>
          <w:jc w:val="center"/>
        </w:trPr>
        <w:tc>
          <w:tcPr>
            <w:tcW w:w="903" w:type="pct"/>
          </w:tcPr>
          <w:p w14:paraId="0A984BCD" w14:textId="5ADF4B97" w:rsidR="00AA2AC5" w:rsidRPr="00AB506B" w:rsidRDefault="00AA2AC5" w:rsidP="00A26C74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958-1960</w:t>
            </w:r>
          </w:p>
        </w:tc>
        <w:tc>
          <w:tcPr>
            <w:tcW w:w="1024" w:type="pct"/>
            <w:vAlign w:val="center"/>
          </w:tcPr>
          <w:p w14:paraId="0FA0BF55" w14:textId="4D6501E3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3 (-0.54,-0.11)</w:t>
            </w:r>
          </w:p>
        </w:tc>
        <w:tc>
          <w:tcPr>
            <w:tcW w:w="1024" w:type="pct"/>
            <w:vAlign w:val="center"/>
          </w:tcPr>
          <w:p w14:paraId="24D8DAC6" w14:textId="5D2F0F37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7 (-0.58,-0.17)</w:t>
            </w:r>
          </w:p>
        </w:tc>
        <w:tc>
          <w:tcPr>
            <w:tcW w:w="1024" w:type="pct"/>
            <w:vAlign w:val="center"/>
          </w:tcPr>
          <w:p w14:paraId="2E4DAEEE" w14:textId="27EFF419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7</w:t>
            </w:r>
            <w:r w:rsidR="001E4C81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BF6DBD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</w:t>
            </w:r>
            <w:r w:rsidR="001E4C81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 w:rsidR="00BF6DBD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-0.48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5" w:type="pct"/>
            <w:vAlign w:val="center"/>
          </w:tcPr>
          <w:p w14:paraId="753CA17F" w14:textId="130E4955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72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036995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8E6C65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036995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8E6C65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</w:t>
            </w:r>
            <w:r w:rsidR="00036995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-0.4</w:t>
            </w:r>
            <w:r w:rsidR="006213AF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AA2AC5" w:rsidRPr="00AB506B" w14:paraId="5A514FF9" w14:textId="77777777" w:rsidTr="003711C1">
        <w:trPr>
          <w:jc w:val="center"/>
        </w:trPr>
        <w:tc>
          <w:tcPr>
            <w:tcW w:w="903" w:type="pct"/>
          </w:tcPr>
          <w:p w14:paraId="2375C299" w14:textId="43B17E2C" w:rsidR="00AA2AC5" w:rsidRPr="00AB506B" w:rsidRDefault="00AA2AC5" w:rsidP="00A26C74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961-1963</w:t>
            </w:r>
          </w:p>
        </w:tc>
        <w:tc>
          <w:tcPr>
            <w:tcW w:w="1024" w:type="pct"/>
            <w:vAlign w:val="center"/>
          </w:tcPr>
          <w:p w14:paraId="77B733DB" w14:textId="32D1D887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 (-0.45,0.00)</w:t>
            </w:r>
          </w:p>
        </w:tc>
        <w:tc>
          <w:tcPr>
            <w:tcW w:w="1024" w:type="pct"/>
            <w:vAlign w:val="center"/>
          </w:tcPr>
          <w:p w14:paraId="4A4D5550" w14:textId="1E523062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4 (-0.47,-0.02)</w:t>
            </w:r>
          </w:p>
        </w:tc>
        <w:tc>
          <w:tcPr>
            <w:tcW w:w="1024" w:type="pct"/>
            <w:vAlign w:val="center"/>
          </w:tcPr>
          <w:p w14:paraId="13CEC88A" w14:textId="747D44F9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6</w:t>
            </w:r>
            <w:r w:rsidR="001E4C81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BF6DBD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1,-0.36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5" w:type="pct"/>
            <w:vAlign w:val="center"/>
          </w:tcPr>
          <w:p w14:paraId="7EF00DE0" w14:textId="33791135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61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036995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9</w:t>
            </w:r>
            <w:r w:rsidR="006213AF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036995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-0.32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AA2AC5" w:rsidRPr="00AB506B" w14:paraId="26147F35" w14:textId="77777777" w:rsidTr="003711C1">
        <w:trPr>
          <w:jc w:val="center"/>
        </w:trPr>
        <w:tc>
          <w:tcPr>
            <w:tcW w:w="903" w:type="pct"/>
          </w:tcPr>
          <w:p w14:paraId="7C75D833" w14:textId="692457E5" w:rsidR="00AA2AC5" w:rsidRPr="00AB506B" w:rsidRDefault="00AA2AC5" w:rsidP="00A26C74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964-1966</w:t>
            </w:r>
          </w:p>
        </w:tc>
        <w:tc>
          <w:tcPr>
            <w:tcW w:w="1024" w:type="pct"/>
            <w:vAlign w:val="center"/>
          </w:tcPr>
          <w:p w14:paraId="4FF40713" w14:textId="25A3A48E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 (-0.34,0.16)</w:t>
            </w:r>
          </w:p>
        </w:tc>
        <w:tc>
          <w:tcPr>
            <w:tcW w:w="1024" w:type="pct"/>
            <w:vAlign w:val="center"/>
          </w:tcPr>
          <w:p w14:paraId="5FC04921" w14:textId="26B6C35B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(-0.32,0.17)</w:t>
            </w:r>
          </w:p>
        </w:tc>
        <w:tc>
          <w:tcPr>
            <w:tcW w:w="1024" w:type="pct"/>
            <w:vAlign w:val="center"/>
          </w:tcPr>
          <w:p w14:paraId="6EC26009" w14:textId="2F5EDBD3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</w:t>
            </w:r>
            <w:r w:rsidR="001E4C81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BF6DBD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7</w:t>
            </w:r>
            <w:r w:rsidR="001E4C81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BF6DBD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-0.0</w:t>
            </w:r>
            <w:r w:rsidR="001E4C81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5" w:type="pct"/>
            <w:vAlign w:val="center"/>
          </w:tcPr>
          <w:p w14:paraId="31EB2C6F" w14:textId="65F61420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</w:t>
            </w:r>
            <w:r w:rsidR="006213AF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036995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65,-0.0</w:t>
            </w:r>
            <w:r w:rsidR="006213AF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AA2AC5" w:rsidRPr="00AB506B" w14:paraId="2031C325" w14:textId="77777777" w:rsidTr="003711C1">
        <w:trPr>
          <w:jc w:val="center"/>
        </w:trPr>
        <w:tc>
          <w:tcPr>
            <w:tcW w:w="903" w:type="pct"/>
          </w:tcPr>
          <w:p w14:paraId="7B60E8C5" w14:textId="5C735257" w:rsidR="00AA2AC5" w:rsidRPr="00AB506B" w:rsidRDefault="00AA2AC5" w:rsidP="00A26C74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967-1969</w:t>
            </w:r>
          </w:p>
        </w:tc>
        <w:tc>
          <w:tcPr>
            <w:tcW w:w="1024" w:type="pct"/>
            <w:vAlign w:val="center"/>
          </w:tcPr>
          <w:p w14:paraId="4FCEC992" w14:textId="3E6397F3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-0.22,0.35)</w:t>
            </w:r>
          </w:p>
        </w:tc>
        <w:tc>
          <w:tcPr>
            <w:tcW w:w="1024" w:type="pct"/>
            <w:vAlign w:val="center"/>
          </w:tcPr>
          <w:p w14:paraId="4B17D78E" w14:textId="3B7AE279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-0.19,0.37)</w:t>
            </w:r>
          </w:p>
        </w:tc>
        <w:tc>
          <w:tcPr>
            <w:tcW w:w="1024" w:type="pct"/>
            <w:vAlign w:val="center"/>
          </w:tcPr>
          <w:p w14:paraId="6CB5438A" w14:textId="57AF37DE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E4C81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F6DBD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1E4C81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="00BF6DBD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 w:rsidR="001E4C81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5" w:type="pct"/>
            <w:vAlign w:val="center"/>
          </w:tcPr>
          <w:p w14:paraId="00ED06FD" w14:textId="6C9D69F6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213AF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3699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6213AF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36995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 w:rsidR="006213AF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 w:rsidR="00483C68"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2AC5" w:rsidRPr="00AB506B" w14:paraId="6AE756FF" w14:textId="77777777" w:rsidTr="003711C1">
        <w:trPr>
          <w:jc w:val="center"/>
        </w:trPr>
        <w:tc>
          <w:tcPr>
            <w:tcW w:w="903" w:type="pct"/>
          </w:tcPr>
          <w:p w14:paraId="301834DD" w14:textId="6C329B56" w:rsidR="00AA2AC5" w:rsidRPr="00AB506B" w:rsidRDefault="00AA2AC5" w:rsidP="00A26C74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970-1973</w:t>
            </w:r>
          </w:p>
        </w:tc>
        <w:tc>
          <w:tcPr>
            <w:tcW w:w="1024" w:type="pct"/>
            <w:vAlign w:val="center"/>
          </w:tcPr>
          <w:p w14:paraId="2BB0E022" w14:textId="310CF5C8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-0.22,0.65)</w:t>
            </w:r>
          </w:p>
        </w:tc>
        <w:tc>
          <w:tcPr>
            <w:tcW w:w="1024" w:type="pct"/>
            <w:vAlign w:val="center"/>
          </w:tcPr>
          <w:p w14:paraId="3B935261" w14:textId="53F2B7D4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0.00,0.64)</w:t>
            </w:r>
          </w:p>
        </w:tc>
        <w:tc>
          <w:tcPr>
            <w:tcW w:w="1024" w:type="pct"/>
            <w:vAlign w:val="center"/>
          </w:tcPr>
          <w:p w14:paraId="1DCC2327" w14:textId="3E371BD6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</w:t>
            </w:r>
            <w:r w:rsidR="001E4C81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BF6DBD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</w:t>
            </w:r>
            <w:r w:rsidR="001E4C81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BF6DBD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1.</w:t>
            </w:r>
            <w:r w:rsidR="001E4C81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5" w:type="pct"/>
            <w:vAlign w:val="center"/>
          </w:tcPr>
          <w:p w14:paraId="3B6D4B1C" w14:textId="4BE195B3" w:rsidR="00AA2AC5" w:rsidRPr="00AB506B" w:rsidRDefault="00AA2AC5" w:rsidP="00A26C74">
            <w:pPr>
              <w:spacing w:after="0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</w:t>
            </w:r>
            <w:r w:rsidR="00547033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036995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</w:t>
            </w:r>
            <w:r w:rsidR="00547033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036995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1.2</w:t>
            </w:r>
            <w:r w:rsidR="00547033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483C68" w:rsidRPr="00AB5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</w:tbl>
    <w:p w14:paraId="01379190" w14:textId="54EEB908" w:rsidR="00124683" w:rsidRPr="00AB506B" w:rsidRDefault="00CA0A22" w:rsidP="000D6BAA">
      <w:pPr>
        <w:spacing w:after="0"/>
        <w:jc w:val="both"/>
        <w:rPr>
          <w:rFonts w:ascii="Times New Roman" w:eastAsia="黑体" w:hAnsi="Times New Roman" w:cs="Times New Roman"/>
          <w:sz w:val="20"/>
          <w:szCs w:val="20"/>
        </w:rPr>
      </w:pPr>
      <w:r w:rsidRPr="00AB506B">
        <w:rPr>
          <w:rFonts w:ascii="Times New Roman" w:eastAsia="黑体" w:hAnsi="Times New Roman" w:cs="Times New Roman"/>
          <w:sz w:val="20"/>
          <w:szCs w:val="20"/>
        </w:rPr>
        <w:t xml:space="preserve">Note: </w:t>
      </w:r>
      <w:r w:rsidR="00AB19E0" w:rsidRPr="00AB506B">
        <w:rPr>
          <w:rFonts w:ascii="Times New Roman" w:eastAsia="黑体" w:hAnsi="Times New Roman" w:cs="Times New Roman"/>
          <w:sz w:val="20"/>
          <w:szCs w:val="20"/>
        </w:rPr>
        <w:t>Values</w:t>
      </w:r>
      <w:r w:rsidRPr="00AB506B">
        <w:rPr>
          <w:rFonts w:ascii="Times New Roman" w:eastAsia="黑体" w:hAnsi="Times New Roman" w:cs="Times New Roman"/>
          <w:sz w:val="20"/>
          <w:szCs w:val="20"/>
        </w:rPr>
        <w:t xml:space="preserve"> in bold indicate significance below the level of 0.05</w:t>
      </w:r>
      <w:r w:rsidR="00124683" w:rsidRPr="00AB506B">
        <w:rPr>
          <w:rFonts w:ascii="Times New Roman" w:eastAsia="黑体" w:hAnsi="Times New Roman" w:cs="Times New Roman"/>
          <w:sz w:val="20"/>
          <w:szCs w:val="20"/>
        </w:rPr>
        <w:br w:type="page"/>
      </w:r>
    </w:p>
    <w:p w14:paraId="0EDD8416" w14:textId="28471B0F" w:rsidR="00531897" w:rsidRPr="00AB506B" w:rsidRDefault="00531897" w:rsidP="00B972F3">
      <w:pPr>
        <w:widowControl w:val="0"/>
        <w:spacing w:after="0" w:line="360" w:lineRule="auto"/>
        <w:jc w:val="both"/>
        <w:rPr>
          <w:rFonts w:ascii="Times New Roman" w:eastAsia="黑体" w:hAnsi="Times New Roman" w:cs="Times New Roman"/>
          <w:sz w:val="20"/>
          <w:szCs w:val="20"/>
        </w:rPr>
      </w:pPr>
      <w:r w:rsidRPr="00AB506B">
        <w:rPr>
          <w:rFonts w:ascii="Times New Roman" w:eastAsia="黑体" w:hAnsi="Times New Roman" w:cs="Times New Roman"/>
          <w:b/>
          <w:bCs/>
          <w:sz w:val="20"/>
          <w:szCs w:val="20"/>
        </w:rPr>
        <w:lastRenderedPageBreak/>
        <w:t>Table</w:t>
      </w:r>
      <w:bookmarkEnd w:id="0"/>
      <w:r w:rsidR="008063D1" w:rsidRPr="00AB506B">
        <w:rPr>
          <w:rFonts w:ascii="Times New Roman" w:eastAsia="黑体" w:hAnsi="Times New Roman" w:cs="Times New Roman"/>
          <w:b/>
          <w:bCs/>
          <w:sz w:val="20"/>
          <w:szCs w:val="20"/>
        </w:rPr>
        <w:t xml:space="preserve"> S</w:t>
      </w:r>
      <w:r w:rsidR="005110AD" w:rsidRPr="00AB506B">
        <w:rPr>
          <w:rFonts w:ascii="Times New Roman" w:eastAsia="黑体" w:hAnsi="Times New Roman" w:cs="Times New Roman"/>
          <w:b/>
          <w:bCs/>
          <w:sz w:val="20"/>
          <w:szCs w:val="20"/>
        </w:rPr>
        <w:t>4</w:t>
      </w:r>
      <w:r w:rsidRPr="00AB506B">
        <w:rPr>
          <w:rFonts w:ascii="Times New Roman" w:eastAsia="黑体" w:hAnsi="Times New Roman" w:cs="Times New Roman"/>
          <w:sz w:val="20"/>
          <w:szCs w:val="20"/>
        </w:rPr>
        <w:t xml:space="preserve"> Estimates from linear CCREMs of cognitive function</w:t>
      </w:r>
      <w:r w:rsidR="008F7C17" w:rsidRPr="00AB506B">
        <w:rPr>
          <w:rFonts w:ascii="Times New Roman" w:eastAsia="黑体" w:hAnsi="Times New Roman" w:cs="Times New Roman"/>
          <w:sz w:val="20"/>
          <w:szCs w:val="20"/>
        </w:rPr>
        <w:t xml:space="preserve">, </w:t>
      </w:r>
      <w:r w:rsidR="00E572BA" w:rsidRPr="00AB506B">
        <w:rPr>
          <w:rFonts w:ascii="Times New Roman" w:eastAsia="黑体" w:hAnsi="Times New Roman" w:cs="Times New Roman"/>
          <w:sz w:val="20"/>
          <w:szCs w:val="20"/>
        </w:rPr>
        <w:t>completely observed sample</w:t>
      </w:r>
      <w:r w:rsidR="004B4A48" w:rsidRPr="00AB506B">
        <w:rPr>
          <w:rFonts w:ascii="Times New Roman" w:eastAsia="黑体" w:hAnsi="Times New Roman" w:cs="Times New Roman"/>
          <w:sz w:val="20"/>
          <w:szCs w:val="20"/>
        </w:rPr>
        <w:t xml:space="preserve"> (N = </w:t>
      </w:r>
      <w:r w:rsidR="001F1517" w:rsidRPr="00AB506B">
        <w:rPr>
          <w:rFonts w:ascii="Times New Roman" w:eastAsia="黑体" w:hAnsi="Times New Roman" w:cs="Times New Roman"/>
          <w:sz w:val="20"/>
          <w:szCs w:val="20"/>
        </w:rPr>
        <w:t>47571</w:t>
      </w:r>
      <w:r w:rsidR="004B4A48" w:rsidRPr="00AB506B">
        <w:rPr>
          <w:rFonts w:ascii="Times New Roman" w:eastAsia="黑体" w:hAnsi="Times New Roman" w:cs="Times New Roman"/>
          <w:sz w:val="20"/>
          <w:szCs w:val="20"/>
        </w:rPr>
        <w:t>)</w:t>
      </w:r>
    </w:p>
    <w:tbl>
      <w:tblPr>
        <w:tblStyle w:val="12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8"/>
        <w:gridCol w:w="2500"/>
        <w:gridCol w:w="2502"/>
      </w:tblGrid>
      <w:tr w:rsidR="00B94E73" w:rsidRPr="00AB506B" w14:paraId="617F81F5" w14:textId="77777777" w:rsidTr="00B94E73">
        <w:trPr>
          <w:jc w:val="center"/>
        </w:trPr>
        <w:tc>
          <w:tcPr>
            <w:tcW w:w="2105" w:type="pct"/>
            <w:vMerge w:val="restart"/>
            <w:tcBorders>
              <w:top w:val="single" w:sz="4" w:space="0" w:color="auto"/>
            </w:tcBorders>
            <w:vAlign w:val="bottom"/>
          </w:tcPr>
          <w:p w14:paraId="6320F15E" w14:textId="77777777" w:rsidR="00B94E73" w:rsidRPr="00AB506B" w:rsidRDefault="00B94E73" w:rsidP="00FC5CC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Fixed effects</w:t>
            </w:r>
          </w:p>
        </w:tc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</w:tcPr>
          <w:p w14:paraId="01D897E4" w14:textId="77777777" w:rsidR="00B94E73" w:rsidRPr="00AB506B" w:rsidRDefault="00B94E73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48" w:type="pct"/>
            <w:tcBorders>
              <w:top w:val="single" w:sz="4" w:space="0" w:color="auto"/>
              <w:bottom w:val="single" w:sz="4" w:space="0" w:color="auto"/>
            </w:tcBorders>
          </w:tcPr>
          <w:p w14:paraId="0198E46B" w14:textId="302A3465" w:rsidR="00B94E73" w:rsidRPr="00AB506B" w:rsidRDefault="00B94E73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</w:tr>
      <w:tr w:rsidR="00B94E73" w:rsidRPr="00AB506B" w14:paraId="6DF6AB24" w14:textId="77777777" w:rsidTr="00B94E73">
        <w:trPr>
          <w:jc w:val="center"/>
        </w:trPr>
        <w:tc>
          <w:tcPr>
            <w:tcW w:w="2105" w:type="pct"/>
            <w:vMerge/>
            <w:tcBorders>
              <w:bottom w:val="single" w:sz="4" w:space="0" w:color="auto"/>
            </w:tcBorders>
          </w:tcPr>
          <w:p w14:paraId="73A990D5" w14:textId="77777777" w:rsidR="00B94E73" w:rsidRPr="00AB506B" w:rsidRDefault="00B94E73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</w:tcPr>
          <w:p w14:paraId="4B263836" w14:textId="77777777" w:rsidR="00B94E73" w:rsidRPr="00AB506B" w:rsidRDefault="00B94E73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448" w:type="pct"/>
            <w:tcBorders>
              <w:top w:val="single" w:sz="4" w:space="0" w:color="auto"/>
              <w:bottom w:val="single" w:sz="4" w:space="0" w:color="auto"/>
            </w:tcBorders>
          </w:tcPr>
          <w:p w14:paraId="0C6A882C" w14:textId="77777777" w:rsidR="00B94E73" w:rsidRPr="00AB506B" w:rsidRDefault="00B94E73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β (95% CI)</w:t>
            </w:r>
          </w:p>
        </w:tc>
      </w:tr>
      <w:tr w:rsidR="001537D2" w:rsidRPr="00AB506B" w14:paraId="47A9F4FE" w14:textId="77777777" w:rsidTr="00B94E73">
        <w:trPr>
          <w:jc w:val="center"/>
        </w:trPr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2B1075E5" w14:textId="36DD9183" w:rsidR="001537D2" w:rsidRPr="00AB506B" w:rsidRDefault="001537D2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3187A8BC" w14:textId="174AE552" w:rsidR="001537D2" w:rsidRPr="00AB506B" w:rsidRDefault="001537D2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2.88 (12.54,13.23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14:paraId="65B40ED5" w14:textId="64FF96B2" w:rsidR="001537D2" w:rsidRPr="00AB506B" w:rsidRDefault="001537D2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3.29 (10.98,11.64)</w:t>
            </w:r>
          </w:p>
        </w:tc>
      </w:tr>
      <w:tr w:rsidR="001537D2" w:rsidRPr="00AB506B" w14:paraId="158125DA" w14:textId="77777777" w:rsidTr="00B94E73">
        <w:trPr>
          <w:jc w:val="center"/>
        </w:trPr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5E289887" w14:textId="1CD9F089" w:rsidR="001537D2" w:rsidRPr="00AB506B" w:rsidRDefault="001537D2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/1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56704E3B" w14:textId="0C09B8B0" w:rsidR="001537D2" w:rsidRPr="00AB506B" w:rsidRDefault="001537D2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98 (-1.10,-0.85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14:paraId="7412EFA9" w14:textId="32793B3A" w:rsidR="001537D2" w:rsidRPr="00AB506B" w:rsidRDefault="001537D2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</w:t>
            </w:r>
            <w:r w:rsidR="00B23A4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0.7</w:t>
            </w:r>
            <w:r w:rsidR="00B23A4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-0.</w:t>
            </w:r>
            <w:r w:rsidR="00B23A4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45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1537D2" w:rsidRPr="00AB506B" w14:paraId="27E59E4B" w14:textId="77777777" w:rsidTr="00B94E73">
        <w:trPr>
          <w:jc w:val="center"/>
        </w:trPr>
        <w:tc>
          <w:tcPr>
            <w:tcW w:w="2105" w:type="pct"/>
            <w:tcBorders>
              <w:top w:val="nil"/>
            </w:tcBorders>
          </w:tcPr>
          <w:p w14:paraId="1695CEA0" w14:textId="04268B52" w:rsidR="001537D2" w:rsidRPr="00AB506B" w:rsidRDefault="001537D2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100</w:t>
            </w:r>
          </w:p>
        </w:tc>
        <w:tc>
          <w:tcPr>
            <w:tcW w:w="1447" w:type="pct"/>
            <w:tcBorders>
              <w:top w:val="nil"/>
            </w:tcBorders>
          </w:tcPr>
          <w:p w14:paraId="0C248CF8" w14:textId="190BFBCA" w:rsidR="001537D2" w:rsidRPr="00AB506B" w:rsidRDefault="001537D2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15 (-0.20,-0.09)</w:t>
            </w:r>
          </w:p>
        </w:tc>
        <w:tc>
          <w:tcPr>
            <w:tcW w:w="1448" w:type="pct"/>
            <w:tcBorders>
              <w:top w:val="nil"/>
            </w:tcBorders>
          </w:tcPr>
          <w:p w14:paraId="65E5471A" w14:textId="13DC0C89" w:rsidR="001537D2" w:rsidRPr="00AB506B" w:rsidRDefault="001537D2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25 (-0.3</w:t>
            </w:r>
            <w:r w:rsidR="00B9404F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-0.</w:t>
            </w:r>
            <w:r w:rsidR="00B9404F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1537D2" w:rsidRPr="00AB506B" w14:paraId="742A429D" w14:textId="77777777" w:rsidTr="00B94E73">
        <w:trPr>
          <w:jc w:val="center"/>
        </w:trPr>
        <w:tc>
          <w:tcPr>
            <w:tcW w:w="2105" w:type="pct"/>
          </w:tcPr>
          <w:p w14:paraId="2EF661AA" w14:textId="46BA99FF" w:rsidR="001537D2" w:rsidRPr="00AB506B" w:rsidRDefault="00B77083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447" w:type="pct"/>
          </w:tcPr>
          <w:p w14:paraId="3D0D75FF" w14:textId="77777777" w:rsidR="001537D2" w:rsidRPr="00AB506B" w:rsidRDefault="001537D2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</w:tcPr>
          <w:p w14:paraId="67B05E9B" w14:textId="6CEFBFF8" w:rsidR="001537D2" w:rsidRPr="00AB506B" w:rsidRDefault="001537D2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</w:t>
            </w:r>
            <w:r w:rsidR="00B9404F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0.3</w:t>
            </w:r>
            <w:r w:rsidR="00B9404F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-0.1</w:t>
            </w:r>
            <w:r w:rsidR="00B9404F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1537D2" w:rsidRPr="00AB506B" w14:paraId="2BB93EC8" w14:textId="77777777" w:rsidTr="00B94E73">
        <w:trPr>
          <w:jc w:val="center"/>
        </w:trPr>
        <w:tc>
          <w:tcPr>
            <w:tcW w:w="2105" w:type="pct"/>
            <w:vAlign w:val="center"/>
          </w:tcPr>
          <w:p w14:paraId="144A66DE" w14:textId="660A16A4" w:rsidR="001537D2" w:rsidRPr="00AB506B" w:rsidRDefault="001537D2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ing spouse</w:t>
            </w:r>
          </w:p>
        </w:tc>
        <w:tc>
          <w:tcPr>
            <w:tcW w:w="1447" w:type="pct"/>
          </w:tcPr>
          <w:p w14:paraId="0559006F" w14:textId="77777777" w:rsidR="001537D2" w:rsidRPr="00AB506B" w:rsidRDefault="001537D2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</w:tcPr>
          <w:p w14:paraId="0F6B8AD1" w14:textId="57B7EBC0" w:rsidR="001537D2" w:rsidRPr="00AB506B" w:rsidRDefault="001537D2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.3</w:t>
            </w:r>
            <w:r w:rsidR="00B9404F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</w:t>
            </w:r>
            <w:r w:rsidR="00B9404F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29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0.</w:t>
            </w:r>
            <w:r w:rsidR="00B9404F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43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1537D2" w:rsidRPr="00AB506B" w14:paraId="720511B2" w14:textId="77777777" w:rsidTr="00B94E73">
        <w:trPr>
          <w:jc w:val="center"/>
        </w:trPr>
        <w:tc>
          <w:tcPr>
            <w:tcW w:w="2105" w:type="pct"/>
          </w:tcPr>
          <w:p w14:paraId="7CAA43BD" w14:textId="02571F2A" w:rsidR="001537D2" w:rsidRPr="00AB506B" w:rsidRDefault="001537D2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447" w:type="pct"/>
          </w:tcPr>
          <w:p w14:paraId="2AF595A2" w14:textId="77777777" w:rsidR="001537D2" w:rsidRPr="00AB506B" w:rsidRDefault="001537D2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</w:tcPr>
          <w:p w14:paraId="6A9F080F" w14:textId="58E3382E" w:rsidR="001537D2" w:rsidRPr="00AB506B" w:rsidRDefault="001537D2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.6</w:t>
            </w:r>
            <w:r w:rsidR="00B9404F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</w:t>
            </w:r>
            <w:r w:rsidR="00B9404F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64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0.7</w:t>
            </w:r>
            <w:r w:rsidR="00B9404F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1537D2" w:rsidRPr="00AB506B" w14:paraId="542F81AB" w14:textId="77777777" w:rsidTr="00B94E73">
        <w:trPr>
          <w:jc w:val="center"/>
        </w:trPr>
        <w:tc>
          <w:tcPr>
            <w:tcW w:w="2105" w:type="pct"/>
            <w:vAlign w:val="center"/>
          </w:tcPr>
          <w:p w14:paraId="4784C93B" w14:textId="0C7AD60F" w:rsidR="001537D2" w:rsidRPr="00AB506B" w:rsidRDefault="001537D2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1447" w:type="pct"/>
          </w:tcPr>
          <w:p w14:paraId="4C28C81B" w14:textId="77777777" w:rsidR="001537D2" w:rsidRPr="00AB506B" w:rsidRDefault="001537D2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</w:tcPr>
          <w:p w14:paraId="36040B3A" w14:textId="77777777" w:rsidR="001537D2" w:rsidRPr="00AB506B" w:rsidRDefault="001537D2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460FB" w:rsidRPr="00AB506B" w14:paraId="73A73F02" w14:textId="77777777" w:rsidTr="00B94E73">
        <w:trPr>
          <w:jc w:val="center"/>
        </w:trPr>
        <w:tc>
          <w:tcPr>
            <w:tcW w:w="2105" w:type="pct"/>
          </w:tcPr>
          <w:p w14:paraId="3D8E4F8B" w14:textId="50E2C446" w:rsidR="002460FB" w:rsidRPr="00AB506B" w:rsidRDefault="002460FB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st</w:t>
            </w:r>
          </w:p>
        </w:tc>
        <w:tc>
          <w:tcPr>
            <w:tcW w:w="1447" w:type="pct"/>
          </w:tcPr>
          <w:p w14:paraId="178E59D8" w14:textId="77777777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0012FE02" w14:textId="6D28C0CF" w:rsidR="002460FB" w:rsidRPr="00AB506B" w:rsidRDefault="002460FB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Reference)</w:t>
            </w:r>
          </w:p>
        </w:tc>
      </w:tr>
      <w:tr w:rsidR="002460FB" w:rsidRPr="00AB506B" w14:paraId="68563097" w14:textId="77777777" w:rsidTr="00B94E73">
        <w:trPr>
          <w:jc w:val="center"/>
        </w:trPr>
        <w:tc>
          <w:tcPr>
            <w:tcW w:w="2105" w:type="pct"/>
          </w:tcPr>
          <w:p w14:paraId="722916FA" w14:textId="132FFCC0" w:rsidR="002460FB" w:rsidRPr="00AB506B" w:rsidRDefault="002460FB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ral</w:t>
            </w:r>
          </w:p>
        </w:tc>
        <w:tc>
          <w:tcPr>
            <w:tcW w:w="1447" w:type="pct"/>
          </w:tcPr>
          <w:p w14:paraId="2D6367FD" w14:textId="77777777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58E51B53" w14:textId="0C14AC0C" w:rsidR="002460FB" w:rsidRPr="00AB506B" w:rsidRDefault="002460FB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0.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-0.1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460FB" w:rsidRPr="00AB506B" w14:paraId="270849B5" w14:textId="77777777" w:rsidTr="00B94E73">
        <w:trPr>
          <w:jc w:val="center"/>
        </w:trPr>
        <w:tc>
          <w:tcPr>
            <w:tcW w:w="2105" w:type="pct"/>
          </w:tcPr>
          <w:p w14:paraId="4D931135" w14:textId="22037D2F" w:rsidR="002460FB" w:rsidRPr="00AB506B" w:rsidRDefault="002460FB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</w:t>
            </w:r>
          </w:p>
        </w:tc>
        <w:tc>
          <w:tcPr>
            <w:tcW w:w="1447" w:type="pct"/>
          </w:tcPr>
          <w:p w14:paraId="1E07FDDD" w14:textId="77777777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3FE3F3AF" w14:textId="54D7DC1B" w:rsidR="002460FB" w:rsidRPr="00AB506B" w:rsidRDefault="002460FB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0.5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-0.43)</w:t>
            </w:r>
          </w:p>
        </w:tc>
      </w:tr>
      <w:tr w:rsidR="002460FB" w:rsidRPr="00AB506B" w14:paraId="7F189A26" w14:textId="77777777" w:rsidTr="00B94E73">
        <w:trPr>
          <w:jc w:val="center"/>
        </w:trPr>
        <w:tc>
          <w:tcPr>
            <w:tcW w:w="2105" w:type="pct"/>
          </w:tcPr>
          <w:p w14:paraId="04006306" w14:textId="6F4DC6EE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447" w:type="pct"/>
          </w:tcPr>
          <w:p w14:paraId="1DE38E7C" w14:textId="77777777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</w:tcPr>
          <w:p w14:paraId="6F753900" w14:textId="77777777" w:rsidR="002460FB" w:rsidRPr="00AB506B" w:rsidRDefault="002460FB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460FB" w:rsidRPr="00AB506B" w14:paraId="46F1AFF3" w14:textId="77777777" w:rsidTr="00B94E73">
        <w:trPr>
          <w:jc w:val="center"/>
        </w:trPr>
        <w:tc>
          <w:tcPr>
            <w:tcW w:w="2105" w:type="pct"/>
          </w:tcPr>
          <w:p w14:paraId="6DDEAC66" w14:textId="3A7D2F7A" w:rsidR="002460FB" w:rsidRPr="00AB506B" w:rsidRDefault="002460FB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middle school</w:t>
            </w:r>
          </w:p>
        </w:tc>
        <w:tc>
          <w:tcPr>
            <w:tcW w:w="1447" w:type="pct"/>
          </w:tcPr>
          <w:p w14:paraId="1288A3FE" w14:textId="77777777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7045F5C0" w14:textId="6BBBE547" w:rsidR="002460FB" w:rsidRPr="00AB506B" w:rsidRDefault="002460FB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Reference)</w:t>
            </w:r>
          </w:p>
        </w:tc>
      </w:tr>
      <w:tr w:rsidR="002460FB" w:rsidRPr="00AB506B" w14:paraId="2C3DB08C" w14:textId="77777777" w:rsidTr="00B94E73">
        <w:trPr>
          <w:jc w:val="center"/>
        </w:trPr>
        <w:tc>
          <w:tcPr>
            <w:tcW w:w="2105" w:type="pct"/>
            <w:vAlign w:val="center"/>
          </w:tcPr>
          <w:p w14:paraId="40F7D804" w14:textId="7BA7EBDE" w:rsidR="002460FB" w:rsidRPr="00AB506B" w:rsidRDefault="002460FB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middle school</w:t>
            </w:r>
          </w:p>
        </w:tc>
        <w:tc>
          <w:tcPr>
            <w:tcW w:w="1447" w:type="pct"/>
          </w:tcPr>
          <w:p w14:paraId="7F26EA04" w14:textId="77777777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7484F87C" w14:textId="4A228001" w:rsidR="002460FB" w:rsidRPr="00AB506B" w:rsidRDefault="002460FB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1.5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-1.4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460FB" w:rsidRPr="00AB506B" w14:paraId="0CD43D47" w14:textId="77777777" w:rsidTr="00B94E73">
        <w:trPr>
          <w:jc w:val="center"/>
        </w:trPr>
        <w:tc>
          <w:tcPr>
            <w:tcW w:w="2105" w:type="pct"/>
            <w:vAlign w:val="center"/>
          </w:tcPr>
          <w:p w14:paraId="55AABC4E" w14:textId="3C95FD83" w:rsidR="002460FB" w:rsidRPr="00AB506B" w:rsidRDefault="002460FB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literate</w:t>
            </w:r>
          </w:p>
        </w:tc>
        <w:tc>
          <w:tcPr>
            <w:tcW w:w="1447" w:type="pct"/>
          </w:tcPr>
          <w:p w14:paraId="1206E730" w14:textId="77777777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1764B083" w14:textId="67D383D3" w:rsidR="002460FB" w:rsidRPr="00AB506B" w:rsidRDefault="002460FB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2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4.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-4.1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460FB" w:rsidRPr="00AB506B" w14:paraId="3F48CA66" w14:textId="77777777" w:rsidTr="00B94E73">
        <w:trPr>
          <w:jc w:val="center"/>
        </w:trPr>
        <w:tc>
          <w:tcPr>
            <w:tcW w:w="2105" w:type="pct"/>
          </w:tcPr>
          <w:p w14:paraId="405E2378" w14:textId="596AD99D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1447" w:type="pct"/>
          </w:tcPr>
          <w:p w14:paraId="76837C05" w14:textId="77777777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</w:tcPr>
          <w:p w14:paraId="0DACF53D" w14:textId="77777777" w:rsidR="002460FB" w:rsidRPr="00AB506B" w:rsidRDefault="002460FB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460FB" w:rsidRPr="00AB506B" w14:paraId="213D02D2" w14:textId="77777777" w:rsidTr="00B94E73">
        <w:trPr>
          <w:jc w:val="center"/>
        </w:trPr>
        <w:tc>
          <w:tcPr>
            <w:tcW w:w="2105" w:type="pct"/>
          </w:tcPr>
          <w:p w14:paraId="66898F75" w14:textId="5DA18E52" w:rsidR="002460FB" w:rsidRPr="00AB506B" w:rsidRDefault="002460FB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agricultural job</w:t>
            </w:r>
          </w:p>
        </w:tc>
        <w:tc>
          <w:tcPr>
            <w:tcW w:w="1447" w:type="pct"/>
          </w:tcPr>
          <w:p w14:paraId="465164A1" w14:textId="77777777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58C88FAF" w14:textId="77A02D08" w:rsidR="002460FB" w:rsidRPr="00AB506B" w:rsidRDefault="002460FB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Reference)</w:t>
            </w:r>
          </w:p>
        </w:tc>
      </w:tr>
      <w:tr w:rsidR="002460FB" w:rsidRPr="00AB506B" w14:paraId="392CC12F" w14:textId="77777777" w:rsidTr="00B94E73">
        <w:trPr>
          <w:jc w:val="center"/>
        </w:trPr>
        <w:tc>
          <w:tcPr>
            <w:tcW w:w="2105" w:type="pct"/>
          </w:tcPr>
          <w:p w14:paraId="3CA1E863" w14:textId="69D6AAC7" w:rsidR="002460FB" w:rsidRPr="00AB506B" w:rsidRDefault="002460FB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working</w:t>
            </w:r>
          </w:p>
        </w:tc>
        <w:tc>
          <w:tcPr>
            <w:tcW w:w="1447" w:type="pct"/>
          </w:tcPr>
          <w:p w14:paraId="2A5CFD5A" w14:textId="77777777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267031A1" w14:textId="49AD3942" w:rsidR="002460FB" w:rsidRPr="00AB506B" w:rsidRDefault="002460FB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0.1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-0.0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460FB" w:rsidRPr="00AB506B" w14:paraId="352532C9" w14:textId="77777777" w:rsidTr="00B94E73">
        <w:trPr>
          <w:jc w:val="center"/>
        </w:trPr>
        <w:tc>
          <w:tcPr>
            <w:tcW w:w="2105" w:type="pct"/>
          </w:tcPr>
          <w:p w14:paraId="04FBFDCC" w14:textId="3FE1DE11" w:rsidR="002460FB" w:rsidRPr="00AB506B" w:rsidRDefault="002460FB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ricultural job</w:t>
            </w:r>
          </w:p>
        </w:tc>
        <w:tc>
          <w:tcPr>
            <w:tcW w:w="1447" w:type="pct"/>
          </w:tcPr>
          <w:p w14:paraId="524426CB" w14:textId="77777777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4C88BF71" w14:textId="738D3FD7" w:rsidR="002460FB" w:rsidRPr="00AB506B" w:rsidRDefault="002460FB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0.5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-0.3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460FB" w:rsidRPr="00AB506B" w14:paraId="4C52EFEC" w14:textId="77777777" w:rsidTr="00B94E73">
        <w:trPr>
          <w:jc w:val="center"/>
        </w:trPr>
        <w:tc>
          <w:tcPr>
            <w:tcW w:w="2105" w:type="pct"/>
            <w:vAlign w:val="center"/>
          </w:tcPr>
          <w:p w14:paraId="6F1A0F99" w14:textId="4531B9AD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inking</w:t>
            </w:r>
          </w:p>
        </w:tc>
        <w:tc>
          <w:tcPr>
            <w:tcW w:w="1447" w:type="pct"/>
          </w:tcPr>
          <w:p w14:paraId="55D564D4" w14:textId="77777777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</w:tcPr>
          <w:p w14:paraId="08FF7C5F" w14:textId="77777777" w:rsidR="002460FB" w:rsidRPr="00AB506B" w:rsidRDefault="002460FB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460FB" w:rsidRPr="00AB506B" w14:paraId="2B0F5B16" w14:textId="77777777" w:rsidTr="00B94E73">
        <w:trPr>
          <w:jc w:val="center"/>
        </w:trPr>
        <w:tc>
          <w:tcPr>
            <w:tcW w:w="2105" w:type="pct"/>
            <w:vAlign w:val="center"/>
          </w:tcPr>
          <w:p w14:paraId="24CB1F68" w14:textId="49322CC4" w:rsidR="002460FB" w:rsidRPr="00AB506B" w:rsidRDefault="002460FB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drinker</w:t>
            </w:r>
          </w:p>
        </w:tc>
        <w:tc>
          <w:tcPr>
            <w:tcW w:w="1447" w:type="pct"/>
          </w:tcPr>
          <w:p w14:paraId="1F809720" w14:textId="77777777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71E2F64A" w14:textId="5FB1998F" w:rsidR="002460FB" w:rsidRPr="00AB506B" w:rsidRDefault="002460FB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0.1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-0.0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460FB" w:rsidRPr="00AB506B" w14:paraId="76C4E1CB" w14:textId="77777777" w:rsidTr="00B94E73">
        <w:trPr>
          <w:jc w:val="center"/>
        </w:trPr>
        <w:tc>
          <w:tcPr>
            <w:tcW w:w="2105" w:type="pct"/>
            <w:vAlign w:val="center"/>
          </w:tcPr>
          <w:p w14:paraId="07262B8B" w14:textId="153A32FB" w:rsidR="002460FB" w:rsidRPr="00AB506B" w:rsidRDefault="002460FB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ght/moderate</w:t>
            </w:r>
          </w:p>
        </w:tc>
        <w:tc>
          <w:tcPr>
            <w:tcW w:w="1447" w:type="pct"/>
          </w:tcPr>
          <w:p w14:paraId="5E613116" w14:textId="77777777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1CFED1D7" w14:textId="73CB535D" w:rsidR="002460FB" w:rsidRPr="00AB506B" w:rsidRDefault="002460FB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Reference)</w:t>
            </w:r>
          </w:p>
        </w:tc>
      </w:tr>
      <w:tr w:rsidR="002460FB" w:rsidRPr="00AB506B" w14:paraId="2353B95E" w14:textId="77777777" w:rsidTr="00B94E73">
        <w:trPr>
          <w:jc w:val="center"/>
        </w:trPr>
        <w:tc>
          <w:tcPr>
            <w:tcW w:w="2105" w:type="pct"/>
            <w:tcBorders>
              <w:bottom w:val="nil"/>
            </w:tcBorders>
            <w:vAlign w:val="center"/>
          </w:tcPr>
          <w:p w14:paraId="7A172DE4" w14:textId="6569A5BC" w:rsidR="002460FB" w:rsidRPr="00AB506B" w:rsidRDefault="002460FB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vy</w:t>
            </w:r>
          </w:p>
        </w:tc>
        <w:tc>
          <w:tcPr>
            <w:tcW w:w="1447" w:type="pct"/>
            <w:tcBorders>
              <w:bottom w:val="nil"/>
            </w:tcBorders>
          </w:tcPr>
          <w:p w14:paraId="66487B7D" w14:textId="77777777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  <w:tcBorders>
              <w:bottom w:val="nil"/>
            </w:tcBorders>
          </w:tcPr>
          <w:p w14:paraId="25A0C289" w14:textId="0A5F2BCA" w:rsidR="002460FB" w:rsidRPr="00AB506B" w:rsidRDefault="002460FB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0.87,-0.4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460FB" w:rsidRPr="00AB506B" w14:paraId="7178F3A2" w14:textId="77777777" w:rsidTr="00B94E73">
        <w:trPr>
          <w:jc w:val="center"/>
        </w:trPr>
        <w:tc>
          <w:tcPr>
            <w:tcW w:w="2105" w:type="pct"/>
            <w:tcBorders>
              <w:top w:val="nil"/>
              <w:bottom w:val="nil"/>
            </w:tcBorders>
            <w:vAlign w:val="center"/>
          </w:tcPr>
          <w:p w14:paraId="5DFB1C72" w14:textId="4D0AA412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1447" w:type="pct"/>
            <w:tcBorders>
              <w:top w:val="nil"/>
              <w:bottom w:val="nil"/>
            </w:tcBorders>
          </w:tcPr>
          <w:p w14:paraId="057F1E54" w14:textId="77777777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48BF6455" w14:textId="77777777" w:rsidR="002460FB" w:rsidRPr="00AB506B" w:rsidRDefault="002460FB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460FB" w:rsidRPr="00AB506B" w14:paraId="4E359DF7" w14:textId="77777777" w:rsidTr="00B94E73">
        <w:trPr>
          <w:jc w:val="center"/>
        </w:trPr>
        <w:tc>
          <w:tcPr>
            <w:tcW w:w="2105" w:type="pct"/>
            <w:tcBorders>
              <w:top w:val="nil"/>
              <w:bottom w:val="nil"/>
            </w:tcBorders>
            <w:vAlign w:val="center"/>
          </w:tcPr>
          <w:p w14:paraId="48277720" w14:textId="74E0A4EC" w:rsidR="002460FB" w:rsidRPr="00AB506B" w:rsidRDefault="002460FB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smoker</w:t>
            </w:r>
          </w:p>
        </w:tc>
        <w:tc>
          <w:tcPr>
            <w:tcW w:w="1447" w:type="pct"/>
            <w:tcBorders>
              <w:top w:val="nil"/>
              <w:bottom w:val="nil"/>
            </w:tcBorders>
          </w:tcPr>
          <w:p w14:paraId="2D11E868" w14:textId="77777777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2291CB6B" w14:textId="409241FB" w:rsidR="002460FB" w:rsidRPr="00AB506B" w:rsidRDefault="002460FB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Reference)</w:t>
            </w:r>
          </w:p>
        </w:tc>
      </w:tr>
      <w:tr w:rsidR="002460FB" w:rsidRPr="00AB506B" w14:paraId="68FB2795" w14:textId="77777777" w:rsidTr="00B94E73">
        <w:trPr>
          <w:jc w:val="center"/>
        </w:trPr>
        <w:tc>
          <w:tcPr>
            <w:tcW w:w="2105" w:type="pct"/>
            <w:tcBorders>
              <w:top w:val="nil"/>
              <w:bottom w:val="nil"/>
            </w:tcBorders>
            <w:vAlign w:val="center"/>
          </w:tcPr>
          <w:p w14:paraId="79F9DB41" w14:textId="2172E80B" w:rsidR="002460FB" w:rsidRPr="00AB506B" w:rsidRDefault="002460FB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ght/moderate</w:t>
            </w:r>
          </w:p>
        </w:tc>
        <w:tc>
          <w:tcPr>
            <w:tcW w:w="1447" w:type="pct"/>
            <w:tcBorders>
              <w:top w:val="nil"/>
              <w:bottom w:val="nil"/>
            </w:tcBorders>
          </w:tcPr>
          <w:p w14:paraId="015D343E" w14:textId="77777777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11C5B69C" w14:textId="5132C2B5" w:rsidR="002460FB" w:rsidRPr="00AB506B" w:rsidRDefault="002460FB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0.3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-0.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460FB" w:rsidRPr="00AB506B" w14:paraId="106FB7EC" w14:textId="77777777" w:rsidTr="00B94E73">
        <w:trPr>
          <w:jc w:val="center"/>
        </w:trPr>
        <w:tc>
          <w:tcPr>
            <w:tcW w:w="2105" w:type="pct"/>
            <w:tcBorders>
              <w:top w:val="nil"/>
              <w:bottom w:val="nil"/>
            </w:tcBorders>
            <w:vAlign w:val="center"/>
          </w:tcPr>
          <w:p w14:paraId="062A5FB7" w14:textId="423F02CB" w:rsidR="002460FB" w:rsidRPr="00AB506B" w:rsidRDefault="002460FB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vy</w:t>
            </w:r>
          </w:p>
        </w:tc>
        <w:tc>
          <w:tcPr>
            <w:tcW w:w="1447" w:type="pct"/>
            <w:tcBorders>
              <w:top w:val="nil"/>
              <w:bottom w:val="nil"/>
            </w:tcBorders>
          </w:tcPr>
          <w:p w14:paraId="22A6A821" w14:textId="77777777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623E7086" w14:textId="30FB4669" w:rsidR="002460FB" w:rsidRPr="00AB506B" w:rsidRDefault="002460FB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0.58,-0.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460FB" w:rsidRPr="00AB506B" w14:paraId="4B190798" w14:textId="77777777" w:rsidTr="00B94E73">
        <w:trPr>
          <w:jc w:val="center"/>
        </w:trPr>
        <w:tc>
          <w:tcPr>
            <w:tcW w:w="2105" w:type="pct"/>
            <w:tcBorders>
              <w:top w:val="nil"/>
              <w:bottom w:val="nil"/>
            </w:tcBorders>
            <w:vAlign w:val="center"/>
          </w:tcPr>
          <w:p w14:paraId="28EF9A26" w14:textId="692370A8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cipating in social activities</w:t>
            </w:r>
          </w:p>
        </w:tc>
        <w:tc>
          <w:tcPr>
            <w:tcW w:w="1447" w:type="pct"/>
            <w:tcBorders>
              <w:top w:val="nil"/>
              <w:bottom w:val="nil"/>
            </w:tcBorders>
          </w:tcPr>
          <w:p w14:paraId="0AF96D3D" w14:textId="77777777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6FEBFB6A" w14:textId="42763B31" w:rsidR="002460FB" w:rsidRPr="00AB506B" w:rsidRDefault="002460FB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5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0.6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460FB" w:rsidRPr="00AB506B" w14:paraId="218CB80F" w14:textId="77777777" w:rsidTr="00B94E73">
        <w:trPr>
          <w:jc w:val="center"/>
        </w:trPr>
        <w:tc>
          <w:tcPr>
            <w:tcW w:w="2105" w:type="pct"/>
            <w:tcBorders>
              <w:top w:val="nil"/>
              <w:bottom w:val="nil"/>
            </w:tcBorders>
            <w:vAlign w:val="center"/>
          </w:tcPr>
          <w:p w14:paraId="1A453640" w14:textId="680E4503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H</w:t>
            </w:r>
          </w:p>
        </w:tc>
        <w:tc>
          <w:tcPr>
            <w:tcW w:w="1447" w:type="pct"/>
            <w:tcBorders>
              <w:top w:val="nil"/>
              <w:bottom w:val="nil"/>
            </w:tcBorders>
          </w:tcPr>
          <w:p w14:paraId="6C3EFB88" w14:textId="77777777" w:rsidR="002460FB" w:rsidRPr="00AB506B" w:rsidRDefault="002460FB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5E5C99FF" w14:textId="6B0E08D0" w:rsidR="002460FB" w:rsidRPr="00AB506B" w:rsidRDefault="002460FB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 (0.2</w:t>
            </w:r>
            <w:r w:rsidR="007A6C0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0.27)</w:t>
            </w:r>
          </w:p>
        </w:tc>
      </w:tr>
      <w:tr w:rsidR="00B94E73" w:rsidRPr="00AB506B" w14:paraId="257E7778" w14:textId="77777777" w:rsidTr="00B94E73">
        <w:trPr>
          <w:jc w:val="center"/>
        </w:trPr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DEAEC" w14:textId="7304C1D6" w:rsidR="008736F4" w:rsidRPr="00AB506B" w:rsidRDefault="00B94E73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Random effects</w:t>
            </w:r>
            <w:r w:rsidR="003712C0" w:rsidRPr="00AB506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8736F4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(variance components)</w:t>
            </w:r>
          </w:p>
        </w:tc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A208C" w14:textId="77777777" w:rsidR="00B94E73" w:rsidRPr="00AB506B" w:rsidRDefault="00B94E73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σ (95% CI)</w:t>
            </w:r>
          </w:p>
        </w:tc>
        <w:tc>
          <w:tcPr>
            <w:tcW w:w="1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38FBF" w14:textId="77777777" w:rsidR="00B94E73" w:rsidRPr="00AB506B" w:rsidRDefault="00B94E73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σ (95% CI)</w:t>
            </w:r>
          </w:p>
        </w:tc>
      </w:tr>
      <w:tr w:rsidR="00B94E73" w:rsidRPr="00AB506B" w14:paraId="20B1A148" w14:textId="77777777" w:rsidTr="00B94E73">
        <w:trPr>
          <w:jc w:val="center"/>
        </w:trPr>
        <w:tc>
          <w:tcPr>
            <w:tcW w:w="2105" w:type="pct"/>
            <w:tcBorders>
              <w:top w:val="single" w:sz="4" w:space="0" w:color="auto"/>
            </w:tcBorders>
          </w:tcPr>
          <w:p w14:paraId="7FB9EB57" w14:textId="36E3F773" w:rsidR="00B94E73" w:rsidRPr="00AB506B" w:rsidRDefault="00B94E73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Period</w:t>
            </w:r>
          </w:p>
        </w:tc>
        <w:tc>
          <w:tcPr>
            <w:tcW w:w="1447" w:type="pct"/>
            <w:tcBorders>
              <w:top w:val="single" w:sz="4" w:space="0" w:color="auto"/>
            </w:tcBorders>
          </w:tcPr>
          <w:p w14:paraId="1A866404" w14:textId="15F0BFE8" w:rsidR="00B94E73" w:rsidRPr="00AB506B" w:rsidRDefault="00B94E73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="00B657B0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91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0.05</w:t>
            </w:r>
            <w:r w:rsidR="00B657B0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0.2</w:t>
            </w:r>
            <w:r w:rsidR="00B657B0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39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pct"/>
            <w:tcBorders>
              <w:top w:val="single" w:sz="4" w:space="0" w:color="auto"/>
            </w:tcBorders>
          </w:tcPr>
          <w:p w14:paraId="0E7E5C8F" w14:textId="6077E3BE" w:rsidR="00B94E73" w:rsidRPr="00AB506B" w:rsidRDefault="00B94E73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.01</w:t>
            </w:r>
            <w:r w:rsidR="007A6C0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0.01</w:t>
            </w:r>
            <w:r w:rsidR="00341978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0.0</w:t>
            </w:r>
            <w:r w:rsidR="007A6C0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50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B94E73" w:rsidRPr="00AB506B" w14:paraId="5E2E50D2" w14:textId="77777777" w:rsidTr="00B94E73">
        <w:trPr>
          <w:jc w:val="center"/>
        </w:trPr>
        <w:tc>
          <w:tcPr>
            <w:tcW w:w="2105" w:type="pct"/>
          </w:tcPr>
          <w:p w14:paraId="59851DFF" w14:textId="18747282" w:rsidR="00B94E73" w:rsidRPr="00AB506B" w:rsidRDefault="00B94E73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447" w:type="pct"/>
          </w:tcPr>
          <w:p w14:paraId="62DCAD7B" w14:textId="2F8E6C9E" w:rsidR="00B94E73" w:rsidRPr="00AB506B" w:rsidRDefault="00B94E73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="008779FC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="0066056F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0</w:t>
            </w:r>
            <w:r w:rsidR="008779FC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66056F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0.1</w:t>
            </w:r>
            <w:r w:rsidR="0066056F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63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pct"/>
          </w:tcPr>
          <w:p w14:paraId="4489311F" w14:textId="518C32AD" w:rsidR="00B94E73" w:rsidRPr="00AB506B" w:rsidRDefault="00B94E73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7A6C0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99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03</w:t>
            </w:r>
            <w:r w:rsidR="008126D8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0.3</w:t>
            </w:r>
            <w:r w:rsidR="007A6C0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62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B94E73" w:rsidRPr="00AB506B" w14:paraId="07CAE085" w14:textId="77777777" w:rsidTr="00B94E73">
        <w:trPr>
          <w:jc w:val="center"/>
        </w:trPr>
        <w:tc>
          <w:tcPr>
            <w:tcW w:w="2105" w:type="pct"/>
            <w:tcBorders>
              <w:top w:val="single" w:sz="4" w:space="0" w:color="auto"/>
            </w:tcBorders>
          </w:tcPr>
          <w:p w14:paraId="31DF6AF9" w14:textId="77777777" w:rsidR="00B94E73" w:rsidRPr="00AB506B" w:rsidRDefault="00B94E73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447" w:type="pct"/>
            <w:tcBorders>
              <w:top w:val="single" w:sz="4" w:space="0" w:color="auto"/>
            </w:tcBorders>
          </w:tcPr>
          <w:p w14:paraId="63178E66" w14:textId="3572BA8A" w:rsidR="00B94E73" w:rsidRPr="00AB506B" w:rsidRDefault="001E352B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254099</w:t>
            </w:r>
          </w:p>
        </w:tc>
        <w:tc>
          <w:tcPr>
            <w:tcW w:w="1448" w:type="pct"/>
            <w:tcBorders>
              <w:top w:val="single" w:sz="4" w:space="0" w:color="auto"/>
            </w:tcBorders>
          </w:tcPr>
          <w:p w14:paraId="32F1F82F" w14:textId="405A28EA" w:rsidR="00B94E73" w:rsidRPr="00AB506B" w:rsidRDefault="00E1797F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239267</w:t>
            </w:r>
          </w:p>
        </w:tc>
      </w:tr>
    </w:tbl>
    <w:p w14:paraId="78D61C9B" w14:textId="207F445A" w:rsidR="00E27356" w:rsidRPr="00AB506B" w:rsidRDefault="00531897" w:rsidP="00E40980">
      <w:pPr>
        <w:widowControl w:val="0"/>
        <w:spacing w:after="0"/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AB506B">
        <w:rPr>
          <w:rFonts w:ascii="Times New Roman" w:eastAsia="宋体" w:hAnsi="Times New Roman" w:cs="Times New Roman"/>
          <w:sz w:val="20"/>
          <w:szCs w:val="20"/>
        </w:rPr>
        <w:t xml:space="preserve">Note: Random effect coefficients are omitted in the interest of space, sampling weights were used in the model; </w:t>
      </w:r>
      <w:r w:rsidRPr="00AB506B">
        <w:rPr>
          <w:rFonts w:ascii="Times New Roman" w:eastAsia="宋体" w:hAnsi="Times New Roman" w:cs="Times New Roman"/>
          <w:i/>
          <w:iCs/>
          <w:sz w:val="20"/>
          <w:szCs w:val="20"/>
        </w:rPr>
        <w:t>CCREMs</w:t>
      </w:r>
      <w:r w:rsidRPr="00AB506B">
        <w:rPr>
          <w:rFonts w:ascii="Times New Roman" w:eastAsia="宋体" w:hAnsi="Times New Roman" w:cs="Times New Roman"/>
          <w:sz w:val="20"/>
          <w:szCs w:val="20"/>
        </w:rPr>
        <w:t xml:space="preserve"> Cross-classified random-effects models, </w:t>
      </w:r>
      <w:r w:rsidRPr="00AB506B">
        <w:rPr>
          <w:rFonts w:ascii="Times New Roman" w:eastAsia="宋体" w:hAnsi="Times New Roman" w:cs="Times New Roman"/>
          <w:i/>
          <w:iCs/>
          <w:sz w:val="20"/>
          <w:szCs w:val="20"/>
        </w:rPr>
        <w:t>CHARLS</w:t>
      </w:r>
      <w:r w:rsidRPr="00AB506B">
        <w:rPr>
          <w:rFonts w:ascii="Times New Roman" w:eastAsia="宋体" w:hAnsi="Times New Roman" w:cs="Times New Roman"/>
          <w:sz w:val="20"/>
          <w:szCs w:val="20"/>
        </w:rPr>
        <w:t xml:space="preserve"> China Health and Retirement Longitudinal Study, </w:t>
      </w:r>
      <w:r w:rsidRPr="00AB506B">
        <w:rPr>
          <w:rFonts w:ascii="Times New Roman" w:eastAsia="宋体" w:hAnsi="Times New Roman" w:cs="Times New Roman"/>
          <w:i/>
          <w:iCs/>
          <w:sz w:val="20"/>
          <w:szCs w:val="20"/>
        </w:rPr>
        <w:t>SRH</w:t>
      </w:r>
      <w:r w:rsidRPr="00AB506B">
        <w:rPr>
          <w:rFonts w:ascii="Times New Roman" w:eastAsia="宋体" w:hAnsi="Times New Roman" w:cs="Times New Roman"/>
          <w:sz w:val="20"/>
          <w:szCs w:val="20"/>
        </w:rPr>
        <w:t xml:space="preserve"> Self-rated health, </w:t>
      </w:r>
      <w:r w:rsidRPr="00AB506B">
        <w:rPr>
          <w:rFonts w:ascii="Times New Roman" w:eastAsia="宋体" w:hAnsi="Times New Roman" w:cs="Times New Roman"/>
          <w:i/>
          <w:iCs/>
          <w:sz w:val="20"/>
          <w:szCs w:val="20"/>
        </w:rPr>
        <w:t>BIC</w:t>
      </w:r>
      <w:r w:rsidRPr="00AB506B">
        <w:rPr>
          <w:rFonts w:ascii="Times New Roman" w:eastAsia="宋体" w:hAnsi="Times New Roman" w:cs="Times New Roman"/>
          <w:sz w:val="20"/>
          <w:szCs w:val="20"/>
        </w:rPr>
        <w:t xml:space="preserve"> Bayesian Information Criterion</w:t>
      </w:r>
      <w:r w:rsidR="00E27356" w:rsidRPr="00AB506B"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53393D9C" w14:textId="7291329D" w:rsidR="00531897" w:rsidRPr="00AB506B" w:rsidRDefault="004E646D" w:rsidP="00A92FC1">
      <w:pPr>
        <w:widowControl w:val="0"/>
        <w:spacing w:after="0" w:line="24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AB506B">
        <w:rPr>
          <w:rFonts w:ascii="Times New Roman" w:eastAsia="宋体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16520AA" wp14:editId="770F89C7">
            <wp:extent cx="5486400" cy="567254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67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F9DB9" w14:textId="2BF006CC" w:rsidR="00A01DB0" w:rsidRPr="00AB506B" w:rsidRDefault="00A01DB0" w:rsidP="001A336D">
      <w:pPr>
        <w:pStyle w:val="afc"/>
        <w:spacing w:line="360" w:lineRule="auto"/>
        <w:rPr>
          <w:rFonts w:ascii="Times New Roman" w:hAnsi="Times New Roman" w:cs="Times New Roman"/>
        </w:rPr>
      </w:pPr>
      <w:r w:rsidRPr="00AB506B">
        <w:rPr>
          <w:rFonts w:ascii="Times New Roman" w:eastAsia="宋体" w:hAnsi="Times New Roman" w:cs="Times New Roman"/>
          <w:b/>
          <w:bCs/>
        </w:rPr>
        <w:t>Figure S1</w:t>
      </w:r>
      <w:r w:rsidRPr="00AB506B">
        <w:rPr>
          <w:rFonts w:ascii="Times New Roman" w:eastAsia="宋体" w:hAnsi="Times New Roman" w:cs="Times New Roman"/>
        </w:rPr>
        <w:t xml:space="preserve"> </w:t>
      </w:r>
      <w:r w:rsidRPr="00AB506B">
        <w:rPr>
          <w:rFonts w:ascii="Times New Roman" w:hAnsi="Times New Roman" w:cs="Times New Roman"/>
        </w:rPr>
        <w:t>Age, period, and cohort effects on cognitive function</w:t>
      </w:r>
      <w:r w:rsidR="008F53C5" w:rsidRPr="00AB506B">
        <w:rPr>
          <w:rFonts w:ascii="Times New Roman" w:hAnsi="Times New Roman" w:cs="Times New Roman"/>
        </w:rPr>
        <w:t xml:space="preserve"> (completely observed sample)</w:t>
      </w:r>
    </w:p>
    <w:p w14:paraId="63BBB2DF" w14:textId="321C4815" w:rsidR="00B900F9" w:rsidRPr="00AB506B" w:rsidRDefault="00A01DB0" w:rsidP="000D6BAA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AB506B">
        <w:rPr>
          <w:rFonts w:ascii="Times New Roman" w:hAnsi="Times New Roman" w:cs="Times New Roman"/>
          <w:sz w:val="20"/>
          <w:szCs w:val="20"/>
        </w:rPr>
        <w:t>Note: Model 1</w:t>
      </w:r>
      <w:r w:rsidR="00AF75DE" w:rsidRPr="00AB506B">
        <w:rPr>
          <w:rFonts w:ascii="Times New Roman" w:hAnsi="Times New Roman" w:cs="Times New Roman"/>
          <w:sz w:val="20"/>
          <w:szCs w:val="20"/>
        </w:rPr>
        <w:t xml:space="preserve"> in Table S</w:t>
      </w:r>
      <w:r w:rsidR="00807722" w:rsidRPr="00AB506B">
        <w:rPr>
          <w:rFonts w:ascii="Times New Roman" w:hAnsi="Times New Roman" w:cs="Times New Roman"/>
          <w:sz w:val="20"/>
          <w:szCs w:val="20"/>
        </w:rPr>
        <w:t>3</w:t>
      </w:r>
      <w:r w:rsidRPr="00AB506B">
        <w:rPr>
          <w:rFonts w:ascii="Times New Roman" w:hAnsi="Times New Roman" w:cs="Times New Roman"/>
          <w:sz w:val="20"/>
          <w:szCs w:val="20"/>
        </w:rPr>
        <w:t xml:space="preserve"> (left panel), Model 2</w:t>
      </w:r>
      <w:r w:rsidR="00AF75DE" w:rsidRPr="00AB506B">
        <w:rPr>
          <w:rFonts w:ascii="Times New Roman" w:hAnsi="Times New Roman" w:cs="Times New Roman"/>
          <w:sz w:val="20"/>
          <w:szCs w:val="20"/>
        </w:rPr>
        <w:t xml:space="preserve"> in Table S3</w:t>
      </w:r>
      <w:r w:rsidRPr="00AB506B">
        <w:rPr>
          <w:rFonts w:ascii="Times New Roman" w:hAnsi="Times New Roman" w:cs="Times New Roman"/>
          <w:sz w:val="20"/>
          <w:szCs w:val="20"/>
        </w:rPr>
        <w:t xml:space="preserve"> (right panel); the dotted line in the figure represents the estimated grand mean score of cognitive function</w:t>
      </w:r>
      <w:r w:rsidR="00B900F9" w:rsidRPr="00AB506B">
        <w:rPr>
          <w:rFonts w:ascii="Times New Roman" w:hAnsi="Times New Roman" w:cs="Times New Roman"/>
          <w:sz w:val="20"/>
          <w:szCs w:val="20"/>
        </w:rPr>
        <w:br w:type="page"/>
      </w:r>
    </w:p>
    <w:p w14:paraId="491B8EB2" w14:textId="4F849DFA" w:rsidR="007979C1" w:rsidRPr="00AB506B" w:rsidRDefault="007979C1" w:rsidP="00B972F3">
      <w:pPr>
        <w:widowControl w:val="0"/>
        <w:spacing w:after="0" w:line="360" w:lineRule="auto"/>
        <w:jc w:val="both"/>
        <w:rPr>
          <w:rFonts w:ascii="Times New Roman" w:eastAsia="黑体" w:hAnsi="Times New Roman" w:cs="Times New Roman"/>
          <w:sz w:val="20"/>
          <w:szCs w:val="20"/>
        </w:rPr>
      </w:pPr>
      <w:r w:rsidRPr="00AB506B">
        <w:rPr>
          <w:rFonts w:ascii="Times New Roman" w:eastAsia="黑体" w:hAnsi="Times New Roman" w:cs="Times New Roman"/>
          <w:b/>
          <w:bCs/>
          <w:sz w:val="20"/>
          <w:szCs w:val="20"/>
        </w:rPr>
        <w:lastRenderedPageBreak/>
        <w:t>Table S</w:t>
      </w:r>
      <w:r w:rsidR="00E67ABA" w:rsidRPr="00AB506B">
        <w:rPr>
          <w:rFonts w:ascii="Times New Roman" w:eastAsia="黑体" w:hAnsi="Times New Roman" w:cs="Times New Roman"/>
          <w:b/>
          <w:bCs/>
          <w:sz w:val="20"/>
          <w:szCs w:val="20"/>
        </w:rPr>
        <w:t>5</w:t>
      </w:r>
      <w:r w:rsidRPr="00AB506B">
        <w:rPr>
          <w:rFonts w:ascii="Times New Roman" w:eastAsia="黑体" w:hAnsi="Times New Roman" w:cs="Times New Roman"/>
          <w:sz w:val="20"/>
          <w:szCs w:val="20"/>
        </w:rPr>
        <w:t xml:space="preserve"> Estimates from linear CCREMs of cognitive function, 5-year birth cohort (N = 48918)</w:t>
      </w:r>
    </w:p>
    <w:tbl>
      <w:tblPr>
        <w:tblStyle w:val="12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8"/>
        <w:gridCol w:w="2500"/>
        <w:gridCol w:w="2502"/>
      </w:tblGrid>
      <w:tr w:rsidR="007979C1" w:rsidRPr="00AB506B" w14:paraId="443CFC34" w14:textId="77777777" w:rsidTr="008C4B09">
        <w:trPr>
          <w:jc w:val="center"/>
        </w:trPr>
        <w:tc>
          <w:tcPr>
            <w:tcW w:w="2105" w:type="pct"/>
            <w:vMerge w:val="restart"/>
            <w:tcBorders>
              <w:top w:val="single" w:sz="4" w:space="0" w:color="auto"/>
            </w:tcBorders>
            <w:vAlign w:val="bottom"/>
          </w:tcPr>
          <w:p w14:paraId="413E0E7E" w14:textId="77777777" w:rsidR="007979C1" w:rsidRPr="00AB506B" w:rsidRDefault="007979C1" w:rsidP="00FC5CC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Fixed effects</w:t>
            </w:r>
          </w:p>
        </w:tc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</w:tcPr>
          <w:p w14:paraId="04BECAB9" w14:textId="77777777" w:rsidR="007979C1" w:rsidRPr="00AB506B" w:rsidRDefault="007979C1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48" w:type="pct"/>
            <w:tcBorders>
              <w:top w:val="single" w:sz="4" w:space="0" w:color="auto"/>
              <w:bottom w:val="single" w:sz="4" w:space="0" w:color="auto"/>
            </w:tcBorders>
          </w:tcPr>
          <w:p w14:paraId="2673D19B" w14:textId="77777777" w:rsidR="007979C1" w:rsidRPr="00AB506B" w:rsidRDefault="007979C1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</w:tr>
      <w:tr w:rsidR="007979C1" w:rsidRPr="00AB506B" w14:paraId="73E3E23C" w14:textId="77777777" w:rsidTr="008C4B09">
        <w:trPr>
          <w:jc w:val="center"/>
        </w:trPr>
        <w:tc>
          <w:tcPr>
            <w:tcW w:w="2105" w:type="pct"/>
            <w:vMerge/>
            <w:tcBorders>
              <w:bottom w:val="single" w:sz="4" w:space="0" w:color="auto"/>
            </w:tcBorders>
          </w:tcPr>
          <w:p w14:paraId="72A42902" w14:textId="77777777" w:rsidR="007979C1" w:rsidRPr="00AB506B" w:rsidRDefault="007979C1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</w:tcPr>
          <w:p w14:paraId="1EC634EE" w14:textId="77777777" w:rsidR="007979C1" w:rsidRPr="00AB506B" w:rsidRDefault="007979C1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448" w:type="pct"/>
            <w:tcBorders>
              <w:top w:val="single" w:sz="4" w:space="0" w:color="auto"/>
              <w:bottom w:val="single" w:sz="4" w:space="0" w:color="auto"/>
            </w:tcBorders>
          </w:tcPr>
          <w:p w14:paraId="34E94409" w14:textId="77777777" w:rsidR="007979C1" w:rsidRPr="00AB506B" w:rsidRDefault="007979C1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β (95% CI)</w:t>
            </w:r>
          </w:p>
        </w:tc>
      </w:tr>
      <w:tr w:rsidR="00B55FD1" w:rsidRPr="00AB506B" w14:paraId="404FFB77" w14:textId="77777777" w:rsidTr="008C4B09">
        <w:trPr>
          <w:jc w:val="center"/>
        </w:trPr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086B1741" w14:textId="649F7BC6" w:rsidR="00B55FD1" w:rsidRPr="00AB506B" w:rsidRDefault="00B55FD1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0F67CB0B" w14:textId="77777777" w:rsidR="00B55FD1" w:rsidRPr="00AB506B" w:rsidRDefault="00B55FD1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2.70 (12.34,13.06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14:paraId="1BE521D7" w14:textId="6EC1B034" w:rsidR="00B55FD1" w:rsidRPr="00AB506B" w:rsidRDefault="00B55FD1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3.07 (12.78,13.35)</w:t>
            </w:r>
          </w:p>
        </w:tc>
      </w:tr>
      <w:tr w:rsidR="00B22EF4" w:rsidRPr="00AB506B" w14:paraId="23992455" w14:textId="77777777" w:rsidTr="008C4B09">
        <w:trPr>
          <w:jc w:val="center"/>
        </w:trPr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576ECD36" w14:textId="502A1B2A" w:rsidR="00B22EF4" w:rsidRPr="00AB506B" w:rsidRDefault="00B22EF4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/1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50C3674F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81 (-0.95,-0.66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14:paraId="735F219B" w14:textId="695A06AD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</w:t>
            </w:r>
            <w:r w:rsidR="00FF53E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53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0.</w:t>
            </w:r>
            <w:r w:rsidR="00FF53E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5,-0.4</w:t>
            </w:r>
            <w:r w:rsidR="00FF53E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B22EF4" w:rsidRPr="00AB506B" w14:paraId="32154763" w14:textId="77777777" w:rsidTr="008C4B09">
        <w:trPr>
          <w:jc w:val="center"/>
        </w:trPr>
        <w:tc>
          <w:tcPr>
            <w:tcW w:w="2105" w:type="pct"/>
            <w:tcBorders>
              <w:top w:val="nil"/>
            </w:tcBorders>
          </w:tcPr>
          <w:p w14:paraId="45138F72" w14:textId="7680DDBB" w:rsidR="00B22EF4" w:rsidRPr="00AB506B" w:rsidRDefault="00B22EF4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100</w:t>
            </w:r>
          </w:p>
        </w:tc>
        <w:tc>
          <w:tcPr>
            <w:tcW w:w="1447" w:type="pct"/>
            <w:tcBorders>
              <w:top w:val="nil"/>
            </w:tcBorders>
          </w:tcPr>
          <w:p w14:paraId="1A72D598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13 (-0.18,-0.07)</w:t>
            </w:r>
          </w:p>
        </w:tc>
        <w:tc>
          <w:tcPr>
            <w:tcW w:w="1448" w:type="pct"/>
            <w:tcBorders>
              <w:top w:val="nil"/>
            </w:tcBorders>
          </w:tcPr>
          <w:p w14:paraId="4278DF24" w14:textId="7251DFD4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2</w:t>
            </w:r>
            <w:r w:rsidR="00FF53E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0.</w:t>
            </w:r>
            <w:r w:rsidR="00FF53E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-0.</w:t>
            </w:r>
            <w:r w:rsidR="00FF53E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B22EF4" w:rsidRPr="00AB506B" w14:paraId="2FF7D63C" w14:textId="77777777" w:rsidTr="008C4B09">
        <w:trPr>
          <w:jc w:val="center"/>
        </w:trPr>
        <w:tc>
          <w:tcPr>
            <w:tcW w:w="2105" w:type="pct"/>
          </w:tcPr>
          <w:p w14:paraId="75607C99" w14:textId="02079C11" w:rsidR="00B22EF4" w:rsidRPr="00AB506B" w:rsidRDefault="00B77083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447" w:type="pct"/>
          </w:tcPr>
          <w:p w14:paraId="1198FF68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</w:tcPr>
          <w:p w14:paraId="358AFC25" w14:textId="146E4E9E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2</w:t>
            </w:r>
            <w:r w:rsidR="00FF53E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0.3</w:t>
            </w:r>
            <w:r w:rsidR="00FF53E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-0.1</w:t>
            </w:r>
            <w:r w:rsidR="00FF53E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B22EF4" w:rsidRPr="00AB506B" w14:paraId="40048E59" w14:textId="77777777" w:rsidTr="008C4B09">
        <w:trPr>
          <w:jc w:val="center"/>
        </w:trPr>
        <w:tc>
          <w:tcPr>
            <w:tcW w:w="2105" w:type="pct"/>
            <w:vAlign w:val="center"/>
          </w:tcPr>
          <w:p w14:paraId="51E27784" w14:textId="63BF3B62" w:rsidR="00B22EF4" w:rsidRPr="00AB506B" w:rsidRDefault="00B22EF4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ing spouse</w:t>
            </w:r>
          </w:p>
        </w:tc>
        <w:tc>
          <w:tcPr>
            <w:tcW w:w="1447" w:type="pct"/>
          </w:tcPr>
          <w:p w14:paraId="780FD3DF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</w:tcPr>
          <w:p w14:paraId="124018D0" w14:textId="63A594AB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.3</w:t>
            </w:r>
            <w:r w:rsidR="00FF53E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</w:t>
            </w:r>
            <w:r w:rsidR="00FF53E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31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0.4</w:t>
            </w:r>
            <w:r w:rsidR="00FF53E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B22EF4" w:rsidRPr="00AB506B" w14:paraId="12370D10" w14:textId="77777777" w:rsidTr="008C4B09">
        <w:trPr>
          <w:jc w:val="center"/>
        </w:trPr>
        <w:tc>
          <w:tcPr>
            <w:tcW w:w="2105" w:type="pct"/>
          </w:tcPr>
          <w:p w14:paraId="09D5BB4F" w14:textId="143EFE24" w:rsidR="00B22EF4" w:rsidRPr="00AB506B" w:rsidRDefault="00B22EF4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447" w:type="pct"/>
          </w:tcPr>
          <w:p w14:paraId="677F8A68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</w:tcPr>
          <w:p w14:paraId="22EDA747" w14:textId="013A93F9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FF53E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73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6</w:t>
            </w:r>
            <w:r w:rsidR="00FF53E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0.7</w:t>
            </w:r>
            <w:r w:rsidR="00FF53E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B22EF4" w:rsidRPr="00AB506B" w14:paraId="3EC0112A" w14:textId="77777777" w:rsidTr="008C4B09">
        <w:trPr>
          <w:jc w:val="center"/>
        </w:trPr>
        <w:tc>
          <w:tcPr>
            <w:tcW w:w="2105" w:type="pct"/>
            <w:vAlign w:val="center"/>
          </w:tcPr>
          <w:p w14:paraId="64FCD01D" w14:textId="0B2049AA" w:rsidR="00B22EF4" w:rsidRPr="00AB506B" w:rsidRDefault="00B22EF4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1447" w:type="pct"/>
          </w:tcPr>
          <w:p w14:paraId="51C8D64E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</w:tcPr>
          <w:p w14:paraId="20D24C26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22EF4" w:rsidRPr="00AB506B" w14:paraId="25CBACB5" w14:textId="77777777" w:rsidTr="008C4B09">
        <w:trPr>
          <w:jc w:val="center"/>
        </w:trPr>
        <w:tc>
          <w:tcPr>
            <w:tcW w:w="2105" w:type="pct"/>
          </w:tcPr>
          <w:p w14:paraId="695F5D69" w14:textId="2C28563D" w:rsidR="00B22EF4" w:rsidRPr="00AB506B" w:rsidRDefault="00B22EF4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st</w:t>
            </w:r>
          </w:p>
        </w:tc>
        <w:tc>
          <w:tcPr>
            <w:tcW w:w="1447" w:type="pct"/>
          </w:tcPr>
          <w:p w14:paraId="0A8F673B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3A77ECFE" w14:textId="2310689D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Reference)</w:t>
            </w:r>
          </w:p>
        </w:tc>
      </w:tr>
      <w:tr w:rsidR="00B22EF4" w:rsidRPr="00AB506B" w14:paraId="3CD69FD9" w14:textId="77777777" w:rsidTr="008C4B09">
        <w:trPr>
          <w:jc w:val="center"/>
        </w:trPr>
        <w:tc>
          <w:tcPr>
            <w:tcW w:w="2105" w:type="pct"/>
          </w:tcPr>
          <w:p w14:paraId="11AD6CD4" w14:textId="4EE84BB6" w:rsidR="00B22EF4" w:rsidRPr="00AB506B" w:rsidRDefault="00B22EF4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ral</w:t>
            </w:r>
          </w:p>
        </w:tc>
        <w:tc>
          <w:tcPr>
            <w:tcW w:w="1447" w:type="pct"/>
          </w:tcPr>
          <w:p w14:paraId="4534C906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1510B403" w14:textId="04E700A9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0.2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-0.17)</w:t>
            </w:r>
          </w:p>
        </w:tc>
      </w:tr>
      <w:tr w:rsidR="00B22EF4" w:rsidRPr="00AB506B" w14:paraId="2A4AB2E0" w14:textId="77777777" w:rsidTr="008C4B09">
        <w:trPr>
          <w:jc w:val="center"/>
        </w:trPr>
        <w:tc>
          <w:tcPr>
            <w:tcW w:w="2105" w:type="pct"/>
          </w:tcPr>
          <w:p w14:paraId="10BF099F" w14:textId="5773DF6A" w:rsidR="00B22EF4" w:rsidRPr="00AB506B" w:rsidRDefault="00B22EF4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</w:t>
            </w:r>
          </w:p>
        </w:tc>
        <w:tc>
          <w:tcPr>
            <w:tcW w:w="1447" w:type="pct"/>
          </w:tcPr>
          <w:p w14:paraId="0BE0DEAC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4CCB3204" w14:textId="34917EF6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 (-0.55,-0.43)</w:t>
            </w:r>
          </w:p>
        </w:tc>
      </w:tr>
      <w:tr w:rsidR="00B22EF4" w:rsidRPr="00AB506B" w14:paraId="785A3033" w14:textId="77777777" w:rsidTr="008C4B09">
        <w:trPr>
          <w:jc w:val="center"/>
        </w:trPr>
        <w:tc>
          <w:tcPr>
            <w:tcW w:w="2105" w:type="pct"/>
          </w:tcPr>
          <w:p w14:paraId="0EBCF2AD" w14:textId="50DB7650" w:rsidR="00B22EF4" w:rsidRPr="00AB506B" w:rsidRDefault="00B22EF4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447" w:type="pct"/>
          </w:tcPr>
          <w:p w14:paraId="01B68C47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</w:tcPr>
          <w:p w14:paraId="53302076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22EF4" w:rsidRPr="00AB506B" w14:paraId="0B0F1683" w14:textId="77777777" w:rsidTr="008C4B09">
        <w:trPr>
          <w:jc w:val="center"/>
        </w:trPr>
        <w:tc>
          <w:tcPr>
            <w:tcW w:w="2105" w:type="pct"/>
          </w:tcPr>
          <w:p w14:paraId="36F8037F" w14:textId="2E41A0C8" w:rsidR="00B22EF4" w:rsidRPr="00AB506B" w:rsidRDefault="00B22EF4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middle school</w:t>
            </w:r>
          </w:p>
        </w:tc>
        <w:tc>
          <w:tcPr>
            <w:tcW w:w="1447" w:type="pct"/>
          </w:tcPr>
          <w:p w14:paraId="63AAF96C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312F9FB8" w14:textId="0F2B9075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Reference)</w:t>
            </w:r>
          </w:p>
        </w:tc>
      </w:tr>
      <w:tr w:rsidR="00B22EF4" w:rsidRPr="00AB506B" w14:paraId="462EF996" w14:textId="77777777" w:rsidTr="008C4B09">
        <w:trPr>
          <w:jc w:val="center"/>
        </w:trPr>
        <w:tc>
          <w:tcPr>
            <w:tcW w:w="2105" w:type="pct"/>
            <w:vAlign w:val="center"/>
          </w:tcPr>
          <w:p w14:paraId="5CDF49B3" w14:textId="7930476D" w:rsidR="00B22EF4" w:rsidRPr="00AB506B" w:rsidRDefault="00B22EF4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middle school</w:t>
            </w:r>
          </w:p>
        </w:tc>
        <w:tc>
          <w:tcPr>
            <w:tcW w:w="1447" w:type="pct"/>
          </w:tcPr>
          <w:p w14:paraId="7D1B3503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17CD9DE4" w14:textId="67A9A8A4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1.5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-1.4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22EF4" w:rsidRPr="00AB506B" w14:paraId="7DBCCD69" w14:textId="77777777" w:rsidTr="008C4B09">
        <w:trPr>
          <w:jc w:val="center"/>
        </w:trPr>
        <w:tc>
          <w:tcPr>
            <w:tcW w:w="2105" w:type="pct"/>
            <w:vAlign w:val="center"/>
          </w:tcPr>
          <w:p w14:paraId="1329CD75" w14:textId="13BE6A7B" w:rsidR="00B22EF4" w:rsidRPr="00AB506B" w:rsidRDefault="00B22EF4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literate</w:t>
            </w:r>
          </w:p>
        </w:tc>
        <w:tc>
          <w:tcPr>
            <w:tcW w:w="1447" w:type="pct"/>
          </w:tcPr>
          <w:p w14:paraId="45BBAC70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4BD32199" w14:textId="1F492C0E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4.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-4.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22EF4" w:rsidRPr="00AB506B" w14:paraId="5342BA9A" w14:textId="77777777" w:rsidTr="008C4B09">
        <w:trPr>
          <w:jc w:val="center"/>
        </w:trPr>
        <w:tc>
          <w:tcPr>
            <w:tcW w:w="2105" w:type="pct"/>
          </w:tcPr>
          <w:p w14:paraId="108D4F0D" w14:textId="4167D117" w:rsidR="00B22EF4" w:rsidRPr="00AB506B" w:rsidRDefault="00B22EF4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1447" w:type="pct"/>
          </w:tcPr>
          <w:p w14:paraId="181E554E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</w:tcPr>
          <w:p w14:paraId="5EBB51EC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22EF4" w:rsidRPr="00AB506B" w14:paraId="2A8B2632" w14:textId="77777777" w:rsidTr="008C4B09">
        <w:trPr>
          <w:jc w:val="center"/>
        </w:trPr>
        <w:tc>
          <w:tcPr>
            <w:tcW w:w="2105" w:type="pct"/>
          </w:tcPr>
          <w:p w14:paraId="41FD870D" w14:textId="49183058" w:rsidR="00B22EF4" w:rsidRPr="00AB506B" w:rsidRDefault="00B22EF4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agricultural job</w:t>
            </w:r>
          </w:p>
        </w:tc>
        <w:tc>
          <w:tcPr>
            <w:tcW w:w="1447" w:type="pct"/>
          </w:tcPr>
          <w:p w14:paraId="3632E726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59DA6615" w14:textId="60B92998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Reference)</w:t>
            </w:r>
          </w:p>
        </w:tc>
      </w:tr>
      <w:tr w:rsidR="00B22EF4" w:rsidRPr="00AB506B" w14:paraId="049B3597" w14:textId="77777777" w:rsidTr="008C4B09">
        <w:trPr>
          <w:jc w:val="center"/>
        </w:trPr>
        <w:tc>
          <w:tcPr>
            <w:tcW w:w="2105" w:type="pct"/>
          </w:tcPr>
          <w:p w14:paraId="37451B97" w14:textId="638C8787" w:rsidR="00B22EF4" w:rsidRPr="00AB506B" w:rsidRDefault="00B22EF4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working</w:t>
            </w:r>
          </w:p>
        </w:tc>
        <w:tc>
          <w:tcPr>
            <w:tcW w:w="1447" w:type="pct"/>
          </w:tcPr>
          <w:p w14:paraId="71403802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47B1A1DB" w14:textId="13ADE3FB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0.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-0.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22EF4" w:rsidRPr="00AB506B" w14:paraId="2E9564EA" w14:textId="77777777" w:rsidTr="008C4B09">
        <w:trPr>
          <w:jc w:val="center"/>
        </w:trPr>
        <w:tc>
          <w:tcPr>
            <w:tcW w:w="2105" w:type="pct"/>
          </w:tcPr>
          <w:p w14:paraId="51638BF7" w14:textId="05C95DA0" w:rsidR="00B22EF4" w:rsidRPr="00AB506B" w:rsidRDefault="00B22EF4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ricultural job</w:t>
            </w:r>
          </w:p>
        </w:tc>
        <w:tc>
          <w:tcPr>
            <w:tcW w:w="1447" w:type="pct"/>
          </w:tcPr>
          <w:p w14:paraId="72FD5FB7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7D4DD947" w14:textId="5BB386B1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0.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-0.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22EF4" w:rsidRPr="00AB506B" w14:paraId="66558931" w14:textId="77777777" w:rsidTr="008C4B09">
        <w:trPr>
          <w:jc w:val="center"/>
        </w:trPr>
        <w:tc>
          <w:tcPr>
            <w:tcW w:w="2105" w:type="pct"/>
            <w:vAlign w:val="center"/>
          </w:tcPr>
          <w:p w14:paraId="344D430B" w14:textId="7FF92E59" w:rsidR="00B22EF4" w:rsidRPr="00AB506B" w:rsidRDefault="00B22EF4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inking</w:t>
            </w:r>
          </w:p>
        </w:tc>
        <w:tc>
          <w:tcPr>
            <w:tcW w:w="1447" w:type="pct"/>
          </w:tcPr>
          <w:p w14:paraId="1311D544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</w:tcPr>
          <w:p w14:paraId="2E2F4422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22EF4" w:rsidRPr="00AB506B" w14:paraId="139EDFA5" w14:textId="77777777" w:rsidTr="008C4B09">
        <w:trPr>
          <w:jc w:val="center"/>
        </w:trPr>
        <w:tc>
          <w:tcPr>
            <w:tcW w:w="2105" w:type="pct"/>
            <w:vAlign w:val="center"/>
          </w:tcPr>
          <w:p w14:paraId="7A7D0985" w14:textId="1F84DBEE" w:rsidR="00B22EF4" w:rsidRPr="00AB506B" w:rsidRDefault="00B22EF4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drinker</w:t>
            </w:r>
          </w:p>
        </w:tc>
        <w:tc>
          <w:tcPr>
            <w:tcW w:w="1447" w:type="pct"/>
          </w:tcPr>
          <w:p w14:paraId="29E322A9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09B5843D" w14:textId="24FE22AF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0.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-0.0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22EF4" w:rsidRPr="00AB506B" w14:paraId="0087C34C" w14:textId="77777777" w:rsidTr="008C4B09">
        <w:trPr>
          <w:jc w:val="center"/>
        </w:trPr>
        <w:tc>
          <w:tcPr>
            <w:tcW w:w="2105" w:type="pct"/>
            <w:vAlign w:val="center"/>
          </w:tcPr>
          <w:p w14:paraId="50F67B5B" w14:textId="6718FC1F" w:rsidR="00B22EF4" w:rsidRPr="00AB506B" w:rsidRDefault="00B22EF4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ght/moderate</w:t>
            </w:r>
          </w:p>
        </w:tc>
        <w:tc>
          <w:tcPr>
            <w:tcW w:w="1447" w:type="pct"/>
          </w:tcPr>
          <w:p w14:paraId="1AE737AA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334F33EC" w14:textId="112DE714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Reference)</w:t>
            </w:r>
          </w:p>
        </w:tc>
      </w:tr>
      <w:tr w:rsidR="00B22EF4" w:rsidRPr="00AB506B" w14:paraId="3403B60B" w14:textId="77777777" w:rsidTr="008C4B09">
        <w:trPr>
          <w:jc w:val="center"/>
        </w:trPr>
        <w:tc>
          <w:tcPr>
            <w:tcW w:w="2105" w:type="pct"/>
            <w:tcBorders>
              <w:bottom w:val="nil"/>
            </w:tcBorders>
            <w:vAlign w:val="center"/>
          </w:tcPr>
          <w:p w14:paraId="735BF6ED" w14:textId="72CD0C28" w:rsidR="00B22EF4" w:rsidRPr="00AB506B" w:rsidRDefault="00B22EF4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vy</w:t>
            </w:r>
          </w:p>
        </w:tc>
        <w:tc>
          <w:tcPr>
            <w:tcW w:w="1447" w:type="pct"/>
            <w:tcBorders>
              <w:bottom w:val="nil"/>
            </w:tcBorders>
          </w:tcPr>
          <w:p w14:paraId="2A1CC468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  <w:tcBorders>
              <w:bottom w:val="nil"/>
            </w:tcBorders>
          </w:tcPr>
          <w:p w14:paraId="2CA794C9" w14:textId="28A52A65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0.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-0.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22EF4" w:rsidRPr="00AB506B" w14:paraId="66B173CD" w14:textId="77777777" w:rsidTr="008C4B09">
        <w:trPr>
          <w:jc w:val="center"/>
        </w:trPr>
        <w:tc>
          <w:tcPr>
            <w:tcW w:w="2105" w:type="pct"/>
            <w:tcBorders>
              <w:top w:val="nil"/>
              <w:bottom w:val="nil"/>
            </w:tcBorders>
            <w:vAlign w:val="center"/>
          </w:tcPr>
          <w:p w14:paraId="0D6B815E" w14:textId="39FCE2DF" w:rsidR="00B22EF4" w:rsidRPr="00AB506B" w:rsidRDefault="00B22EF4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1447" w:type="pct"/>
            <w:tcBorders>
              <w:top w:val="nil"/>
              <w:bottom w:val="nil"/>
            </w:tcBorders>
          </w:tcPr>
          <w:p w14:paraId="704E9D8E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12FF4973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22EF4" w:rsidRPr="00AB506B" w14:paraId="75D5528C" w14:textId="77777777" w:rsidTr="008C4B09">
        <w:trPr>
          <w:jc w:val="center"/>
        </w:trPr>
        <w:tc>
          <w:tcPr>
            <w:tcW w:w="2105" w:type="pct"/>
            <w:tcBorders>
              <w:top w:val="nil"/>
              <w:bottom w:val="nil"/>
            </w:tcBorders>
            <w:vAlign w:val="center"/>
          </w:tcPr>
          <w:p w14:paraId="40B47410" w14:textId="311147A7" w:rsidR="00B22EF4" w:rsidRPr="00AB506B" w:rsidRDefault="00B22EF4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smoker</w:t>
            </w:r>
          </w:p>
        </w:tc>
        <w:tc>
          <w:tcPr>
            <w:tcW w:w="1447" w:type="pct"/>
            <w:tcBorders>
              <w:top w:val="nil"/>
              <w:bottom w:val="nil"/>
            </w:tcBorders>
          </w:tcPr>
          <w:p w14:paraId="65D55590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444067A7" w14:textId="799A24CE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Reference)</w:t>
            </w:r>
          </w:p>
        </w:tc>
      </w:tr>
      <w:tr w:rsidR="00B22EF4" w:rsidRPr="00AB506B" w14:paraId="75275683" w14:textId="77777777" w:rsidTr="008C4B09">
        <w:trPr>
          <w:jc w:val="center"/>
        </w:trPr>
        <w:tc>
          <w:tcPr>
            <w:tcW w:w="2105" w:type="pct"/>
            <w:tcBorders>
              <w:top w:val="nil"/>
              <w:bottom w:val="nil"/>
            </w:tcBorders>
            <w:vAlign w:val="center"/>
          </w:tcPr>
          <w:p w14:paraId="13CCBFBF" w14:textId="57E7CE5B" w:rsidR="00B22EF4" w:rsidRPr="00AB506B" w:rsidRDefault="00B22EF4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ght/moderate</w:t>
            </w:r>
          </w:p>
        </w:tc>
        <w:tc>
          <w:tcPr>
            <w:tcW w:w="1447" w:type="pct"/>
            <w:tcBorders>
              <w:top w:val="nil"/>
              <w:bottom w:val="nil"/>
            </w:tcBorders>
          </w:tcPr>
          <w:p w14:paraId="30E4B1AB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5080B833" w14:textId="2D5EA276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0.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-0.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22EF4" w:rsidRPr="00AB506B" w14:paraId="71335DB7" w14:textId="77777777" w:rsidTr="008C4B09">
        <w:trPr>
          <w:jc w:val="center"/>
        </w:trPr>
        <w:tc>
          <w:tcPr>
            <w:tcW w:w="2105" w:type="pct"/>
            <w:tcBorders>
              <w:top w:val="nil"/>
              <w:bottom w:val="nil"/>
            </w:tcBorders>
            <w:vAlign w:val="center"/>
          </w:tcPr>
          <w:p w14:paraId="012EE591" w14:textId="3C7B1128" w:rsidR="00B22EF4" w:rsidRPr="00AB506B" w:rsidRDefault="00B22EF4" w:rsidP="00FC5CC0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vy</w:t>
            </w:r>
          </w:p>
        </w:tc>
        <w:tc>
          <w:tcPr>
            <w:tcW w:w="1447" w:type="pct"/>
            <w:tcBorders>
              <w:top w:val="nil"/>
              <w:bottom w:val="nil"/>
            </w:tcBorders>
          </w:tcPr>
          <w:p w14:paraId="7F299675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797DFBD7" w14:textId="660E6521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0.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-0.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22EF4" w:rsidRPr="00AB506B" w14:paraId="54637A0E" w14:textId="77777777" w:rsidTr="008C4B09">
        <w:trPr>
          <w:jc w:val="center"/>
        </w:trPr>
        <w:tc>
          <w:tcPr>
            <w:tcW w:w="2105" w:type="pct"/>
            <w:tcBorders>
              <w:top w:val="nil"/>
              <w:bottom w:val="nil"/>
            </w:tcBorders>
            <w:vAlign w:val="center"/>
          </w:tcPr>
          <w:p w14:paraId="5A9F2400" w14:textId="45C34D14" w:rsidR="00B22EF4" w:rsidRPr="00AB506B" w:rsidRDefault="00B22EF4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cipating in social activities</w:t>
            </w:r>
          </w:p>
        </w:tc>
        <w:tc>
          <w:tcPr>
            <w:tcW w:w="1447" w:type="pct"/>
            <w:tcBorders>
              <w:top w:val="nil"/>
              <w:bottom w:val="nil"/>
            </w:tcBorders>
          </w:tcPr>
          <w:p w14:paraId="2634EAD8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572227F3" w14:textId="6A38D8AE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0.</w:t>
            </w:r>
            <w:r w:rsidR="00FF53E7"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22EF4" w:rsidRPr="00AB506B" w14:paraId="11B1EC11" w14:textId="77777777" w:rsidTr="008C4B09">
        <w:trPr>
          <w:jc w:val="center"/>
        </w:trPr>
        <w:tc>
          <w:tcPr>
            <w:tcW w:w="2105" w:type="pct"/>
            <w:tcBorders>
              <w:top w:val="nil"/>
              <w:bottom w:val="nil"/>
            </w:tcBorders>
            <w:vAlign w:val="center"/>
          </w:tcPr>
          <w:p w14:paraId="074E50B1" w14:textId="32EE6AD8" w:rsidR="00B22EF4" w:rsidRPr="00AB506B" w:rsidRDefault="00B22EF4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H</w:t>
            </w:r>
          </w:p>
        </w:tc>
        <w:tc>
          <w:tcPr>
            <w:tcW w:w="1447" w:type="pct"/>
            <w:tcBorders>
              <w:top w:val="nil"/>
              <w:bottom w:val="nil"/>
            </w:tcBorders>
          </w:tcPr>
          <w:p w14:paraId="627A5577" w14:textId="77777777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0A2D94CB" w14:textId="260C9AD9" w:rsidR="00B22EF4" w:rsidRPr="00AB506B" w:rsidRDefault="00B22EF4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 (0.22,0.27)</w:t>
            </w:r>
          </w:p>
        </w:tc>
      </w:tr>
      <w:tr w:rsidR="007979C1" w:rsidRPr="00AB506B" w14:paraId="19106DA1" w14:textId="77777777" w:rsidTr="008C4B09">
        <w:trPr>
          <w:jc w:val="center"/>
        </w:trPr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CD8BB" w14:textId="46005832" w:rsidR="007979C1" w:rsidRPr="00AB506B" w:rsidRDefault="007979C1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Random effects</w:t>
            </w:r>
            <w:r w:rsidR="009E00F6" w:rsidRPr="00AB506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(variance components)</w:t>
            </w:r>
          </w:p>
        </w:tc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32BB8" w14:textId="77777777" w:rsidR="007979C1" w:rsidRPr="00AB506B" w:rsidRDefault="007979C1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σ (95% CI)</w:t>
            </w:r>
          </w:p>
        </w:tc>
        <w:tc>
          <w:tcPr>
            <w:tcW w:w="1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0E4A6" w14:textId="77777777" w:rsidR="007979C1" w:rsidRPr="00AB506B" w:rsidRDefault="007979C1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σ (95% CI)</w:t>
            </w:r>
          </w:p>
        </w:tc>
      </w:tr>
      <w:tr w:rsidR="007979C1" w:rsidRPr="00AB506B" w14:paraId="527C1FC3" w14:textId="77777777" w:rsidTr="008C4B09">
        <w:trPr>
          <w:jc w:val="center"/>
        </w:trPr>
        <w:tc>
          <w:tcPr>
            <w:tcW w:w="2105" w:type="pct"/>
            <w:tcBorders>
              <w:top w:val="single" w:sz="4" w:space="0" w:color="auto"/>
            </w:tcBorders>
          </w:tcPr>
          <w:p w14:paraId="264A6B3E" w14:textId="77777777" w:rsidR="007979C1" w:rsidRPr="00AB506B" w:rsidRDefault="007979C1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Period</w:t>
            </w:r>
          </w:p>
        </w:tc>
        <w:tc>
          <w:tcPr>
            <w:tcW w:w="1447" w:type="pct"/>
            <w:tcBorders>
              <w:top w:val="single" w:sz="4" w:space="0" w:color="auto"/>
            </w:tcBorders>
          </w:tcPr>
          <w:p w14:paraId="1000F461" w14:textId="77777777" w:rsidR="007979C1" w:rsidRPr="00AB506B" w:rsidRDefault="007979C1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.067 (-0.044,0.178)</w:t>
            </w:r>
          </w:p>
        </w:tc>
        <w:tc>
          <w:tcPr>
            <w:tcW w:w="1448" w:type="pct"/>
            <w:tcBorders>
              <w:top w:val="single" w:sz="4" w:space="0" w:color="auto"/>
            </w:tcBorders>
          </w:tcPr>
          <w:p w14:paraId="0FABF253" w14:textId="483C262D" w:rsidR="007979C1" w:rsidRPr="00AB506B" w:rsidRDefault="007979C1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.015 (-0.010,0.0</w:t>
            </w:r>
            <w:r w:rsidR="00B8386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40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7979C1" w:rsidRPr="00AB506B" w14:paraId="41C5AD4F" w14:textId="77777777" w:rsidTr="008C4B09">
        <w:trPr>
          <w:jc w:val="center"/>
        </w:trPr>
        <w:tc>
          <w:tcPr>
            <w:tcW w:w="2105" w:type="pct"/>
          </w:tcPr>
          <w:p w14:paraId="7EDB4BDC" w14:textId="77777777" w:rsidR="007979C1" w:rsidRPr="00AB506B" w:rsidRDefault="007979C1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447" w:type="pct"/>
          </w:tcPr>
          <w:p w14:paraId="3DFA36D3" w14:textId="77777777" w:rsidR="007979C1" w:rsidRPr="00AB506B" w:rsidRDefault="007979C1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.121 (-0.078,0.321)</w:t>
            </w:r>
          </w:p>
        </w:tc>
        <w:tc>
          <w:tcPr>
            <w:tcW w:w="1448" w:type="pct"/>
          </w:tcPr>
          <w:p w14:paraId="431618E4" w14:textId="52CAC7B2" w:rsidR="007979C1" w:rsidRPr="00AB506B" w:rsidRDefault="007979C1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="00B8386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85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B8386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  <w:r w:rsidR="00B8386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0.17</w:t>
            </w:r>
            <w:r w:rsidR="00B8386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7979C1" w:rsidRPr="00AB506B" w14:paraId="05BFACAA" w14:textId="77777777" w:rsidTr="008C4B09">
        <w:trPr>
          <w:jc w:val="center"/>
        </w:trPr>
        <w:tc>
          <w:tcPr>
            <w:tcW w:w="2105" w:type="pct"/>
            <w:tcBorders>
              <w:top w:val="single" w:sz="4" w:space="0" w:color="auto"/>
            </w:tcBorders>
          </w:tcPr>
          <w:p w14:paraId="5796784E" w14:textId="77777777" w:rsidR="007979C1" w:rsidRPr="00AB506B" w:rsidRDefault="007979C1" w:rsidP="00FC5CC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447" w:type="pct"/>
            <w:tcBorders>
              <w:top w:val="single" w:sz="4" w:space="0" w:color="auto"/>
            </w:tcBorders>
          </w:tcPr>
          <w:p w14:paraId="4292228D" w14:textId="77777777" w:rsidR="007979C1" w:rsidRPr="00AB506B" w:rsidRDefault="007979C1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261310</w:t>
            </w:r>
          </w:p>
        </w:tc>
        <w:tc>
          <w:tcPr>
            <w:tcW w:w="1448" w:type="pct"/>
            <w:tcBorders>
              <w:top w:val="single" w:sz="4" w:space="0" w:color="auto"/>
            </w:tcBorders>
          </w:tcPr>
          <w:p w14:paraId="7B44495F" w14:textId="60C66A77" w:rsidR="007979C1" w:rsidRPr="00AB506B" w:rsidRDefault="007979C1" w:rsidP="00FC5CC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  <w:r w:rsidR="00810CA2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6191</w:t>
            </w:r>
          </w:p>
        </w:tc>
      </w:tr>
    </w:tbl>
    <w:p w14:paraId="04E7BBC8" w14:textId="7AAC4505" w:rsidR="007979C1" w:rsidRPr="00AB506B" w:rsidRDefault="007979C1" w:rsidP="00B23B1F">
      <w:pPr>
        <w:spacing w:after="0"/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AB506B">
        <w:rPr>
          <w:rFonts w:ascii="Times New Roman" w:eastAsia="宋体" w:hAnsi="Times New Roman" w:cs="Times New Roman"/>
          <w:sz w:val="20"/>
          <w:szCs w:val="20"/>
        </w:rPr>
        <w:t xml:space="preserve">Note: Random effect coefficients are omitted in the interest of space, sampling weights were used in the model; </w:t>
      </w:r>
      <w:r w:rsidRPr="00AB506B">
        <w:rPr>
          <w:rFonts w:ascii="Times New Roman" w:eastAsia="宋体" w:hAnsi="Times New Roman" w:cs="Times New Roman"/>
          <w:i/>
          <w:iCs/>
          <w:sz w:val="20"/>
          <w:szCs w:val="20"/>
        </w:rPr>
        <w:t>CCREMs</w:t>
      </w:r>
      <w:r w:rsidRPr="00AB506B">
        <w:rPr>
          <w:rFonts w:ascii="Times New Roman" w:eastAsia="宋体" w:hAnsi="Times New Roman" w:cs="Times New Roman"/>
          <w:sz w:val="20"/>
          <w:szCs w:val="20"/>
        </w:rPr>
        <w:t xml:space="preserve"> Cross-classified random-effects models, </w:t>
      </w:r>
      <w:r w:rsidRPr="00AB506B">
        <w:rPr>
          <w:rFonts w:ascii="Times New Roman" w:eastAsia="宋体" w:hAnsi="Times New Roman" w:cs="Times New Roman"/>
          <w:i/>
          <w:iCs/>
          <w:sz w:val="20"/>
          <w:szCs w:val="20"/>
        </w:rPr>
        <w:t>CHARLS</w:t>
      </w:r>
      <w:r w:rsidRPr="00AB506B">
        <w:rPr>
          <w:rFonts w:ascii="Times New Roman" w:eastAsia="宋体" w:hAnsi="Times New Roman" w:cs="Times New Roman"/>
          <w:sz w:val="20"/>
          <w:szCs w:val="20"/>
        </w:rPr>
        <w:t xml:space="preserve"> China Health and Retirement Longitudinal Study, </w:t>
      </w:r>
      <w:r w:rsidRPr="00AB506B">
        <w:rPr>
          <w:rFonts w:ascii="Times New Roman" w:eastAsia="宋体" w:hAnsi="Times New Roman" w:cs="Times New Roman"/>
          <w:i/>
          <w:iCs/>
          <w:sz w:val="20"/>
          <w:szCs w:val="20"/>
        </w:rPr>
        <w:t>SRH</w:t>
      </w:r>
      <w:r w:rsidRPr="00AB506B">
        <w:rPr>
          <w:rFonts w:ascii="Times New Roman" w:eastAsia="宋体" w:hAnsi="Times New Roman" w:cs="Times New Roman"/>
          <w:sz w:val="20"/>
          <w:szCs w:val="20"/>
        </w:rPr>
        <w:t xml:space="preserve"> Self-rated health, </w:t>
      </w:r>
      <w:r w:rsidRPr="00AB506B">
        <w:rPr>
          <w:rFonts w:ascii="Times New Roman" w:eastAsia="宋体" w:hAnsi="Times New Roman" w:cs="Times New Roman"/>
          <w:i/>
          <w:iCs/>
          <w:sz w:val="20"/>
          <w:szCs w:val="20"/>
        </w:rPr>
        <w:t>BIC</w:t>
      </w:r>
      <w:r w:rsidRPr="00AB506B">
        <w:rPr>
          <w:rFonts w:ascii="Times New Roman" w:eastAsia="宋体" w:hAnsi="Times New Roman" w:cs="Times New Roman"/>
          <w:sz w:val="20"/>
          <w:szCs w:val="20"/>
        </w:rPr>
        <w:t xml:space="preserve"> Bayesian Information Criterion</w:t>
      </w:r>
      <w:r w:rsidRPr="00AB506B"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3DA652D6" w14:textId="531FC57A" w:rsidR="00772AAF" w:rsidRPr="00AB506B" w:rsidRDefault="00CB502B" w:rsidP="00A92FC1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AB506B">
        <w:rPr>
          <w:rFonts w:ascii="Times New Roman" w:hAnsi="Times New Roman" w:cs="Times New Roman"/>
          <w:b/>
          <w:bCs/>
          <w:noProof/>
          <w:color w:val="FF0000"/>
          <w:sz w:val="20"/>
          <w:szCs w:val="20"/>
        </w:rPr>
        <w:lastRenderedPageBreak/>
        <w:drawing>
          <wp:inline distT="0" distB="0" distL="0" distR="0" wp14:anchorId="592FEE7F" wp14:editId="2F16675D">
            <wp:extent cx="5483242" cy="5669280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3242" cy="566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8C0BA" w14:textId="4C529C89" w:rsidR="00CB502B" w:rsidRPr="00AB506B" w:rsidRDefault="00CB502B" w:rsidP="004F4C05">
      <w:pPr>
        <w:pStyle w:val="afc"/>
        <w:spacing w:line="360" w:lineRule="auto"/>
        <w:rPr>
          <w:rFonts w:ascii="Times New Roman" w:hAnsi="Times New Roman" w:cs="Times New Roman"/>
        </w:rPr>
      </w:pPr>
      <w:r w:rsidRPr="00AB506B">
        <w:rPr>
          <w:rFonts w:ascii="Times New Roman" w:eastAsia="宋体" w:hAnsi="Times New Roman" w:cs="Times New Roman"/>
          <w:b/>
          <w:bCs/>
        </w:rPr>
        <w:t>Figure S2</w:t>
      </w:r>
      <w:r w:rsidRPr="00AB506B">
        <w:rPr>
          <w:rFonts w:ascii="Times New Roman" w:eastAsia="宋体" w:hAnsi="Times New Roman" w:cs="Times New Roman"/>
        </w:rPr>
        <w:t xml:space="preserve"> </w:t>
      </w:r>
      <w:r w:rsidRPr="00AB506B">
        <w:rPr>
          <w:rFonts w:ascii="Times New Roman" w:hAnsi="Times New Roman" w:cs="Times New Roman"/>
        </w:rPr>
        <w:t>Age, period, and cohort effects on cognitive function (</w:t>
      </w:r>
      <w:r w:rsidR="00B55729" w:rsidRPr="00AB506B">
        <w:rPr>
          <w:rFonts w:ascii="Times New Roman" w:hAnsi="Times New Roman" w:cs="Times New Roman"/>
        </w:rPr>
        <w:t>5-year birth cohort</w:t>
      </w:r>
      <w:r w:rsidRPr="00AB506B">
        <w:rPr>
          <w:rFonts w:ascii="Times New Roman" w:hAnsi="Times New Roman" w:cs="Times New Roman"/>
        </w:rPr>
        <w:t>)</w:t>
      </w:r>
    </w:p>
    <w:p w14:paraId="6EE942BB" w14:textId="206AD737" w:rsidR="008144AB" w:rsidRPr="00AB506B" w:rsidRDefault="00CB502B" w:rsidP="004F4C0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B506B">
        <w:rPr>
          <w:rFonts w:ascii="Times New Roman" w:hAnsi="Times New Roman" w:cs="Times New Roman"/>
          <w:sz w:val="20"/>
          <w:szCs w:val="20"/>
        </w:rPr>
        <w:t xml:space="preserve">Note: Model 1 </w:t>
      </w:r>
      <w:r w:rsidR="00B74241" w:rsidRPr="00AB506B">
        <w:rPr>
          <w:rFonts w:ascii="Times New Roman" w:hAnsi="Times New Roman" w:cs="Times New Roman"/>
          <w:sz w:val="20"/>
          <w:szCs w:val="20"/>
        </w:rPr>
        <w:t>in Table S</w:t>
      </w:r>
      <w:r w:rsidR="009B415F" w:rsidRPr="00AB506B">
        <w:rPr>
          <w:rFonts w:ascii="Times New Roman" w:hAnsi="Times New Roman" w:cs="Times New Roman"/>
          <w:sz w:val="20"/>
          <w:szCs w:val="20"/>
        </w:rPr>
        <w:t>4</w:t>
      </w:r>
      <w:r w:rsidR="00B74241" w:rsidRPr="00AB506B">
        <w:rPr>
          <w:rFonts w:ascii="Times New Roman" w:hAnsi="Times New Roman" w:cs="Times New Roman"/>
          <w:sz w:val="20"/>
          <w:szCs w:val="20"/>
        </w:rPr>
        <w:t xml:space="preserve"> </w:t>
      </w:r>
      <w:r w:rsidRPr="00AB506B">
        <w:rPr>
          <w:rFonts w:ascii="Times New Roman" w:hAnsi="Times New Roman" w:cs="Times New Roman"/>
          <w:sz w:val="20"/>
          <w:szCs w:val="20"/>
        </w:rPr>
        <w:t xml:space="preserve">(left panel), Model 2 </w:t>
      </w:r>
      <w:r w:rsidR="00B74241" w:rsidRPr="00AB506B">
        <w:rPr>
          <w:rFonts w:ascii="Times New Roman" w:hAnsi="Times New Roman" w:cs="Times New Roman"/>
          <w:sz w:val="20"/>
          <w:szCs w:val="20"/>
        </w:rPr>
        <w:t>in Table S</w:t>
      </w:r>
      <w:r w:rsidR="009F208F" w:rsidRPr="00AB506B">
        <w:rPr>
          <w:rFonts w:ascii="Times New Roman" w:hAnsi="Times New Roman" w:cs="Times New Roman"/>
          <w:sz w:val="20"/>
          <w:szCs w:val="20"/>
        </w:rPr>
        <w:t>4</w:t>
      </w:r>
      <w:r w:rsidR="00B74241" w:rsidRPr="00AB506B">
        <w:rPr>
          <w:rFonts w:ascii="Times New Roman" w:hAnsi="Times New Roman" w:cs="Times New Roman"/>
          <w:sz w:val="20"/>
          <w:szCs w:val="20"/>
        </w:rPr>
        <w:t xml:space="preserve"> </w:t>
      </w:r>
      <w:r w:rsidRPr="00AB506B">
        <w:rPr>
          <w:rFonts w:ascii="Times New Roman" w:hAnsi="Times New Roman" w:cs="Times New Roman"/>
          <w:sz w:val="20"/>
          <w:szCs w:val="20"/>
        </w:rPr>
        <w:t>(right panel); the dotted line in the figure represents the estimated grand mean score of cognitive function</w:t>
      </w:r>
    </w:p>
    <w:p w14:paraId="40BE9AB9" w14:textId="3AE0E0A0" w:rsidR="008144AB" w:rsidRPr="00AB506B" w:rsidRDefault="008144AB" w:rsidP="008144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506B">
        <w:rPr>
          <w:rFonts w:ascii="Times New Roman" w:hAnsi="Times New Roman" w:cs="Times New Roman"/>
          <w:sz w:val="20"/>
          <w:szCs w:val="20"/>
        </w:rPr>
        <w:br w:type="page"/>
      </w:r>
    </w:p>
    <w:p w14:paraId="0E8FAAD7" w14:textId="2ABDB015" w:rsidR="00F96566" w:rsidRPr="00AB506B" w:rsidRDefault="00F96566" w:rsidP="00F96566">
      <w:pPr>
        <w:widowControl w:val="0"/>
        <w:spacing w:after="0" w:line="360" w:lineRule="auto"/>
        <w:jc w:val="both"/>
        <w:rPr>
          <w:rFonts w:ascii="Times New Roman" w:eastAsia="黑体" w:hAnsi="Times New Roman" w:cs="Times New Roman"/>
          <w:sz w:val="20"/>
          <w:szCs w:val="20"/>
          <w:shd w:val="clear" w:color="auto" w:fill="FFFFFF" w:themeFill="background1"/>
        </w:rPr>
      </w:pPr>
      <w:r w:rsidRPr="00AB506B">
        <w:rPr>
          <w:rFonts w:ascii="Times New Roman" w:eastAsia="黑体" w:hAnsi="Times New Roman" w:cs="Times New Roman"/>
          <w:b/>
          <w:bCs/>
          <w:sz w:val="20"/>
          <w:szCs w:val="20"/>
          <w:shd w:val="clear" w:color="auto" w:fill="FFFFFF" w:themeFill="background1"/>
        </w:rPr>
        <w:lastRenderedPageBreak/>
        <w:t>Table S</w:t>
      </w:r>
      <w:r w:rsidR="003D34AA" w:rsidRPr="00AB506B">
        <w:rPr>
          <w:rFonts w:ascii="Times New Roman" w:eastAsia="黑体" w:hAnsi="Times New Roman" w:cs="Times New Roman"/>
          <w:b/>
          <w:bCs/>
          <w:sz w:val="20"/>
          <w:szCs w:val="20"/>
          <w:shd w:val="clear" w:color="auto" w:fill="FFFFFF" w:themeFill="background1"/>
        </w:rPr>
        <w:t>6</w:t>
      </w:r>
      <w:r w:rsidRPr="00AB506B">
        <w:rPr>
          <w:rFonts w:ascii="Times New Roman" w:eastAsia="黑体" w:hAnsi="Times New Roman" w:cs="Times New Roman"/>
          <w:sz w:val="20"/>
          <w:szCs w:val="20"/>
          <w:shd w:val="clear" w:color="auto" w:fill="FFFFFF" w:themeFill="background1"/>
        </w:rPr>
        <w:t xml:space="preserve"> Estimates from linear CCREMs of cognitive function, </w:t>
      </w:r>
      <w:r w:rsidR="00EB1B59" w:rsidRPr="00AB506B">
        <w:rPr>
          <w:rFonts w:ascii="Times New Roman" w:eastAsia="黑体" w:hAnsi="Times New Roman" w:cs="Times New Roman"/>
          <w:sz w:val="20"/>
          <w:szCs w:val="20"/>
          <w:shd w:val="clear" w:color="auto" w:fill="FFFFFF" w:themeFill="background1"/>
        </w:rPr>
        <w:t xml:space="preserve">coding responses of “unable to answer” as </w:t>
      </w:r>
      <w:r w:rsidR="00010939" w:rsidRPr="00AB506B">
        <w:rPr>
          <w:rFonts w:ascii="Times New Roman" w:hAnsi="Times New Roman" w:cs="Times New Roman"/>
          <w:sz w:val="20"/>
          <w:szCs w:val="20"/>
        </w:rPr>
        <w:t>wrong</w:t>
      </w:r>
      <w:r w:rsidR="005C5F9E" w:rsidRPr="00AB506B">
        <w:rPr>
          <w:rFonts w:ascii="Times New Roman" w:eastAsia="黑体" w:hAnsi="Times New Roman" w:cs="Times New Roman"/>
          <w:sz w:val="20"/>
          <w:szCs w:val="20"/>
          <w:shd w:val="clear" w:color="auto" w:fill="FFFFFF" w:themeFill="background1"/>
        </w:rPr>
        <w:t xml:space="preserve"> </w:t>
      </w:r>
      <w:r w:rsidRPr="00AB506B">
        <w:rPr>
          <w:rFonts w:ascii="Times New Roman" w:eastAsia="黑体" w:hAnsi="Times New Roman" w:cs="Times New Roman"/>
          <w:sz w:val="20"/>
          <w:szCs w:val="20"/>
          <w:shd w:val="clear" w:color="auto" w:fill="FFFFFF" w:themeFill="background1"/>
        </w:rPr>
        <w:t xml:space="preserve">(N = </w:t>
      </w:r>
      <w:r w:rsidR="00CA59E1" w:rsidRPr="00AB506B">
        <w:rPr>
          <w:rFonts w:ascii="Times New Roman" w:eastAsia="黑体" w:hAnsi="Times New Roman" w:cs="Times New Roman"/>
          <w:sz w:val="20"/>
          <w:szCs w:val="20"/>
          <w:shd w:val="clear" w:color="auto" w:fill="FFFFFF" w:themeFill="background1"/>
        </w:rPr>
        <w:t>54789</w:t>
      </w:r>
      <w:r w:rsidRPr="00AB506B">
        <w:rPr>
          <w:rFonts w:ascii="Times New Roman" w:eastAsia="黑体" w:hAnsi="Times New Roman" w:cs="Times New Roman"/>
          <w:sz w:val="20"/>
          <w:szCs w:val="20"/>
          <w:shd w:val="clear" w:color="auto" w:fill="FFFFFF" w:themeFill="background1"/>
        </w:rPr>
        <w:t>)</w:t>
      </w:r>
      <w:r w:rsidR="003B06FB" w:rsidRPr="00AB506B">
        <w:rPr>
          <w:rFonts w:ascii="Times New Roman" w:eastAsia="黑体" w:hAnsi="Times New Roman" w:cs="Times New Roman"/>
          <w:sz w:val="20"/>
          <w:szCs w:val="20"/>
          <w:shd w:val="clear" w:color="auto" w:fill="FFFFFF" w:themeFill="background1"/>
        </w:rPr>
        <w:t>856</w:t>
      </w:r>
    </w:p>
    <w:tbl>
      <w:tblPr>
        <w:tblStyle w:val="12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8"/>
        <w:gridCol w:w="2500"/>
        <w:gridCol w:w="2502"/>
      </w:tblGrid>
      <w:tr w:rsidR="00F96566" w:rsidRPr="00AB506B" w14:paraId="698624C8" w14:textId="77777777" w:rsidTr="00C262B9">
        <w:trPr>
          <w:jc w:val="center"/>
        </w:trPr>
        <w:tc>
          <w:tcPr>
            <w:tcW w:w="2105" w:type="pct"/>
            <w:vMerge w:val="restart"/>
            <w:tcBorders>
              <w:top w:val="single" w:sz="4" w:space="0" w:color="auto"/>
            </w:tcBorders>
            <w:vAlign w:val="bottom"/>
          </w:tcPr>
          <w:p w14:paraId="3899B85F" w14:textId="77777777" w:rsidR="00F96566" w:rsidRPr="00AB506B" w:rsidRDefault="00F96566" w:rsidP="00C262B9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Fixed effects</w:t>
            </w:r>
          </w:p>
        </w:tc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</w:tcPr>
          <w:p w14:paraId="7C42EC2D" w14:textId="77777777" w:rsidR="00F96566" w:rsidRPr="00AB506B" w:rsidRDefault="00F96566" w:rsidP="00C262B9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48" w:type="pct"/>
            <w:tcBorders>
              <w:top w:val="single" w:sz="4" w:space="0" w:color="auto"/>
              <w:bottom w:val="single" w:sz="4" w:space="0" w:color="auto"/>
            </w:tcBorders>
          </w:tcPr>
          <w:p w14:paraId="2E6B681E" w14:textId="77777777" w:rsidR="00F96566" w:rsidRPr="00AB506B" w:rsidRDefault="00F96566" w:rsidP="00C262B9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</w:tr>
      <w:tr w:rsidR="00F96566" w:rsidRPr="00AB506B" w14:paraId="520E81EC" w14:textId="77777777" w:rsidTr="00C262B9">
        <w:trPr>
          <w:jc w:val="center"/>
        </w:trPr>
        <w:tc>
          <w:tcPr>
            <w:tcW w:w="2105" w:type="pct"/>
            <w:vMerge/>
            <w:tcBorders>
              <w:bottom w:val="single" w:sz="4" w:space="0" w:color="auto"/>
            </w:tcBorders>
          </w:tcPr>
          <w:p w14:paraId="5A3DFD59" w14:textId="77777777" w:rsidR="00F96566" w:rsidRPr="00AB506B" w:rsidRDefault="00F96566" w:rsidP="00C262B9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</w:tcPr>
          <w:p w14:paraId="172D205E" w14:textId="77777777" w:rsidR="00F96566" w:rsidRPr="00AB506B" w:rsidRDefault="00F96566" w:rsidP="00C262B9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448" w:type="pct"/>
            <w:tcBorders>
              <w:top w:val="single" w:sz="4" w:space="0" w:color="auto"/>
              <w:bottom w:val="single" w:sz="4" w:space="0" w:color="auto"/>
            </w:tcBorders>
          </w:tcPr>
          <w:p w14:paraId="393F723E" w14:textId="77777777" w:rsidR="00F96566" w:rsidRPr="00AB506B" w:rsidRDefault="00F96566" w:rsidP="00C262B9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β (95% CI)</w:t>
            </w:r>
          </w:p>
        </w:tc>
      </w:tr>
      <w:tr w:rsidR="00A61457" w:rsidRPr="00AB506B" w14:paraId="5F524C5E" w14:textId="77777777" w:rsidTr="00C262B9">
        <w:trPr>
          <w:jc w:val="center"/>
        </w:trPr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119B2CEE" w14:textId="77777777" w:rsidR="00A61457" w:rsidRPr="00AB506B" w:rsidRDefault="00A61457" w:rsidP="00A61457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0917530C" w14:textId="6E588F5C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1.95 (11.33,12.56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14:paraId="5ED9A9C1" w14:textId="67AD7023" w:rsidR="00A61457" w:rsidRPr="00AB506B" w:rsidRDefault="00D8737B" w:rsidP="00AB03DE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3.13 </w:t>
            </w:r>
            <w:r w:rsidR="00A6145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2.65</w:t>
            </w:r>
            <w:r w:rsidR="00A6145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3.62</w:t>
            </w:r>
            <w:r w:rsidR="00A6145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A61457" w:rsidRPr="00AB506B" w14:paraId="466BA258" w14:textId="77777777" w:rsidTr="00C262B9">
        <w:trPr>
          <w:jc w:val="center"/>
        </w:trPr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7348AAA1" w14:textId="77777777" w:rsidR="00A61457" w:rsidRPr="00AB506B" w:rsidRDefault="00A61457" w:rsidP="00A61457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/1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45C6E5B0" w14:textId="6EA53137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1.23 (-1.36,-1.11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14:paraId="7A666CDF" w14:textId="3E6125D1" w:rsidR="00A61457" w:rsidRPr="00AB506B" w:rsidRDefault="00D8737B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-0.70 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88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52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A61457" w:rsidRPr="00AB506B" w14:paraId="6A0844B0" w14:textId="77777777" w:rsidTr="00C262B9">
        <w:trPr>
          <w:jc w:val="center"/>
        </w:trPr>
        <w:tc>
          <w:tcPr>
            <w:tcW w:w="2105" w:type="pct"/>
            <w:tcBorders>
              <w:top w:val="nil"/>
            </w:tcBorders>
          </w:tcPr>
          <w:p w14:paraId="2A3FE30F" w14:textId="77777777" w:rsidR="00A61457" w:rsidRPr="00AB506B" w:rsidRDefault="00A61457" w:rsidP="00A61457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100</w:t>
            </w:r>
          </w:p>
        </w:tc>
        <w:tc>
          <w:tcPr>
            <w:tcW w:w="1447" w:type="pct"/>
            <w:tcBorders>
              <w:top w:val="nil"/>
            </w:tcBorders>
          </w:tcPr>
          <w:p w14:paraId="6FF68F29" w14:textId="308DC34C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</w:t>
            </w:r>
            <w:r w:rsidR="005626E0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0.</w:t>
            </w:r>
            <w:r w:rsidR="005626E0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8,-0.</w:t>
            </w:r>
            <w:r w:rsidR="005626E0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pct"/>
            <w:tcBorders>
              <w:top w:val="nil"/>
            </w:tcBorders>
          </w:tcPr>
          <w:p w14:paraId="60DF1A7E" w14:textId="5C1D58B3" w:rsidR="00A61457" w:rsidRPr="00AB506B" w:rsidRDefault="00D8737B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-0.32 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38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27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A61457" w:rsidRPr="00AB506B" w14:paraId="2EFED487" w14:textId="77777777" w:rsidTr="00C262B9">
        <w:trPr>
          <w:jc w:val="center"/>
        </w:trPr>
        <w:tc>
          <w:tcPr>
            <w:tcW w:w="2105" w:type="pct"/>
          </w:tcPr>
          <w:p w14:paraId="5A4009E0" w14:textId="4E266C38" w:rsidR="00A61457" w:rsidRPr="00AB506B" w:rsidRDefault="00B77083" w:rsidP="00A61457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447" w:type="pct"/>
          </w:tcPr>
          <w:p w14:paraId="65C7AC77" w14:textId="35C73ADC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</w:tcPr>
          <w:p w14:paraId="3830461F" w14:textId="7F08AEAA" w:rsidR="00A61457" w:rsidRPr="00AB506B" w:rsidRDefault="00D8737B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-0.45 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53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37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A61457" w:rsidRPr="00AB506B" w14:paraId="32057165" w14:textId="77777777" w:rsidTr="00C262B9">
        <w:trPr>
          <w:jc w:val="center"/>
        </w:trPr>
        <w:tc>
          <w:tcPr>
            <w:tcW w:w="2105" w:type="pct"/>
            <w:vAlign w:val="center"/>
          </w:tcPr>
          <w:p w14:paraId="012BFA8A" w14:textId="77777777" w:rsidR="00A61457" w:rsidRPr="00AB506B" w:rsidRDefault="00A61457" w:rsidP="00A61457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ing spouse</w:t>
            </w:r>
          </w:p>
        </w:tc>
        <w:tc>
          <w:tcPr>
            <w:tcW w:w="1447" w:type="pct"/>
          </w:tcPr>
          <w:p w14:paraId="0F373C27" w14:textId="67CA9A47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</w:tcPr>
          <w:p w14:paraId="550B6A9A" w14:textId="155CAC5F" w:rsidR="00A61457" w:rsidRPr="00AB506B" w:rsidRDefault="00D8737B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42 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.35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.49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A61457" w:rsidRPr="00AB506B" w14:paraId="2C86AF55" w14:textId="77777777" w:rsidTr="00C262B9">
        <w:trPr>
          <w:jc w:val="center"/>
        </w:trPr>
        <w:tc>
          <w:tcPr>
            <w:tcW w:w="2105" w:type="pct"/>
          </w:tcPr>
          <w:p w14:paraId="15DC10F4" w14:textId="77777777" w:rsidR="00A61457" w:rsidRPr="00AB506B" w:rsidRDefault="00A61457" w:rsidP="00A61457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447" w:type="pct"/>
          </w:tcPr>
          <w:p w14:paraId="36830B47" w14:textId="46AEFB85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</w:tcPr>
          <w:p w14:paraId="5C5463D4" w14:textId="13F25570" w:rsidR="00A61457" w:rsidRPr="00AB506B" w:rsidRDefault="00D8737B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80 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.74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.85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A61457" w:rsidRPr="00AB506B" w14:paraId="1EFDCCF4" w14:textId="77777777" w:rsidTr="00C262B9">
        <w:trPr>
          <w:jc w:val="center"/>
        </w:trPr>
        <w:tc>
          <w:tcPr>
            <w:tcW w:w="2105" w:type="pct"/>
            <w:vAlign w:val="center"/>
          </w:tcPr>
          <w:p w14:paraId="46011842" w14:textId="77777777" w:rsidR="00A61457" w:rsidRPr="00AB506B" w:rsidRDefault="00A61457" w:rsidP="00A61457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1447" w:type="pct"/>
          </w:tcPr>
          <w:p w14:paraId="330C87A6" w14:textId="60750051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</w:tcPr>
          <w:p w14:paraId="02BCC5D2" w14:textId="77777777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61457" w:rsidRPr="00AB506B" w14:paraId="3514FADA" w14:textId="77777777" w:rsidTr="00C262B9">
        <w:trPr>
          <w:jc w:val="center"/>
        </w:trPr>
        <w:tc>
          <w:tcPr>
            <w:tcW w:w="2105" w:type="pct"/>
          </w:tcPr>
          <w:p w14:paraId="09AC60F2" w14:textId="77777777" w:rsidR="00A61457" w:rsidRPr="00AB506B" w:rsidRDefault="00A61457" w:rsidP="00A61457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st</w:t>
            </w:r>
          </w:p>
        </w:tc>
        <w:tc>
          <w:tcPr>
            <w:tcW w:w="1447" w:type="pct"/>
          </w:tcPr>
          <w:p w14:paraId="350FE627" w14:textId="77777777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3DFD2F86" w14:textId="039A19F7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Reference)</w:t>
            </w:r>
          </w:p>
        </w:tc>
      </w:tr>
      <w:tr w:rsidR="00A61457" w:rsidRPr="00AB506B" w14:paraId="074C3AE8" w14:textId="77777777" w:rsidTr="00C262B9">
        <w:trPr>
          <w:jc w:val="center"/>
        </w:trPr>
        <w:tc>
          <w:tcPr>
            <w:tcW w:w="2105" w:type="pct"/>
          </w:tcPr>
          <w:p w14:paraId="00E84881" w14:textId="77777777" w:rsidR="00A61457" w:rsidRPr="00AB506B" w:rsidRDefault="00A61457" w:rsidP="00A61457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ral</w:t>
            </w:r>
          </w:p>
        </w:tc>
        <w:tc>
          <w:tcPr>
            <w:tcW w:w="1447" w:type="pct"/>
          </w:tcPr>
          <w:p w14:paraId="6A321F07" w14:textId="77777777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1FDD4928" w14:textId="7FA75AF7" w:rsidR="00A61457" w:rsidRPr="00AB506B" w:rsidRDefault="006F60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-0.33 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40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27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A61457" w:rsidRPr="00AB506B" w14:paraId="299AC485" w14:textId="77777777" w:rsidTr="00C262B9">
        <w:trPr>
          <w:jc w:val="center"/>
        </w:trPr>
        <w:tc>
          <w:tcPr>
            <w:tcW w:w="2105" w:type="pct"/>
          </w:tcPr>
          <w:p w14:paraId="127C92AD" w14:textId="77777777" w:rsidR="00A61457" w:rsidRPr="00AB506B" w:rsidRDefault="00A61457" w:rsidP="00A61457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</w:t>
            </w:r>
          </w:p>
        </w:tc>
        <w:tc>
          <w:tcPr>
            <w:tcW w:w="1447" w:type="pct"/>
          </w:tcPr>
          <w:p w14:paraId="5013B9C2" w14:textId="77777777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1FCA292F" w14:textId="1F942CE7" w:rsidR="00A61457" w:rsidRPr="00AB506B" w:rsidRDefault="006F60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-0.72 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79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66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A61457" w:rsidRPr="00AB506B" w14:paraId="23F3BA2C" w14:textId="77777777" w:rsidTr="00C262B9">
        <w:trPr>
          <w:jc w:val="center"/>
        </w:trPr>
        <w:tc>
          <w:tcPr>
            <w:tcW w:w="2105" w:type="pct"/>
          </w:tcPr>
          <w:p w14:paraId="3171F0FE" w14:textId="77777777" w:rsidR="00A61457" w:rsidRPr="00AB506B" w:rsidRDefault="00A61457" w:rsidP="00A61457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447" w:type="pct"/>
          </w:tcPr>
          <w:p w14:paraId="7B370F78" w14:textId="1B14A58B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</w:tcPr>
          <w:p w14:paraId="0A596E93" w14:textId="77777777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61457" w:rsidRPr="00AB506B" w14:paraId="60FA8F25" w14:textId="77777777" w:rsidTr="00C262B9">
        <w:trPr>
          <w:jc w:val="center"/>
        </w:trPr>
        <w:tc>
          <w:tcPr>
            <w:tcW w:w="2105" w:type="pct"/>
          </w:tcPr>
          <w:p w14:paraId="5839E95F" w14:textId="77777777" w:rsidR="00A61457" w:rsidRPr="00AB506B" w:rsidRDefault="00A61457" w:rsidP="00A61457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middle school</w:t>
            </w:r>
          </w:p>
        </w:tc>
        <w:tc>
          <w:tcPr>
            <w:tcW w:w="1447" w:type="pct"/>
          </w:tcPr>
          <w:p w14:paraId="40BAD4FA" w14:textId="77777777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5A895123" w14:textId="021F7621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Reference)</w:t>
            </w:r>
          </w:p>
        </w:tc>
      </w:tr>
      <w:tr w:rsidR="00A61457" w:rsidRPr="00AB506B" w14:paraId="31C328DC" w14:textId="77777777" w:rsidTr="00C262B9">
        <w:trPr>
          <w:jc w:val="center"/>
        </w:trPr>
        <w:tc>
          <w:tcPr>
            <w:tcW w:w="2105" w:type="pct"/>
            <w:vAlign w:val="center"/>
          </w:tcPr>
          <w:p w14:paraId="075259B5" w14:textId="77777777" w:rsidR="00A61457" w:rsidRPr="00AB506B" w:rsidRDefault="00A61457" w:rsidP="00A61457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middle school</w:t>
            </w:r>
          </w:p>
        </w:tc>
        <w:tc>
          <w:tcPr>
            <w:tcW w:w="1447" w:type="pct"/>
          </w:tcPr>
          <w:p w14:paraId="7D48315E" w14:textId="77777777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559AE154" w14:textId="55FF705E" w:rsidR="00A61457" w:rsidRPr="00AB506B" w:rsidRDefault="00A616ED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-1.71 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1.77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1.65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A61457" w:rsidRPr="00AB506B" w14:paraId="1B1978DB" w14:textId="77777777" w:rsidTr="00C262B9">
        <w:trPr>
          <w:jc w:val="center"/>
        </w:trPr>
        <w:tc>
          <w:tcPr>
            <w:tcW w:w="2105" w:type="pct"/>
            <w:vAlign w:val="center"/>
          </w:tcPr>
          <w:p w14:paraId="2703557E" w14:textId="77777777" w:rsidR="00A61457" w:rsidRPr="00AB506B" w:rsidRDefault="00A61457" w:rsidP="00A61457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literate</w:t>
            </w:r>
          </w:p>
        </w:tc>
        <w:tc>
          <w:tcPr>
            <w:tcW w:w="1447" w:type="pct"/>
          </w:tcPr>
          <w:p w14:paraId="45F386E2" w14:textId="77777777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2A8A6A37" w14:textId="75F13B44" w:rsidR="00A61457" w:rsidRPr="00AB506B" w:rsidRDefault="00A616ED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-5.25 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5.33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5.16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A61457" w:rsidRPr="00AB506B" w14:paraId="7BEC36C8" w14:textId="77777777" w:rsidTr="00C262B9">
        <w:trPr>
          <w:jc w:val="center"/>
        </w:trPr>
        <w:tc>
          <w:tcPr>
            <w:tcW w:w="2105" w:type="pct"/>
          </w:tcPr>
          <w:p w14:paraId="3B3E17DD" w14:textId="77777777" w:rsidR="00A61457" w:rsidRPr="00AB506B" w:rsidRDefault="00A61457" w:rsidP="00A61457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1447" w:type="pct"/>
          </w:tcPr>
          <w:p w14:paraId="58265CDD" w14:textId="00E46553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</w:tcPr>
          <w:p w14:paraId="52C5737C" w14:textId="77777777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61457" w:rsidRPr="00AB506B" w14:paraId="1B44BA74" w14:textId="77777777" w:rsidTr="00C262B9">
        <w:trPr>
          <w:jc w:val="center"/>
        </w:trPr>
        <w:tc>
          <w:tcPr>
            <w:tcW w:w="2105" w:type="pct"/>
          </w:tcPr>
          <w:p w14:paraId="2FFE9596" w14:textId="77777777" w:rsidR="00A61457" w:rsidRPr="00AB506B" w:rsidRDefault="00A61457" w:rsidP="00A61457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agricultural job</w:t>
            </w:r>
          </w:p>
        </w:tc>
        <w:tc>
          <w:tcPr>
            <w:tcW w:w="1447" w:type="pct"/>
          </w:tcPr>
          <w:p w14:paraId="54BD69CB" w14:textId="77777777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01906379" w14:textId="550FDC32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Reference)</w:t>
            </w:r>
          </w:p>
        </w:tc>
      </w:tr>
      <w:tr w:rsidR="00A61457" w:rsidRPr="00AB506B" w14:paraId="278FE3EA" w14:textId="77777777" w:rsidTr="00C262B9">
        <w:trPr>
          <w:jc w:val="center"/>
        </w:trPr>
        <w:tc>
          <w:tcPr>
            <w:tcW w:w="2105" w:type="pct"/>
          </w:tcPr>
          <w:p w14:paraId="36B1AF09" w14:textId="77777777" w:rsidR="00A61457" w:rsidRPr="00AB506B" w:rsidRDefault="00A61457" w:rsidP="00A61457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working</w:t>
            </w:r>
          </w:p>
        </w:tc>
        <w:tc>
          <w:tcPr>
            <w:tcW w:w="1447" w:type="pct"/>
          </w:tcPr>
          <w:p w14:paraId="5994C8C4" w14:textId="77777777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3BE6FD4A" w14:textId="0FD1AD93" w:rsidR="00A61457" w:rsidRPr="00AB506B" w:rsidRDefault="00A616ED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-0.21 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29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14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A61457" w:rsidRPr="00AB506B" w14:paraId="3E70E7EB" w14:textId="77777777" w:rsidTr="00C262B9">
        <w:trPr>
          <w:jc w:val="center"/>
        </w:trPr>
        <w:tc>
          <w:tcPr>
            <w:tcW w:w="2105" w:type="pct"/>
          </w:tcPr>
          <w:p w14:paraId="56274E4A" w14:textId="77777777" w:rsidR="00A61457" w:rsidRPr="00AB506B" w:rsidRDefault="00A61457" w:rsidP="00A61457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ricultural job</w:t>
            </w:r>
          </w:p>
        </w:tc>
        <w:tc>
          <w:tcPr>
            <w:tcW w:w="1447" w:type="pct"/>
          </w:tcPr>
          <w:p w14:paraId="3CF35542" w14:textId="77777777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5E1A9FCA" w14:textId="3FC84D08" w:rsidR="00A61457" w:rsidRPr="00AB506B" w:rsidRDefault="00A616ED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-0.48 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55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41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A61457" w:rsidRPr="00AB506B" w14:paraId="38E1DE47" w14:textId="77777777" w:rsidTr="00C262B9">
        <w:trPr>
          <w:jc w:val="center"/>
        </w:trPr>
        <w:tc>
          <w:tcPr>
            <w:tcW w:w="2105" w:type="pct"/>
            <w:vAlign w:val="center"/>
          </w:tcPr>
          <w:p w14:paraId="0C7DEC8E" w14:textId="77777777" w:rsidR="00A61457" w:rsidRPr="00AB506B" w:rsidRDefault="00A61457" w:rsidP="00A61457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inking</w:t>
            </w:r>
          </w:p>
        </w:tc>
        <w:tc>
          <w:tcPr>
            <w:tcW w:w="1447" w:type="pct"/>
          </w:tcPr>
          <w:p w14:paraId="55E8B051" w14:textId="72F7EEAD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</w:tcPr>
          <w:p w14:paraId="5AC0FE1F" w14:textId="77777777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61457" w:rsidRPr="00AB506B" w14:paraId="3A4E5AE8" w14:textId="77777777" w:rsidTr="00C262B9">
        <w:trPr>
          <w:jc w:val="center"/>
        </w:trPr>
        <w:tc>
          <w:tcPr>
            <w:tcW w:w="2105" w:type="pct"/>
            <w:vAlign w:val="center"/>
          </w:tcPr>
          <w:p w14:paraId="4C191CAA" w14:textId="77777777" w:rsidR="00A61457" w:rsidRPr="00AB506B" w:rsidRDefault="00A61457" w:rsidP="00A61457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drinker</w:t>
            </w:r>
          </w:p>
        </w:tc>
        <w:tc>
          <w:tcPr>
            <w:tcW w:w="1447" w:type="pct"/>
          </w:tcPr>
          <w:p w14:paraId="7A6D7B8C" w14:textId="77777777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5529A93D" w14:textId="07D4ACAF" w:rsidR="00A61457" w:rsidRPr="00AB506B" w:rsidRDefault="00A616ED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-0.10 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17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04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A61457" w:rsidRPr="00AB506B" w14:paraId="585025B7" w14:textId="77777777" w:rsidTr="00C262B9">
        <w:trPr>
          <w:jc w:val="center"/>
        </w:trPr>
        <w:tc>
          <w:tcPr>
            <w:tcW w:w="2105" w:type="pct"/>
            <w:vAlign w:val="center"/>
          </w:tcPr>
          <w:p w14:paraId="6B0256A3" w14:textId="77777777" w:rsidR="00A61457" w:rsidRPr="00AB506B" w:rsidRDefault="00A61457" w:rsidP="00A61457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ght/moderate</w:t>
            </w:r>
          </w:p>
        </w:tc>
        <w:tc>
          <w:tcPr>
            <w:tcW w:w="1447" w:type="pct"/>
          </w:tcPr>
          <w:p w14:paraId="53C29BAE" w14:textId="77777777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</w:tcPr>
          <w:p w14:paraId="6BDB54C6" w14:textId="201A02F9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Reference)</w:t>
            </w:r>
          </w:p>
        </w:tc>
      </w:tr>
      <w:tr w:rsidR="00A61457" w:rsidRPr="00AB506B" w14:paraId="2914582B" w14:textId="77777777" w:rsidTr="00C262B9">
        <w:trPr>
          <w:jc w:val="center"/>
        </w:trPr>
        <w:tc>
          <w:tcPr>
            <w:tcW w:w="2105" w:type="pct"/>
            <w:tcBorders>
              <w:bottom w:val="nil"/>
            </w:tcBorders>
            <w:vAlign w:val="center"/>
          </w:tcPr>
          <w:p w14:paraId="15C3CC01" w14:textId="77777777" w:rsidR="00A61457" w:rsidRPr="00AB506B" w:rsidRDefault="00A61457" w:rsidP="00A61457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vy</w:t>
            </w:r>
          </w:p>
        </w:tc>
        <w:tc>
          <w:tcPr>
            <w:tcW w:w="1447" w:type="pct"/>
            <w:tcBorders>
              <w:bottom w:val="nil"/>
            </w:tcBorders>
          </w:tcPr>
          <w:p w14:paraId="1375F2C5" w14:textId="77777777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  <w:tcBorders>
              <w:bottom w:val="nil"/>
            </w:tcBorders>
          </w:tcPr>
          <w:p w14:paraId="2EEF3015" w14:textId="48ED2F33" w:rsidR="00A61457" w:rsidRPr="00AB506B" w:rsidRDefault="00A616ED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-0.63 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85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41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A61457" w:rsidRPr="00AB506B" w14:paraId="4076F3E9" w14:textId="77777777" w:rsidTr="00C262B9">
        <w:trPr>
          <w:jc w:val="center"/>
        </w:trPr>
        <w:tc>
          <w:tcPr>
            <w:tcW w:w="2105" w:type="pct"/>
            <w:tcBorders>
              <w:top w:val="nil"/>
              <w:bottom w:val="nil"/>
            </w:tcBorders>
            <w:vAlign w:val="center"/>
          </w:tcPr>
          <w:p w14:paraId="0C87287D" w14:textId="77777777" w:rsidR="00A61457" w:rsidRPr="00AB506B" w:rsidRDefault="00A61457" w:rsidP="00A61457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1447" w:type="pct"/>
            <w:tcBorders>
              <w:top w:val="nil"/>
              <w:bottom w:val="nil"/>
            </w:tcBorders>
          </w:tcPr>
          <w:p w14:paraId="38290619" w14:textId="1DC6EC1D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18DBB9E3" w14:textId="77777777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61457" w:rsidRPr="00AB506B" w14:paraId="31CEF3C5" w14:textId="77777777" w:rsidTr="00C262B9">
        <w:trPr>
          <w:jc w:val="center"/>
        </w:trPr>
        <w:tc>
          <w:tcPr>
            <w:tcW w:w="2105" w:type="pct"/>
            <w:tcBorders>
              <w:top w:val="nil"/>
              <w:bottom w:val="nil"/>
            </w:tcBorders>
            <w:vAlign w:val="center"/>
          </w:tcPr>
          <w:p w14:paraId="2E77FF32" w14:textId="77777777" w:rsidR="00A61457" w:rsidRPr="00AB506B" w:rsidRDefault="00A61457" w:rsidP="00A61457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smoker</w:t>
            </w:r>
          </w:p>
        </w:tc>
        <w:tc>
          <w:tcPr>
            <w:tcW w:w="1447" w:type="pct"/>
            <w:tcBorders>
              <w:top w:val="nil"/>
              <w:bottom w:val="nil"/>
            </w:tcBorders>
          </w:tcPr>
          <w:p w14:paraId="4C85FAED" w14:textId="77777777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4AF8472A" w14:textId="735CE2D5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Reference)</w:t>
            </w:r>
          </w:p>
        </w:tc>
      </w:tr>
      <w:tr w:rsidR="00A61457" w:rsidRPr="00AB506B" w14:paraId="39499B44" w14:textId="77777777" w:rsidTr="00C262B9">
        <w:trPr>
          <w:jc w:val="center"/>
        </w:trPr>
        <w:tc>
          <w:tcPr>
            <w:tcW w:w="2105" w:type="pct"/>
            <w:tcBorders>
              <w:top w:val="nil"/>
              <w:bottom w:val="nil"/>
            </w:tcBorders>
            <w:vAlign w:val="center"/>
          </w:tcPr>
          <w:p w14:paraId="6B6A9A6A" w14:textId="77777777" w:rsidR="00A61457" w:rsidRPr="00AB506B" w:rsidRDefault="00A61457" w:rsidP="00A61457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ght/moderate</w:t>
            </w:r>
          </w:p>
        </w:tc>
        <w:tc>
          <w:tcPr>
            <w:tcW w:w="1447" w:type="pct"/>
            <w:tcBorders>
              <w:top w:val="nil"/>
              <w:bottom w:val="nil"/>
            </w:tcBorders>
          </w:tcPr>
          <w:p w14:paraId="73B2CA24" w14:textId="77777777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2D01CE07" w14:textId="2EA975CE" w:rsidR="00A61457" w:rsidRPr="00AB506B" w:rsidRDefault="00A616ED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-0.21 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A63C7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29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="00A63C7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13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A61457" w:rsidRPr="00AB506B" w14:paraId="0BDEAF9D" w14:textId="77777777" w:rsidTr="00C262B9">
        <w:trPr>
          <w:jc w:val="center"/>
        </w:trPr>
        <w:tc>
          <w:tcPr>
            <w:tcW w:w="2105" w:type="pct"/>
            <w:tcBorders>
              <w:top w:val="nil"/>
              <w:bottom w:val="nil"/>
            </w:tcBorders>
            <w:vAlign w:val="center"/>
          </w:tcPr>
          <w:p w14:paraId="57D6466F" w14:textId="77777777" w:rsidR="00A61457" w:rsidRPr="00AB506B" w:rsidRDefault="00A61457" w:rsidP="00A61457">
            <w:pPr>
              <w:spacing w:after="0"/>
              <w:ind w:leftChars="100" w:left="2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vy</w:t>
            </w:r>
          </w:p>
        </w:tc>
        <w:tc>
          <w:tcPr>
            <w:tcW w:w="1447" w:type="pct"/>
            <w:tcBorders>
              <w:top w:val="nil"/>
              <w:bottom w:val="nil"/>
            </w:tcBorders>
          </w:tcPr>
          <w:p w14:paraId="5258FC25" w14:textId="77777777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3ACDFFE4" w14:textId="38C1F032" w:rsidR="00A61457" w:rsidRPr="00AB506B" w:rsidRDefault="00A616ED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-0.34 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A63C7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44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="00A63C7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24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A61457" w:rsidRPr="00AB506B" w14:paraId="780D0B49" w14:textId="77777777" w:rsidTr="00C262B9">
        <w:trPr>
          <w:jc w:val="center"/>
        </w:trPr>
        <w:tc>
          <w:tcPr>
            <w:tcW w:w="2105" w:type="pct"/>
            <w:tcBorders>
              <w:top w:val="nil"/>
              <w:bottom w:val="nil"/>
            </w:tcBorders>
            <w:vAlign w:val="center"/>
          </w:tcPr>
          <w:p w14:paraId="7903CF15" w14:textId="77777777" w:rsidR="00A61457" w:rsidRPr="00AB506B" w:rsidRDefault="00A61457" w:rsidP="00A61457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cipating in social activities</w:t>
            </w:r>
          </w:p>
        </w:tc>
        <w:tc>
          <w:tcPr>
            <w:tcW w:w="1447" w:type="pct"/>
            <w:tcBorders>
              <w:top w:val="nil"/>
              <w:bottom w:val="nil"/>
            </w:tcBorders>
          </w:tcPr>
          <w:p w14:paraId="222C498C" w14:textId="3259FC40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180E4F83" w14:textId="73ACE711" w:rsidR="00A61457" w:rsidRPr="00AB506B" w:rsidRDefault="00A616ED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67 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A63C7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.62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="00A63C7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.72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A61457" w:rsidRPr="00AB506B" w14:paraId="0F215256" w14:textId="77777777" w:rsidTr="00C262B9">
        <w:trPr>
          <w:jc w:val="center"/>
        </w:trPr>
        <w:tc>
          <w:tcPr>
            <w:tcW w:w="2105" w:type="pct"/>
            <w:tcBorders>
              <w:top w:val="nil"/>
              <w:bottom w:val="nil"/>
            </w:tcBorders>
            <w:vAlign w:val="center"/>
          </w:tcPr>
          <w:p w14:paraId="2776E04A" w14:textId="77777777" w:rsidR="00A61457" w:rsidRPr="00AB506B" w:rsidRDefault="00A61457" w:rsidP="00A61457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H</w:t>
            </w:r>
          </w:p>
        </w:tc>
        <w:tc>
          <w:tcPr>
            <w:tcW w:w="1447" w:type="pct"/>
            <w:tcBorders>
              <w:top w:val="nil"/>
              <w:bottom w:val="nil"/>
            </w:tcBorders>
          </w:tcPr>
          <w:p w14:paraId="16873899" w14:textId="66B1551F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5C930485" w14:textId="3B9871D1" w:rsidR="00A61457" w:rsidRPr="00AB506B" w:rsidRDefault="00A616ED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27 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A63C7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.24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="00A63C77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.30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A61457" w:rsidRPr="00AB506B" w14:paraId="08BB6259" w14:textId="77777777" w:rsidTr="00C262B9">
        <w:trPr>
          <w:jc w:val="center"/>
        </w:trPr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8BFEA" w14:textId="10376B46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Random effects</w:t>
            </w:r>
            <w:r w:rsidRPr="00AB506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(variance components)</w:t>
            </w:r>
          </w:p>
        </w:tc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76466" w14:textId="7822A543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σ (95% CI)</w:t>
            </w:r>
          </w:p>
        </w:tc>
        <w:tc>
          <w:tcPr>
            <w:tcW w:w="1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38893" w14:textId="602073BE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σ (95% CI)</w:t>
            </w:r>
          </w:p>
        </w:tc>
      </w:tr>
      <w:tr w:rsidR="00A61457" w:rsidRPr="00AB506B" w14:paraId="5EECE0ED" w14:textId="77777777" w:rsidTr="00C262B9">
        <w:trPr>
          <w:jc w:val="center"/>
        </w:trPr>
        <w:tc>
          <w:tcPr>
            <w:tcW w:w="2105" w:type="pct"/>
            <w:tcBorders>
              <w:top w:val="single" w:sz="4" w:space="0" w:color="auto"/>
            </w:tcBorders>
          </w:tcPr>
          <w:p w14:paraId="17B895E0" w14:textId="77777777" w:rsidR="00A61457" w:rsidRPr="00AB506B" w:rsidRDefault="00A61457" w:rsidP="00A61457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Period</w:t>
            </w:r>
          </w:p>
        </w:tc>
        <w:tc>
          <w:tcPr>
            <w:tcW w:w="1447" w:type="pct"/>
            <w:tcBorders>
              <w:top w:val="single" w:sz="4" w:space="0" w:color="auto"/>
            </w:tcBorders>
          </w:tcPr>
          <w:p w14:paraId="1F5A65EE" w14:textId="3834320E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AB03DE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366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0.044,0.178)</w:t>
            </w:r>
          </w:p>
        </w:tc>
        <w:tc>
          <w:tcPr>
            <w:tcW w:w="1448" w:type="pct"/>
            <w:tcBorders>
              <w:top w:val="single" w:sz="4" w:space="0" w:color="auto"/>
            </w:tcBorders>
          </w:tcPr>
          <w:p w14:paraId="6A050DBC" w14:textId="4389DD0D" w:rsidR="00A61457" w:rsidRPr="00AB506B" w:rsidRDefault="00A63C7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130 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-0.079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.339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A61457" w:rsidRPr="00AB506B" w14:paraId="4BBEDAB0" w14:textId="77777777" w:rsidTr="00C262B9">
        <w:trPr>
          <w:jc w:val="center"/>
        </w:trPr>
        <w:tc>
          <w:tcPr>
            <w:tcW w:w="2105" w:type="pct"/>
          </w:tcPr>
          <w:p w14:paraId="407DD910" w14:textId="77777777" w:rsidR="00A61457" w:rsidRPr="00AB506B" w:rsidRDefault="00A61457" w:rsidP="00A61457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447" w:type="pct"/>
          </w:tcPr>
          <w:p w14:paraId="36FD030B" w14:textId="3A69D93D" w:rsidR="00A61457" w:rsidRPr="00AB506B" w:rsidRDefault="00A6145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.121 (-0.078,0.321)</w:t>
            </w:r>
          </w:p>
        </w:tc>
        <w:tc>
          <w:tcPr>
            <w:tcW w:w="1448" w:type="pct"/>
          </w:tcPr>
          <w:p w14:paraId="236A9ABC" w14:textId="4F5F821F" w:rsidR="00A61457" w:rsidRPr="00AB506B" w:rsidRDefault="00A63C77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290 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.049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0.532</w:t>
            </w:r>
            <w:r w:rsidR="00D87283"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A61457" w:rsidRPr="00AB506B" w14:paraId="7E085841" w14:textId="77777777" w:rsidTr="00C262B9">
        <w:trPr>
          <w:jc w:val="center"/>
        </w:trPr>
        <w:tc>
          <w:tcPr>
            <w:tcW w:w="2105" w:type="pct"/>
            <w:tcBorders>
              <w:top w:val="single" w:sz="4" w:space="0" w:color="auto"/>
            </w:tcBorders>
          </w:tcPr>
          <w:p w14:paraId="73D87B35" w14:textId="77777777" w:rsidR="00A61457" w:rsidRPr="00AB506B" w:rsidRDefault="00A61457" w:rsidP="00A61457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447" w:type="pct"/>
            <w:tcBorders>
              <w:top w:val="single" w:sz="4" w:space="0" w:color="auto"/>
            </w:tcBorders>
          </w:tcPr>
          <w:p w14:paraId="52FBA853" w14:textId="069B7E71" w:rsidR="00A61457" w:rsidRPr="00AB506B" w:rsidRDefault="00AB03DE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301976</w:t>
            </w:r>
          </w:p>
        </w:tc>
        <w:tc>
          <w:tcPr>
            <w:tcW w:w="1448" w:type="pct"/>
            <w:tcBorders>
              <w:top w:val="single" w:sz="4" w:space="0" w:color="auto"/>
            </w:tcBorders>
          </w:tcPr>
          <w:p w14:paraId="1B754C99" w14:textId="0A8E01DB" w:rsidR="00A61457" w:rsidRPr="00AB506B" w:rsidRDefault="00AB03DE" w:rsidP="00A61457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sz w:val="20"/>
                <w:szCs w:val="20"/>
              </w:rPr>
              <w:t>279564</w:t>
            </w:r>
          </w:p>
        </w:tc>
      </w:tr>
    </w:tbl>
    <w:p w14:paraId="212EAB2E" w14:textId="77777777" w:rsidR="00F96566" w:rsidRPr="00AB506B" w:rsidRDefault="00F96566" w:rsidP="00F96566">
      <w:pPr>
        <w:spacing w:after="0"/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AB506B">
        <w:rPr>
          <w:rFonts w:ascii="Times New Roman" w:eastAsia="宋体" w:hAnsi="Times New Roman" w:cs="Times New Roman"/>
          <w:sz w:val="20"/>
          <w:szCs w:val="20"/>
        </w:rPr>
        <w:t xml:space="preserve">Note: Random effect coefficients are omitted in the interest of space, sampling weights were used in the model; </w:t>
      </w:r>
      <w:r w:rsidRPr="00AB506B">
        <w:rPr>
          <w:rFonts w:ascii="Times New Roman" w:eastAsia="宋体" w:hAnsi="Times New Roman" w:cs="Times New Roman"/>
          <w:i/>
          <w:iCs/>
          <w:sz w:val="20"/>
          <w:szCs w:val="20"/>
        </w:rPr>
        <w:t>CCREMs</w:t>
      </w:r>
      <w:r w:rsidRPr="00AB506B">
        <w:rPr>
          <w:rFonts w:ascii="Times New Roman" w:eastAsia="宋体" w:hAnsi="Times New Roman" w:cs="Times New Roman"/>
          <w:sz w:val="20"/>
          <w:szCs w:val="20"/>
        </w:rPr>
        <w:t xml:space="preserve"> Cross-classified random-effects models, </w:t>
      </w:r>
      <w:r w:rsidRPr="00AB506B">
        <w:rPr>
          <w:rFonts w:ascii="Times New Roman" w:eastAsia="宋体" w:hAnsi="Times New Roman" w:cs="Times New Roman"/>
          <w:i/>
          <w:iCs/>
          <w:sz w:val="20"/>
          <w:szCs w:val="20"/>
        </w:rPr>
        <w:t>CHARLS</w:t>
      </w:r>
      <w:r w:rsidRPr="00AB506B">
        <w:rPr>
          <w:rFonts w:ascii="Times New Roman" w:eastAsia="宋体" w:hAnsi="Times New Roman" w:cs="Times New Roman"/>
          <w:sz w:val="20"/>
          <w:szCs w:val="20"/>
        </w:rPr>
        <w:t xml:space="preserve"> China Health and Retirement Longitudinal Study, </w:t>
      </w:r>
      <w:r w:rsidRPr="00AB506B">
        <w:rPr>
          <w:rFonts w:ascii="Times New Roman" w:eastAsia="宋体" w:hAnsi="Times New Roman" w:cs="Times New Roman"/>
          <w:i/>
          <w:iCs/>
          <w:sz w:val="20"/>
          <w:szCs w:val="20"/>
        </w:rPr>
        <w:t>SRH</w:t>
      </w:r>
      <w:r w:rsidRPr="00AB506B">
        <w:rPr>
          <w:rFonts w:ascii="Times New Roman" w:eastAsia="宋体" w:hAnsi="Times New Roman" w:cs="Times New Roman"/>
          <w:sz w:val="20"/>
          <w:szCs w:val="20"/>
        </w:rPr>
        <w:t xml:space="preserve"> Self-rated health, </w:t>
      </w:r>
      <w:r w:rsidRPr="00AB506B">
        <w:rPr>
          <w:rFonts w:ascii="Times New Roman" w:eastAsia="宋体" w:hAnsi="Times New Roman" w:cs="Times New Roman"/>
          <w:i/>
          <w:iCs/>
          <w:sz w:val="20"/>
          <w:szCs w:val="20"/>
        </w:rPr>
        <w:t>BIC</w:t>
      </w:r>
      <w:r w:rsidRPr="00AB506B">
        <w:rPr>
          <w:rFonts w:ascii="Times New Roman" w:eastAsia="宋体" w:hAnsi="Times New Roman" w:cs="Times New Roman"/>
          <w:sz w:val="20"/>
          <w:szCs w:val="20"/>
        </w:rPr>
        <w:t xml:space="preserve"> Bayesian Information Criterion</w:t>
      </w:r>
      <w:r w:rsidRPr="00AB506B"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4A94E1AF" w14:textId="40CF0DEE" w:rsidR="007D3A2F" w:rsidRPr="00AB506B" w:rsidRDefault="00A61457" w:rsidP="007D3A2F">
      <w:pPr>
        <w:pStyle w:val="afc"/>
        <w:rPr>
          <w:rFonts w:ascii="Times New Roman" w:eastAsia="宋体" w:hAnsi="Times New Roman" w:cs="Times New Roman"/>
          <w:b/>
          <w:bCs/>
        </w:rPr>
      </w:pPr>
      <w:r w:rsidRPr="00AB506B">
        <w:rPr>
          <w:rFonts w:ascii="Times New Roman" w:eastAsia="宋体" w:hAnsi="Times New Roman" w:cs="Times New Roman"/>
          <w:b/>
          <w:bCs/>
          <w:noProof/>
        </w:rPr>
        <w:lastRenderedPageBreak/>
        <w:drawing>
          <wp:inline distT="0" distB="0" distL="0" distR="0" wp14:anchorId="62564504" wp14:editId="4E3CFC91">
            <wp:extent cx="5486400" cy="5574665"/>
            <wp:effectExtent l="0" t="0" r="0" b="635"/>
            <wp:docPr id="10498725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872543" name="图片 104987254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57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5D463" w14:textId="11945C1C" w:rsidR="007D3A2F" w:rsidRPr="00AB506B" w:rsidRDefault="007D3A2F" w:rsidP="00EB1B59">
      <w:pPr>
        <w:pStyle w:val="afc"/>
        <w:spacing w:line="360" w:lineRule="auto"/>
        <w:rPr>
          <w:rFonts w:ascii="Times New Roman" w:hAnsi="Times New Roman" w:cs="Times New Roman"/>
        </w:rPr>
      </w:pPr>
      <w:r w:rsidRPr="00AB506B">
        <w:rPr>
          <w:rFonts w:ascii="Times New Roman" w:eastAsia="宋体" w:hAnsi="Times New Roman" w:cs="Times New Roman"/>
          <w:b/>
          <w:bCs/>
        </w:rPr>
        <w:t>Figure S3</w:t>
      </w:r>
      <w:r w:rsidRPr="00AB506B">
        <w:rPr>
          <w:rFonts w:ascii="Times New Roman" w:eastAsia="宋体" w:hAnsi="Times New Roman" w:cs="Times New Roman"/>
        </w:rPr>
        <w:t xml:space="preserve"> </w:t>
      </w:r>
      <w:r w:rsidRPr="00AB506B">
        <w:rPr>
          <w:rFonts w:ascii="Times New Roman" w:hAnsi="Times New Roman" w:cs="Times New Roman"/>
        </w:rPr>
        <w:t>Age, period, and cohort effects on cognitive function (</w:t>
      </w:r>
      <w:r w:rsidR="00EB1B59" w:rsidRPr="00AB506B">
        <w:rPr>
          <w:rFonts w:ascii="Times New Roman" w:hAnsi="Times New Roman" w:cs="Times New Roman"/>
        </w:rPr>
        <w:t xml:space="preserve">coding responses of “unable to answer” as </w:t>
      </w:r>
      <w:r w:rsidR="0083187E" w:rsidRPr="00AB506B">
        <w:rPr>
          <w:rFonts w:ascii="Times New Roman" w:hAnsi="Times New Roman" w:cs="Times New Roman"/>
        </w:rPr>
        <w:t>wrong</w:t>
      </w:r>
      <w:r w:rsidRPr="00AB506B">
        <w:rPr>
          <w:rFonts w:ascii="Times New Roman" w:hAnsi="Times New Roman" w:cs="Times New Roman"/>
        </w:rPr>
        <w:t>)</w:t>
      </w:r>
    </w:p>
    <w:p w14:paraId="7326E4C8" w14:textId="2A0FCC34" w:rsidR="007D3A2F" w:rsidRPr="00AB506B" w:rsidRDefault="007D3A2F" w:rsidP="004F4C0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B506B">
        <w:rPr>
          <w:rFonts w:ascii="Times New Roman" w:hAnsi="Times New Roman" w:cs="Times New Roman"/>
          <w:sz w:val="20"/>
          <w:szCs w:val="20"/>
        </w:rPr>
        <w:t>Note: Model 1 in Table S4 (left panel), Model 2 in Table S4 (right panel); the dotted line in the figure represents the estimated grand mean score of cognitive function</w:t>
      </w:r>
    </w:p>
    <w:p w14:paraId="6548B09D" w14:textId="399062B1" w:rsidR="007D3A2F" w:rsidRPr="00AB506B" w:rsidRDefault="007D3A2F">
      <w:pPr>
        <w:spacing w:after="0" w:line="240" w:lineRule="auto"/>
        <w:rPr>
          <w:rFonts w:ascii="Times New Roman" w:eastAsia="宋体" w:hAnsi="Times New Roman" w:cs="Times New Roman"/>
          <w:b/>
          <w:bCs/>
          <w:color w:val="000000" w:themeColor="text1"/>
          <w:kern w:val="2"/>
          <w:sz w:val="20"/>
          <w:szCs w:val="20"/>
        </w:rPr>
      </w:pPr>
      <w:r w:rsidRPr="00AB506B">
        <w:rPr>
          <w:rFonts w:ascii="Times New Roman" w:eastAsia="宋体" w:hAnsi="Times New Roman" w:cs="Times New Roman"/>
          <w:b/>
          <w:bCs/>
          <w:color w:val="000000" w:themeColor="text1"/>
          <w:kern w:val="2"/>
          <w:sz w:val="20"/>
          <w:szCs w:val="20"/>
        </w:rPr>
        <w:br w:type="page"/>
      </w:r>
    </w:p>
    <w:p w14:paraId="6B428CD6" w14:textId="4C68A32C" w:rsidR="008144AB" w:rsidRPr="00AB506B" w:rsidRDefault="008144AB" w:rsidP="008144AB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color w:val="000000" w:themeColor="text1"/>
          <w:kern w:val="2"/>
          <w:sz w:val="20"/>
          <w:szCs w:val="20"/>
        </w:rPr>
      </w:pPr>
      <w:r w:rsidRPr="00AB506B">
        <w:rPr>
          <w:rFonts w:ascii="Times New Roman" w:eastAsia="宋体" w:hAnsi="Times New Roman" w:cs="Times New Roman"/>
          <w:b/>
          <w:bCs/>
          <w:color w:val="000000" w:themeColor="text1"/>
          <w:kern w:val="2"/>
          <w:sz w:val="20"/>
          <w:szCs w:val="20"/>
        </w:rPr>
        <w:lastRenderedPageBreak/>
        <w:t>Table S</w:t>
      </w:r>
      <w:r w:rsidR="00F96566" w:rsidRPr="00AB506B">
        <w:rPr>
          <w:rFonts w:ascii="Times New Roman" w:eastAsia="宋体" w:hAnsi="Times New Roman" w:cs="Times New Roman"/>
          <w:b/>
          <w:bCs/>
          <w:color w:val="000000" w:themeColor="text1"/>
          <w:kern w:val="2"/>
          <w:sz w:val="20"/>
          <w:szCs w:val="20"/>
        </w:rPr>
        <w:t>7</w:t>
      </w:r>
      <w:r w:rsidRPr="00AB506B">
        <w:rPr>
          <w:rFonts w:ascii="Times New Roman" w:eastAsia="宋体" w:hAnsi="Times New Roman" w:cs="Times New Roman"/>
          <w:color w:val="000000" w:themeColor="text1"/>
          <w:kern w:val="2"/>
          <w:sz w:val="20"/>
          <w:szCs w:val="20"/>
        </w:rPr>
        <w:t xml:space="preserve"> Summary statistics of characteristics between excluded sample and study samples (unweighted)</w:t>
      </w:r>
    </w:p>
    <w:tbl>
      <w:tblPr>
        <w:tblStyle w:val="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850"/>
        <w:gridCol w:w="1275"/>
        <w:gridCol w:w="1560"/>
        <w:gridCol w:w="1417"/>
        <w:gridCol w:w="1127"/>
      </w:tblGrid>
      <w:tr w:rsidR="005950DD" w:rsidRPr="00AB506B" w14:paraId="26D222AC" w14:textId="39010D6B" w:rsidTr="0007483A">
        <w:tc>
          <w:tcPr>
            <w:tcW w:w="1395" w:type="pct"/>
            <w:tcBorders>
              <w:top w:val="single" w:sz="4" w:space="0" w:color="auto"/>
              <w:bottom w:val="nil"/>
            </w:tcBorders>
          </w:tcPr>
          <w:p w14:paraId="7321E194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23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D7E412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1) Excluded sample</w:t>
            </w:r>
          </w:p>
          <w:p w14:paraId="765589BC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 = 25620</w:t>
            </w: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4A91F399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2) Study sample</w:t>
            </w:r>
          </w:p>
          <w:p w14:paraId="5C3B09A0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 = 48918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5FED1F2E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iff (1) vs. (2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786C8A06" w14:textId="3E6B4CEA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fect size</w:t>
            </w:r>
            <w:r w:rsidR="003E7F55"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5950DD" w:rsidRPr="00AB506B" w14:paraId="43AC8349" w14:textId="76F8054F" w:rsidTr="0007483A">
        <w:tc>
          <w:tcPr>
            <w:tcW w:w="1395" w:type="pct"/>
            <w:tcBorders>
              <w:top w:val="nil"/>
              <w:bottom w:val="single" w:sz="4" w:space="0" w:color="auto"/>
            </w:tcBorders>
          </w:tcPr>
          <w:p w14:paraId="6688D6BB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2B141" w14:textId="77777777" w:rsidR="005950DD" w:rsidRPr="00AB506B" w:rsidRDefault="005950DD" w:rsidP="00C456EF">
            <w:pPr>
              <w:widowControl w:val="0"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6E4FA" w14:textId="77777777" w:rsidR="005950DD" w:rsidRPr="00AB506B" w:rsidRDefault="005950DD" w:rsidP="00C456EF">
            <w:pPr>
              <w:widowControl w:val="0"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 (SD) / %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B26E8" w14:textId="77777777" w:rsidR="005950DD" w:rsidRPr="00AB506B" w:rsidRDefault="005950DD" w:rsidP="00C456EF">
            <w:pPr>
              <w:widowControl w:val="0"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 (SD) / %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0752F" w14:textId="77777777" w:rsidR="005950DD" w:rsidRPr="00AB506B" w:rsidRDefault="005950DD" w:rsidP="00C456EF">
            <w:pPr>
              <w:widowControl w:val="0"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AB506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23F08E94" w14:textId="420500C8" w:rsidR="005950DD" w:rsidRPr="00AB506B" w:rsidRDefault="00000000" w:rsidP="00C456EF">
            <w:pPr>
              <w:widowControl w:val="0"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color w:val="000000" w:themeColor="text1"/>
                      <w:kern w:val="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  <w:kern w:val="2"/>
                      <w:sz w:val="20"/>
                      <w:szCs w:val="20"/>
                    </w:rPr>
                    <m:t>ϕ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  <w:kern w:val="2"/>
                      <w:sz w:val="20"/>
                      <w:szCs w:val="20"/>
                    </w:rPr>
                    <m:t>c</m:t>
                  </m:r>
                </m:sub>
              </m:sSub>
            </m:oMath>
            <w:r w:rsidR="006244A0" w:rsidRPr="00AB506B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6244A0" w:rsidRPr="00AB506B"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/ </w:t>
            </w:r>
            <m:oMath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color w:val="000000" w:themeColor="text1"/>
                      <w:kern w:val="2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  <w:kern w:val="2"/>
                      <w:sz w:val="20"/>
                      <w:szCs w:val="20"/>
                    </w:rPr>
                    <m:t>η</m:t>
                  </m:r>
                </m:e>
                <m:sup>
                  <m:r>
                    <w:rPr>
                      <w:rFonts w:ascii="Cambria Math" w:eastAsia="宋体" w:hAnsi="Cambria Math" w:cs="Times New Roman"/>
                      <w:color w:val="000000" w:themeColor="text1"/>
                      <w:kern w:val="2"/>
                      <w:sz w:val="20"/>
                      <w:szCs w:val="20"/>
                    </w:rPr>
                    <m:t>2</m:t>
                  </m:r>
                </m:sup>
              </m:sSup>
            </m:oMath>
          </w:p>
        </w:tc>
      </w:tr>
      <w:tr w:rsidR="005950DD" w:rsidRPr="00AB506B" w14:paraId="3CCF58A5" w14:textId="5E9A8660" w:rsidTr="0007483A">
        <w:tc>
          <w:tcPr>
            <w:tcW w:w="1395" w:type="pct"/>
            <w:tcBorders>
              <w:top w:val="single" w:sz="4" w:space="0" w:color="auto"/>
            </w:tcBorders>
          </w:tcPr>
          <w:p w14:paraId="4C3560FC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36D678BE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5160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14:paraId="5CE2D8A7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1.8 (10.3)</w:t>
            </w:r>
          </w:p>
        </w:tc>
        <w:tc>
          <w:tcPr>
            <w:tcW w:w="903" w:type="pct"/>
            <w:tcBorders>
              <w:top w:val="single" w:sz="4" w:space="0" w:color="auto"/>
            </w:tcBorders>
            <w:vAlign w:val="center"/>
          </w:tcPr>
          <w:p w14:paraId="059E7163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9.0 (9.1)</w:t>
            </w:r>
          </w:p>
        </w:tc>
        <w:tc>
          <w:tcPr>
            <w:tcW w:w="820" w:type="pct"/>
            <w:tcBorders>
              <w:top w:val="single" w:sz="4" w:space="0" w:color="auto"/>
            </w:tcBorders>
            <w:vAlign w:val="center"/>
          </w:tcPr>
          <w:p w14:paraId="2A7099F7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6921FD12" w14:textId="3A910A46" w:rsidR="005950DD" w:rsidRPr="00AB506B" w:rsidRDefault="002238C3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031</w:t>
            </w:r>
          </w:p>
        </w:tc>
      </w:tr>
      <w:tr w:rsidR="005950DD" w:rsidRPr="00AB506B" w14:paraId="30467344" w14:textId="57F68077" w:rsidTr="0007483A">
        <w:tc>
          <w:tcPr>
            <w:tcW w:w="1395" w:type="pct"/>
            <w:vAlign w:val="center"/>
          </w:tcPr>
          <w:p w14:paraId="79888974" w14:textId="5BADDD0D" w:rsidR="005950DD" w:rsidRPr="00AB506B" w:rsidRDefault="00B77083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492" w:type="pct"/>
          </w:tcPr>
          <w:p w14:paraId="060E2D57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5612</w:t>
            </w:r>
          </w:p>
        </w:tc>
        <w:tc>
          <w:tcPr>
            <w:tcW w:w="738" w:type="pct"/>
          </w:tcPr>
          <w:p w14:paraId="68EE225E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3" w:type="pct"/>
            <w:vAlign w:val="center"/>
          </w:tcPr>
          <w:p w14:paraId="12A96018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06D83A6F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652" w:type="pct"/>
          </w:tcPr>
          <w:p w14:paraId="26AB48C6" w14:textId="1CDBF971" w:rsidR="005950DD" w:rsidRPr="00AB506B" w:rsidRDefault="009D087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043</w:t>
            </w:r>
          </w:p>
        </w:tc>
      </w:tr>
      <w:tr w:rsidR="005950DD" w:rsidRPr="00AB506B" w14:paraId="6FF192F8" w14:textId="14138ADB" w:rsidTr="0007483A">
        <w:tc>
          <w:tcPr>
            <w:tcW w:w="1395" w:type="pct"/>
            <w:vAlign w:val="center"/>
          </w:tcPr>
          <w:p w14:paraId="19C0C15C" w14:textId="77777777" w:rsidR="005950DD" w:rsidRPr="00AB506B" w:rsidRDefault="005950DD" w:rsidP="00C456EF">
            <w:pPr>
              <w:widowControl w:val="0"/>
              <w:spacing w:after="0"/>
              <w:ind w:leftChars="100" w:left="22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492" w:type="pct"/>
          </w:tcPr>
          <w:p w14:paraId="12C6AF1B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2386</w:t>
            </w:r>
          </w:p>
        </w:tc>
        <w:tc>
          <w:tcPr>
            <w:tcW w:w="738" w:type="pct"/>
          </w:tcPr>
          <w:p w14:paraId="6B3859A0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8.4</w:t>
            </w:r>
          </w:p>
        </w:tc>
        <w:tc>
          <w:tcPr>
            <w:tcW w:w="903" w:type="pct"/>
            <w:vAlign w:val="center"/>
          </w:tcPr>
          <w:p w14:paraId="6BD33F84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2.9</w:t>
            </w:r>
          </w:p>
        </w:tc>
        <w:tc>
          <w:tcPr>
            <w:tcW w:w="820" w:type="pct"/>
            <w:vAlign w:val="center"/>
          </w:tcPr>
          <w:p w14:paraId="2238967A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</w:tcPr>
          <w:p w14:paraId="4CC2AC81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50DD" w:rsidRPr="00AB506B" w14:paraId="3CDA6FC0" w14:textId="6360AC80" w:rsidTr="0007483A">
        <w:tc>
          <w:tcPr>
            <w:tcW w:w="1395" w:type="pct"/>
            <w:vAlign w:val="center"/>
          </w:tcPr>
          <w:p w14:paraId="21A02D54" w14:textId="68E5D7B9" w:rsidR="005950DD" w:rsidRPr="00AB506B" w:rsidRDefault="00B77083" w:rsidP="00C456EF">
            <w:pPr>
              <w:widowControl w:val="0"/>
              <w:spacing w:after="0"/>
              <w:ind w:leftChars="100" w:left="22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492" w:type="pct"/>
          </w:tcPr>
          <w:p w14:paraId="18F7C576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3226</w:t>
            </w:r>
          </w:p>
        </w:tc>
        <w:tc>
          <w:tcPr>
            <w:tcW w:w="738" w:type="pct"/>
          </w:tcPr>
          <w:p w14:paraId="745F0074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1.6</w:t>
            </w:r>
          </w:p>
        </w:tc>
        <w:tc>
          <w:tcPr>
            <w:tcW w:w="903" w:type="pct"/>
            <w:vAlign w:val="center"/>
          </w:tcPr>
          <w:p w14:paraId="7BA15201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7.2</w:t>
            </w:r>
          </w:p>
        </w:tc>
        <w:tc>
          <w:tcPr>
            <w:tcW w:w="820" w:type="pct"/>
            <w:vAlign w:val="center"/>
          </w:tcPr>
          <w:p w14:paraId="76D3F7E8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</w:tcPr>
          <w:p w14:paraId="0EC689F6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50DD" w:rsidRPr="00AB506B" w14:paraId="0342AA0B" w14:textId="71A76593" w:rsidTr="0007483A">
        <w:tc>
          <w:tcPr>
            <w:tcW w:w="1395" w:type="pct"/>
            <w:vAlign w:val="center"/>
          </w:tcPr>
          <w:p w14:paraId="22FDE4F4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492" w:type="pct"/>
            <w:vAlign w:val="center"/>
          </w:tcPr>
          <w:p w14:paraId="01453412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5531</w:t>
            </w:r>
          </w:p>
        </w:tc>
        <w:tc>
          <w:tcPr>
            <w:tcW w:w="738" w:type="pct"/>
            <w:vAlign w:val="center"/>
          </w:tcPr>
          <w:p w14:paraId="56EB3855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3" w:type="pct"/>
            <w:vAlign w:val="center"/>
          </w:tcPr>
          <w:p w14:paraId="18DCEBA6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6E490B48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652" w:type="pct"/>
          </w:tcPr>
          <w:p w14:paraId="3DF0B5FC" w14:textId="6E8F0284" w:rsidR="005950DD" w:rsidRPr="00AB506B" w:rsidRDefault="009D087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036</w:t>
            </w:r>
          </w:p>
        </w:tc>
      </w:tr>
      <w:tr w:rsidR="005950DD" w:rsidRPr="00AB506B" w14:paraId="72C822D2" w14:textId="56824881" w:rsidTr="0007483A">
        <w:tc>
          <w:tcPr>
            <w:tcW w:w="1395" w:type="pct"/>
            <w:vAlign w:val="center"/>
          </w:tcPr>
          <w:p w14:paraId="2F82163A" w14:textId="77777777" w:rsidR="005950DD" w:rsidRPr="00AB506B" w:rsidRDefault="005950DD" w:rsidP="00C456EF">
            <w:pPr>
              <w:widowControl w:val="0"/>
              <w:spacing w:after="0"/>
              <w:ind w:leftChars="100" w:left="22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aving spouse</w:t>
            </w:r>
          </w:p>
        </w:tc>
        <w:tc>
          <w:tcPr>
            <w:tcW w:w="492" w:type="pct"/>
            <w:vAlign w:val="center"/>
          </w:tcPr>
          <w:p w14:paraId="2C9B8BAF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0746</w:t>
            </w:r>
          </w:p>
        </w:tc>
        <w:tc>
          <w:tcPr>
            <w:tcW w:w="738" w:type="pct"/>
            <w:vAlign w:val="center"/>
          </w:tcPr>
          <w:p w14:paraId="664A9688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1.3</w:t>
            </w:r>
          </w:p>
        </w:tc>
        <w:tc>
          <w:tcPr>
            <w:tcW w:w="903" w:type="pct"/>
            <w:vAlign w:val="center"/>
          </w:tcPr>
          <w:p w14:paraId="567DD711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4.1</w:t>
            </w:r>
          </w:p>
        </w:tc>
        <w:tc>
          <w:tcPr>
            <w:tcW w:w="820" w:type="pct"/>
            <w:vAlign w:val="center"/>
          </w:tcPr>
          <w:p w14:paraId="34B08416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</w:tcPr>
          <w:p w14:paraId="5F247366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50DD" w:rsidRPr="00AB506B" w14:paraId="1B705BD5" w14:textId="146BF789" w:rsidTr="0007483A">
        <w:tc>
          <w:tcPr>
            <w:tcW w:w="1395" w:type="pct"/>
            <w:vAlign w:val="center"/>
          </w:tcPr>
          <w:p w14:paraId="02ECC289" w14:textId="77777777" w:rsidR="005950DD" w:rsidRPr="00AB506B" w:rsidRDefault="005950DD" w:rsidP="00C456EF">
            <w:pPr>
              <w:widowControl w:val="0"/>
              <w:spacing w:after="0"/>
              <w:ind w:leftChars="100" w:left="22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lone</w:t>
            </w:r>
          </w:p>
        </w:tc>
        <w:tc>
          <w:tcPr>
            <w:tcW w:w="492" w:type="pct"/>
            <w:vAlign w:val="center"/>
          </w:tcPr>
          <w:p w14:paraId="4FEFB924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785</w:t>
            </w:r>
          </w:p>
        </w:tc>
        <w:tc>
          <w:tcPr>
            <w:tcW w:w="738" w:type="pct"/>
            <w:vAlign w:val="center"/>
          </w:tcPr>
          <w:p w14:paraId="3A9E7CD6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8.7</w:t>
            </w:r>
          </w:p>
        </w:tc>
        <w:tc>
          <w:tcPr>
            <w:tcW w:w="903" w:type="pct"/>
            <w:vAlign w:val="center"/>
          </w:tcPr>
          <w:p w14:paraId="6D27F7A7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820" w:type="pct"/>
            <w:vAlign w:val="center"/>
          </w:tcPr>
          <w:p w14:paraId="3154C0AC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</w:tcPr>
          <w:p w14:paraId="0D03F054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50DD" w:rsidRPr="00AB506B" w14:paraId="7E51D715" w14:textId="6B278AC6" w:rsidTr="0007483A">
        <w:tc>
          <w:tcPr>
            <w:tcW w:w="1395" w:type="pct"/>
            <w:vAlign w:val="center"/>
          </w:tcPr>
          <w:p w14:paraId="407FA996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ousehold registration</w:t>
            </w:r>
          </w:p>
        </w:tc>
        <w:tc>
          <w:tcPr>
            <w:tcW w:w="492" w:type="pct"/>
            <w:vAlign w:val="center"/>
          </w:tcPr>
          <w:p w14:paraId="7C99A399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5620</w:t>
            </w:r>
          </w:p>
        </w:tc>
        <w:tc>
          <w:tcPr>
            <w:tcW w:w="738" w:type="pct"/>
            <w:vAlign w:val="center"/>
          </w:tcPr>
          <w:p w14:paraId="2D26290F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3" w:type="pct"/>
            <w:vAlign w:val="center"/>
          </w:tcPr>
          <w:p w14:paraId="2C01DD52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5E946775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652" w:type="pct"/>
          </w:tcPr>
          <w:p w14:paraId="6703B9F9" w14:textId="32A21BF9" w:rsidR="005950DD" w:rsidRPr="00AB506B" w:rsidRDefault="00692FBE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01</w:t>
            </w:r>
            <w:r w:rsidR="00154681"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950DD" w:rsidRPr="00AB506B" w14:paraId="47E929EB" w14:textId="150282D1" w:rsidTr="0007483A">
        <w:tc>
          <w:tcPr>
            <w:tcW w:w="1395" w:type="pct"/>
            <w:vAlign w:val="center"/>
          </w:tcPr>
          <w:p w14:paraId="24B529D5" w14:textId="77777777" w:rsidR="005950DD" w:rsidRPr="00AB506B" w:rsidRDefault="005950DD" w:rsidP="00C456EF">
            <w:pPr>
              <w:widowControl w:val="0"/>
              <w:spacing w:after="0"/>
              <w:ind w:leftChars="100" w:left="22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492" w:type="pct"/>
            <w:vAlign w:val="center"/>
          </w:tcPr>
          <w:p w14:paraId="551284C1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4838</w:t>
            </w:r>
          </w:p>
        </w:tc>
        <w:tc>
          <w:tcPr>
            <w:tcW w:w="738" w:type="pct"/>
            <w:vAlign w:val="center"/>
          </w:tcPr>
          <w:p w14:paraId="427BB8AE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7.9</w:t>
            </w:r>
          </w:p>
        </w:tc>
        <w:tc>
          <w:tcPr>
            <w:tcW w:w="903" w:type="pct"/>
            <w:vAlign w:val="center"/>
          </w:tcPr>
          <w:p w14:paraId="1F68B983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6.7</w:t>
            </w:r>
          </w:p>
        </w:tc>
        <w:tc>
          <w:tcPr>
            <w:tcW w:w="820" w:type="pct"/>
            <w:vAlign w:val="center"/>
          </w:tcPr>
          <w:p w14:paraId="0FA1A950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</w:tcPr>
          <w:p w14:paraId="1C613AFC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50DD" w:rsidRPr="00AB506B" w14:paraId="01D46CBD" w14:textId="59208BB8" w:rsidTr="0007483A">
        <w:tc>
          <w:tcPr>
            <w:tcW w:w="1395" w:type="pct"/>
            <w:vAlign w:val="center"/>
          </w:tcPr>
          <w:p w14:paraId="56F9FDA0" w14:textId="77777777" w:rsidR="005950DD" w:rsidRPr="00AB506B" w:rsidRDefault="005950DD" w:rsidP="00C456EF">
            <w:pPr>
              <w:widowControl w:val="0"/>
              <w:spacing w:after="0"/>
              <w:ind w:leftChars="100" w:left="22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492" w:type="pct"/>
            <w:vAlign w:val="center"/>
          </w:tcPr>
          <w:p w14:paraId="4F83DA7C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782</w:t>
            </w:r>
          </w:p>
        </w:tc>
        <w:tc>
          <w:tcPr>
            <w:tcW w:w="738" w:type="pct"/>
            <w:vAlign w:val="center"/>
          </w:tcPr>
          <w:p w14:paraId="1061AE73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2.1</w:t>
            </w:r>
          </w:p>
        </w:tc>
        <w:tc>
          <w:tcPr>
            <w:tcW w:w="903" w:type="pct"/>
            <w:vAlign w:val="center"/>
          </w:tcPr>
          <w:p w14:paraId="0E6E3EBB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3.3</w:t>
            </w:r>
          </w:p>
        </w:tc>
        <w:tc>
          <w:tcPr>
            <w:tcW w:w="820" w:type="pct"/>
            <w:vAlign w:val="center"/>
          </w:tcPr>
          <w:p w14:paraId="36695451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</w:tcPr>
          <w:p w14:paraId="509CF832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50DD" w:rsidRPr="00AB506B" w14:paraId="133D6BD1" w14:textId="30EA74A6" w:rsidTr="0007483A">
        <w:tc>
          <w:tcPr>
            <w:tcW w:w="1395" w:type="pct"/>
            <w:vAlign w:val="center"/>
          </w:tcPr>
          <w:p w14:paraId="4D5C42CF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492" w:type="pct"/>
            <w:vAlign w:val="center"/>
          </w:tcPr>
          <w:p w14:paraId="677BE939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5620</w:t>
            </w:r>
          </w:p>
        </w:tc>
        <w:tc>
          <w:tcPr>
            <w:tcW w:w="738" w:type="pct"/>
            <w:vAlign w:val="center"/>
          </w:tcPr>
          <w:p w14:paraId="17AF2160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3" w:type="pct"/>
            <w:vAlign w:val="center"/>
          </w:tcPr>
          <w:p w14:paraId="34A02868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7F3AF106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652" w:type="pct"/>
          </w:tcPr>
          <w:p w14:paraId="2D89E005" w14:textId="62AD14BB" w:rsidR="005950DD" w:rsidRPr="00AB506B" w:rsidRDefault="004D070E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012</w:t>
            </w:r>
          </w:p>
        </w:tc>
      </w:tr>
      <w:tr w:rsidR="005950DD" w:rsidRPr="00AB506B" w14:paraId="0619A308" w14:textId="1D63DFE2" w:rsidTr="0007483A">
        <w:tc>
          <w:tcPr>
            <w:tcW w:w="1395" w:type="pct"/>
            <w:vAlign w:val="center"/>
          </w:tcPr>
          <w:p w14:paraId="365DF57C" w14:textId="77777777" w:rsidR="005950DD" w:rsidRPr="00AB506B" w:rsidRDefault="005950DD" w:rsidP="00C456EF">
            <w:pPr>
              <w:widowControl w:val="0"/>
              <w:spacing w:after="0"/>
              <w:ind w:leftChars="100" w:left="22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West</w:t>
            </w:r>
          </w:p>
        </w:tc>
        <w:tc>
          <w:tcPr>
            <w:tcW w:w="492" w:type="pct"/>
            <w:vAlign w:val="center"/>
          </w:tcPr>
          <w:p w14:paraId="4D9F779A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210</w:t>
            </w:r>
          </w:p>
        </w:tc>
        <w:tc>
          <w:tcPr>
            <w:tcW w:w="738" w:type="pct"/>
            <w:vAlign w:val="center"/>
          </w:tcPr>
          <w:p w14:paraId="79BC3BD0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1.7</w:t>
            </w:r>
          </w:p>
        </w:tc>
        <w:tc>
          <w:tcPr>
            <w:tcW w:w="903" w:type="pct"/>
            <w:vAlign w:val="center"/>
          </w:tcPr>
          <w:p w14:paraId="454F97D8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0.6</w:t>
            </w:r>
          </w:p>
        </w:tc>
        <w:tc>
          <w:tcPr>
            <w:tcW w:w="820" w:type="pct"/>
            <w:vAlign w:val="center"/>
          </w:tcPr>
          <w:p w14:paraId="198107EC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</w:tcPr>
          <w:p w14:paraId="1B90A032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50DD" w:rsidRPr="00AB506B" w14:paraId="03B33765" w14:textId="165E4F65" w:rsidTr="0007483A">
        <w:tc>
          <w:tcPr>
            <w:tcW w:w="1395" w:type="pct"/>
            <w:vAlign w:val="center"/>
          </w:tcPr>
          <w:p w14:paraId="20902986" w14:textId="77777777" w:rsidR="005950DD" w:rsidRPr="00AB506B" w:rsidRDefault="005950DD" w:rsidP="00C456EF">
            <w:pPr>
              <w:widowControl w:val="0"/>
              <w:spacing w:after="0"/>
              <w:ind w:leftChars="100" w:left="22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entral</w:t>
            </w:r>
          </w:p>
        </w:tc>
        <w:tc>
          <w:tcPr>
            <w:tcW w:w="492" w:type="pct"/>
            <w:vAlign w:val="center"/>
          </w:tcPr>
          <w:p w14:paraId="5595B552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591</w:t>
            </w:r>
          </w:p>
        </w:tc>
        <w:tc>
          <w:tcPr>
            <w:tcW w:w="738" w:type="pct"/>
            <w:vAlign w:val="center"/>
          </w:tcPr>
          <w:p w14:paraId="6B59FB1B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3.5</w:t>
            </w:r>
          </w:p>
        </w:tc>
        <w:tc>
          <w:tcPr>
            <w:tcW w:w="903" w:type="pct"/>
            <w:vAlign w:val="center"/>
          </w:tcPr>
          <w:p w14:paraId="76031F5C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3.7</w:t>
            </w:r>
          </w:p>
        </w:tc>
        <w:tc>
          <w:tcPr>
            <w:tcW w:w="820" w:type="pct"/>
            <w:vAlign w:val="center"/>
          </w:tcPr>
          <w:p w14:paraId="70D703A1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</w:tcPr>
          <w:p w14:paraId="3B189621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50DD" w:rsidRPr="00AB506B" w14:paraId="7C9B992F" w14:textId="394451EC" w:rsidTr="0007483A">
        <w:tc>
          <w:tcPr>
            <w:tcW w:w="1395" w:type="pct"/>
            <w:vAlign w:val="center"/>
          </w:tcPr>
          <w:p w14:paraId="0D60D391" w14:textId="77777777" w:rsidR="005950DD" w:rsidRPr="00AB506B" w:rsidRDefault="005950DD" w:rsidP="00C456EF">
            <w:pPr>
              <w:widowControl w:val="0"/>
              <w:spacing w:after="0"/>
              <w:ind w:leftChars="100" w:left="22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ast</w:t>
            </w:r>
          </w:p>
        </w:tc>
        <w:tc>
          <w:tcPr>
            <w:tcW w:w="492" w:type="pct"/>
            <w:vAlign w:val="center"/>
          </w:tcPr>
          <w:p w14:paraId="56A12C27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909</w:t>
            </w:r>
          </w:p>
        </w:tc>
        <w:tc>
          <w:tcPr>
            <w:tcW w:w="738" w:type="pct"/>
            <w:vAlign w:val="center"/>
          </w:tcPr>
          <w:p w14:paraId="0027C324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4.8</w:t>
            </w:r>
          </w:p>
        </w:tc>
        <w:tc>
          <w:tcPr>
            <w:tcW w:w="903" w:type="pct"/>
            <w:vAlign w:val="center"/>
          </w:tcPr>
          <w:p w14:paraId="1075EFEF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5.7</w:t>
            </w:r>
          </w:p>
        </w:tc>
        <w:tc>
          <w:tcPr>
            <w:tcW w:w="820" w:type="pct"/>
            <w:vAlign w:val="center"/>
          </w:tcPr>
          <w:p w14:paraId="17824B9E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</w:tcPr>
          <w:p w14:paraId="0D078DB9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50DD" w:rsidRPr="00AB506B" w14:paraId="3AE504C0" w14:textId="75D4B484" w:rsidTr="0007483A">
        <w:tc>
          <w:tcPr>
            <w:tcW w:w="1395" w:type="pct"/>
            <w:vAlign w:val="center"/>
          </w:tcPr>
          <w:p w14:paraId="78509996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492" w:type="pct"/>
            <w:vAlign w:val="center"/>
          </w:tcPr>
          <w:p w14:paraId="4721091A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5584</w:t>
            </w:r>
          </w:p>
        </w:tc>
        <w:tc>
          <w:tcPr>
            <w:tcW w:w="738" w:type="pct"/>
            <w:vAlign w:val="center"/>
          </w:tcPr>
          <w:p w14:paraId="5966FCCA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3" w:type="pct"/>
            <w:vAlign w:val="center"/>
          </w:tcPr>
          <w:p w14:paraId="5EFCC31F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21D67220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652" w:type="pct"/>
          </w:tcPr>
          <w:p w14:paraId="7C1E22A3" w14:textId="30345DEF" w:rsidR="005950DD" w:rsidRPr="00AB506B" w:rsidRDefault="008230C1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142</w:t>
            </w:r>
          </w:p>
        </w:tc>
      </w:tr>
      <w:tr w:rsidR="005950DD" w:rsidRPr="00AB506B" w14:paraId="19DFCF06" w14:textId="2B23BCA1" w:rsidTr="0007483A">
        <w:tc>
          <w:tcPr>
            <w:tcW w:w="1395" w:type="pct"/>
            <w:vAlign w:val="center"/>
          </w:tcPr>
          <w:p w14:paraId="7EF40C64" w14:textId="77777777" w:rsidR="005950DD" w:rsidRPr="00AB506B" w:rsidRDefault="005950DD" w:rsidP="00C456EF">
            <w:pPr>
              <w:widowControl w:val="0"/>
              <w:spacing w:after="0"/>
              <w:ind w:leftChars="100" w:left="22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lliterate</w:t>
            </w:r>
          </w:p>
        </w:tc>
        <w:tc>
          <w:tcPr>
            <w:tcW w:w="492" w:type="pct"/>
            <w:vAlign w:val="center"/>
          </w:tcPr>
          <w:p w14:paraId="738C65F1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875</w:t>
            </w:r>
          </w:p>
        </w:tc>
        <w:tc>
          <w:tcPr>
            <w:tcW w:w="738" w:type="pct"/>
            <w:vAlign w:val="center"/>
          </w:tcPr>
          <w:p w14:paraId="6C2FB414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6.9</w:t>
            </w:r>
          </w:p>
        </w:tc>
        <w:tc>
          <w:tcPr>
            <w:tcW w:w="903" w:type="pct"/>
            <w:vAlign w:val="center"/>
          </w:tcPr>
          <w:p w14:paraId="7D1C41E6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5.2</w:t>
            </w:r>
          </w:p>
        </w:tc>
        <w:tc>
          <w:tcPr>
            <w:tcW w:w="820" w:type="pct"/>
            <w:vAlign w:val="center"/>
          </w:tcPr>
          <w:p w14:paraId="4018FE47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</w:tcPr>
          <w:p w14:paraId="1508383E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50DD" w:rsidRPr="00AB506B" w14:paraId="511FBA6A" w14:textId="77626E7F" w:rsidTr="0007483A">
        <w:tc>
          <w:tcPr>
            <w:tcW w:w="1395" w:type="pct"/>
            <w:vAlign w:val="center"/>
          </w:tcPr>
          <w:p w14:paraId="3A15DBDE" w14:textId="77777777" w:rsidR="005950DD" w:rsidRPr="00AB506B" w:rsidRDefault="005950DD" w:rsidP="00C456EF">
            <w:pPr>
              <w:widowControl w:val="0"/>
              <w:spacing w:after="0"/>
              <w:ind w:leftChars="100" w:left="22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middle school</w:t>
            </w:r>
          </w:p>
        </w:tc>
        <w:tc>
          <w:tcPr>
            <w:tcW w:w="492" w:type="pct"/>
            <w:vAlign w:val="center"/>
          </w:tcPr>
          <w:p w14:paraId="73A0A072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299</w:t>
            </w:r>
          </w:p>
        </w:tc>
        <w:tc>
          <w:tcPr>
            <w:tcW w:w="738" w:type="pct"/>
            <w:vAlign w:val="center"/>
          </w:tcPr>
          <w:p w14:paraId="74383C95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0.3</w:t>
            </w:r>
          </w:p>
        </w:tc>
        <w:tc>
          <w:tcPr>
            <w:tcW w:w="903" w:type="pct"/>
            <w:vAlign w:val="center"/>
          </w:tcPr>
          <w:p w14:paraId="2C79140B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5.0</w:t>
            </w:r>
          </w:p>
        </w:tc>
        <w:tc>
          <w:tcPr>
            <w:tcW w:w="820" w:type="pct"/>
            <w:vAlign w:val="center"/>
          </w:tcPr>
          <w:p w14:paraId="3C02C3D6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</w:tcPr>
          <w:p w14:paraId="16360563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50DD" w:rsidRPr="00AB506B" w14:paraId="519947F6" w14:textId="31795532" w:rsidTr="0007483A">
        <w:tc>
          <w:tcPr>
            <w:tcW w:w="1395" w:type="pct"/>
            <w:vAlign w:val="center"/>
          </w:tcPr>
          <w:p w14:paraId="493F4DE6" w14:textId="77777777" w:rsidR="005950DD" w:rsidRPr="00AB506B" w:rsidRDefault="005950DD" w:rsidP="00C456EF">
            <w:pPr>
              <w:widowControl w:val="0"/>
              <w:spacing w:after="0"/>
              <w:ind w:leftChars="100" w:left="22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≥middle school</w:t>
            </w:r>
          </w:p>
        </w:tc>
        <w:tc>
          <w:tcPr>
            <w:tcW w:w="492" w:type="pct"/>
            <w:vAlign w:val="center"/>
          </w:tcPr>
          <w:p w14:paraId="1C9C3EC8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410</w:t>
            </w:r>
          </w:p>
        </w:tc>
        <w:tc>
          <w:tcPr>
            <w:tcW w:w="738" w:type="pct"/>
            <w:vAlign w:val="center"/>
          </w:tcPr>
          <w:p w14:paraId="31214A69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2.9</w:t>
            </w:r>
          </w:p>
        </w:tc>
        <w:tc>
          <w:tcPr>
            <w:tcW w:w="903" w:type="pct"/>
            <w:vAlign w:val="center"/>
          </w:tcPr>
          <w:p w14:paraId="65306A1F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9.9</w:t>
            </w:r>
          </w:p>
        </w:tc>
        <w:tc>
          <w:tcPr>
            <w:tcW w:w="820" w:type="pct"/>
            <w:vAlign w:val="center"/>
          </w:tcPr>
          <w:p w14:paraId="0D640826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</w:tcPr>
          <w:p w14:paraId="16C63BC7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50DD" w:rsidRPr="00AB506B" w14:paraId="3573D798" w14:textId="4DF00840" w:rsidTr="0007483A">
        <w:tc>
          <w:tcPr>
            <w:tcW w:w="1395" w:type="pct"/>
            <w:vAlign w:val="center"/>
          </w:tcPr>
          <w:p w14:paraId="006A7E04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492" w:type="pct"/>
            <w:vAlign w:val="center"/>
          </w:tcPr>
          <w:p w14:paraId="1071042C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4631</w:t>
            </w:r>
          </w:p>
        </w:tc>
        <w:tc>
          <w:tcPr>
            <w:tcW w:w="738" w:type="pct"/>
            <w:vAlign w:val="center"/>
          </w:tcPr>
          <w:p w14:paraId="5AB9BF9C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3" w:type="pct"/>
            <w:vAlign w:val="center"/>
          </w:tcPr>
          <w:p w14:paraId="22F8AEC9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39560E6A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652" w:type="pct"/>
          </w:tcPr>
          <w:p w14:paraId="0C79599E" w14:textId="251DD3A5" w:rsidR="005950DD" w:rsidRPr="00AB506B" w:rsidRDefault="00F53A43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016</w:t>
            </w:r>
          </w:p>
        </w:tc>
      </w:tr>
      <w:tr w:rsidR="005950DD" w:rsidRPr="00AB506B" w14:paraId="5AF46DBF" w14:textId="266FB820" w:rsidTr="0007483A">
        <w:tc>
          <w:tcPr>
            <w:tcW w:w="1395" w:type="pct"/>
            <w:vAlign w:val="center"/>
          </w:tcPr>
          <w:p w14:paraId="3822A8F4" w14:textId="77777777" w:rsidR="005950DD" w:rsidRPr="00AB506B" w:rsidRDefault="005950DD" w:rsidP="00C456EF">
            <w:pPr>
              <w:widowControl w:val="0"/>
              <w:spacing w:after="0"/>
              <w:ind w:leftChars="100" w:left="22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nworking</w:t>
            </w:r>
          </w:p>
        </w:tc>
        <w:tc>
          <w:tcPr>
            <w:tcW w:w="492" w:type="pct"/>
            <w:vAlign w:val="center"/>
          </w:tcPr>
          <w:p w14:paraId="24B85E1A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418</w:t>
            </w:r>
          </w:p>
        </w:tc>
        <w:tc>
          <w:tcPr>
            <w:tcW w:w="738" w:type="pct"/>
            <w:vAlign w:val="center"/>
          </w:tcPr>
          <w:p w14:paraId="4FFECD88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4.2</w:t>
            </w:r>
          </w:p>
        </w:tc>
        <w:tc>
          <w:tcPr>
            <w:tcW w:w="903" w:type="pct"/>
            <w:vAlign w:val="center"/>
          </w:tcPr>
          <w:p w14:paraId="7D1FBC2F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2.8</w:t>
            </w:r>
          </w:p>
        </w:tc>
        <w:tc>
          <w:tcPr>
            <w:tcW w:w="820" w:type="pct"/>
            <w:vAlign w:val="center"/>
          </w:tcPr>
          <w:p w14:paraId="458358DA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</w:tcPr>
          <w:p w14:paraId="26F7602B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50DD" w:rsidRPr="00AB506B" w14:paraId="43BABEE5" w14:textId="7B312277" w:rsidTr="0007483A">
        <w:tc>
          <w:tcPr>
            <w:tcW w:w="1395" w:type="pct"/>
            <w:vAlign w:val="center"/>
          </w:tcPr>
          <w:p w14:paraId="6E232E52" w14:textId="77777777" w:rsidR="005950DD" w:rsidRPr="00AB506B" w:rsidRDefault="005950DD" w:rsidP="00C456EF">
            <w:pPr>
              <w:widowControl w:val="0"/>
              <w:spacing w:after="0"/>
              <w:ind w:leftChars="100" w:left="22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gricultural job</w:t>
            </w:r>
          </w:p>
        </w:tc>
        <w:tc>
          <w:tcPr>
            <w:tcW w:w="492" w:type="pct"/>
            <w:vAlign w:val="center"/>
          </w:tcPr>
          <w:p w14:paraId="56B4FC3E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860</w:t>
            </w:r>
          </w:p>
        </w:tc>
        <w:tc>
          <w:tcPr>
            <w:tcW w:w="738" w:type="pct"/>
            <w:vAlign w:val="center"/>
          </w:tcPr>
          <w:p w14:paraId="783DCB7C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6.0</w:t>
            </w:r>
          </w:p>
        </w:tc>
        <w:tc>
          <w:tcPr>
            <w:tcW w:w="903" w:type="pct"/>
            <w:vAlign w:val="center"/>
          </w:tcPr>
          <w:p w14:paraId="75B442A3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5.9</w:t>
            </w:r>
          </w:p>
        </w:tc>
        <w:tc>
          <w:tcPr>
            <w:tcW w:w="820" w:type="pct"/>
            <w:vAlign w:val="center"/>
          </w:tcPr>
          <w:p w14:paraId="1F6D6B51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</w:tcPr>
          <w:p w14:paraId="27042F0F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50DD" w:rsidRPr="00AB506B" w14:paraId="46E3DE9E" w14:textId="668E27A4" w:rsidTr="0007483A">
        <w:tc>
          <w:tcPr>
            <w:tcW w:w="1395" w:type="pct"/>
            <w:vAlign w:val="center"/>
          </w:tcPr>
          <w:p w14:paraId="6E3A2111" w14:textId="77777777" w:rsidR="005950DD" w:rsidRPr="00AB506B" w:rsidRDefault="005950DD" w:rsidP="00C456EF">
            <w:pPr>
              <w:widowControl w:val="0"/>
              <w:spacing w:after="0"/>
              <w:ind w:leftChars="100" w:left="22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nagricultural job</w:t>
            </w:r>
          </w:p>
        </w:tc>
        <w:tc>
          <w:tcPr>
            <w:tcW w:w="492" w:type="pct"/>
            <w:vAlign w:val="center"/>
          </w:tcPr>
          <w:p w14:paraId="47138D20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353</w:t>
            </w:r>
          </w:p>
        </w:tc>
        <w:tc>
          <w:tcPr>
            <w:tcW w:w="738" w:type="pct"/>
            <w:vAlign w:val="center"/>
          </w:tcPr>
          <w:p w14:paraId="5419D985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9.9</w:t>
            </w:r>
          </w:p>
        </w:tc>
        <w:tc>
          <w:tcPr>
            <w:tcW w:w="903" w:type="pct"/>
            <w:vAlign w:val="center"/>
          </w:tcPr>
          <w:p w14:paraId="7EBA956F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1.3</w:t>
            </w:r>
          </w:p>
        </w:tc>
        <w:tc>
          <w:tcPr>
            <w:tcW w:w="820" w:type="pct"/>
            <w:vAlign w:val="center"/>
          </w:tcPr>
          <w:p w14:paraId="5703C686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</w:tcPr>
          <w:p w14:paraId="7693AC92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50DD" w:rsidRPr="00AB506B" w14:paraId="3E9DA58F" w14:textId="1A504FC2" w:rsidTr="0007483A">
        <w:tc>
          <w:tcPr>
            <w:tcW w:w="1395" w:type="pct"/>
            <w:vAlign w:val="center"/>
          </w:tcPr>
          <w:p w14:paraId="2EE0285E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rinking</w:t>
            </w:r>
          </w:p>
        </w:tc>
        <w:tc>
          <w:tcPr>
            <w:tcW w:w="492" w:type="pct"/>
            <w:vAlign w:val="center"/>
          </w:tcPr>
          <w:p w14:paraId="6879773C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4411</w:t>
            </w:r>
          </w:p>
        </w:tc>
        <w:tc>
          <w:tcPr>
            <w:tcW w:w="738" w:type="pct"/>
            <w:vAlign w:val="center"/>
          </w:tcPr>
          <w:p w14:paraId="16E037E1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3" w:type="pct"/>
            <w:vAlign w:val="center"/>
          </w:tcPr>
          <w:p w14:paraId="32CC689D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66D61983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652" w:type="pct"/>
          </w:tcPr>
          <w:p w14:paraId="16107C8D" w14:textId="51FA86F5" w:rsidR="005950DD" w:rsidRPr="00AB506B" w:rsidRDefault="00E51D0B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074</w:t>
            </w:r>
          </w:p>
        </w:tc>
      </w:tr>
      <w:tr w:rsidR="005950DD" w:rsidRPr="00AB506B" w14:paraId="14940E6B" w14:textId="1186F41C" w:rsidTr="0007483A">
        <w:tc>
          <w:tcPr>
            <w:tcW w:w="1395" w:type="pct"/>
            <w:vAlign w:val="center"/>
          </w:tcPr>
          <w:p w14:paraId="40E5392A" w14:textId="77777777" w:rsidR="005950DD" w:rsidRPr="00AB506B" w:rsidRDefault="005950DD" w:rsidP="00C456EF">
            <w:pPr>
              <w:widowControl w:val="0"/>
              <w:spacing w:after="0"/>
              <w:ind w:leftChars="100" w:left="22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ndrinker</w:t>
            </w:r>
          </w:p>
        </w:tc>
        <w:tc>
          <w:tcPr>
            <w:tcW w:w="492" w:type="pct"/>
            <w:vAlign w:val="center"/>
          </w:tcPr>
          <w:p w14:paraId="34CECE69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7150</w:t>
            </w:r>
          </w:p>
        </w:tc>
        <w:tc>
          <w:tcPr>
            <w:tcW w:w="738" w:type="pct"/>
            <w:vAlign w:val="center"/>
          </w:tcPr>
          <w:p w14:paraId="7CD156ED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0.3</w:t>
            </w:r>
          </w:p>
        </w:tc>
        <w:tc>
          <w:tcPr>
            <w:tcW w:w="903" w:type="pct"/>
            <w:vAlign w:val="center"/>
          </w:tcPr>
          <w:p w14:paraId="0600B890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2.9</w:t>
            </w:r>
          </w:p>
        </w:tc>
        <w:tc>
          <w:tcPr>
            <w:tcW w:w="820" w:type="pct"/>
            <w:vAlign w:val="center"/>
          </w:tcPr>
          <w:p w14:paraId="64B52688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</w:tcPr>
          <w:p w14:paraId="014F8335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50DD" w:rsidRPr="00AB506B" w14:paraId="241DEA22" w14:textId="62694219" w:rsidTr="0007483A">
        <w:tc>
          <w:tcPr>
            <w:tcW w:w="1395" w:type="pct"/>
            <w:vAlign w:val="center"/>
          </w:tcPr>
          <w:p w14:paraId="0EF9DEA3" w14:textId="77777777" w:rsidR="005950DD" w:rsidRPr="00AB506B" w:rsidRDefault="005950DD" w:rsidP="00C456EF">
            <w:pPr>
              <w:widowControl w:val="0"/>
              <w:spacing w:after="0"/>
              <w:ind w:leftChars="100" w:left="22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ight/moderate</w:t>
            </w:r>
          </w:p>
        </w:tc>
        <w:tc>
          <w:tcPr>
            <w:tcW w:w="492" w:type="pct"/>
            <w:vAlign w:val="center"/>
          </w:tcPr>
          <w:p w14:paraId="22DEDCCC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893</w:t>
            </w:r>
          </w:p>
        </w:tc>
        <w:tc>
          <w:tcPr>
            <w:tcW w:w="738" w:type="pct"/>
            <w:vAlign w:val="center"/>
          </w:tcPr>
          <w:p w14:paraId="5AC93FD2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8.2</w:t>
            </w:r>
          </w:p>
        </w:tc>
        <w:tc>
          <w:tcPr>
            <w:tcW w:w="903" w:type="pct"/>
            <w:vAlign w:val="center"/>
          </w:tcPr>
          <w:p w14:paraId="75A24097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5.6</w:t>
            </w:r>
          </w:p>
        </w:tc>
        <w:tc>
          <w:tcPr>
            <w:tcW w:w="820" w:type="pct"/>
            <w:vAlign w:val="center"/>
          </w:tcPr>
          <w:p w14:paraId="6C94D0DF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</w:tcPr>
          <w:p w14:paraId="7B199B9C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50DD" w:rsidRPr="00AB506B" w14:paraId="105B6063" w14:textId="2073B5DF" w:rsidTr="0007483A">
        <w:tc>
          <w:tcPr>
            <w:tcW w:w="1395" w:type="pct"/>
            <w:vAlign w:val="center"/>
          </w:tcPr>
          <w:p w14:paraId="2AABDC37" w14:textId="77777777" w:rsidR="005950DD" w:rsidRPr="00AB506B" w:rsidRDefault="005950DD" w:rsidP="00C456EF">
            <w:pPr>
              <w:widowControl w:val="0"/>
              <w:spacing w:after="0"/>
              <w:ind w:leftChars="100" w:left="22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eavy</w:t>
            </w:r>
          </w:p>
        </w:tc>
        <w:tc>
          <w:tcPr>
            <w:tcW w:w="492" w:type="pct"/>
            <w:vAlign w:val="center"/>
          </w:tcPr>
          <w:p w14:paraId="1E2BF6DC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68</w:t>
            </w:r>
          </w:p>
        </w:tc>
        <w:tc>
          <w:tcPr>
            <w:tcW w:w="738" w:type="pct"/>
            <w:vAlign w:val="center"/>
          </w:tcPr>
          <w:p w14:paraId="17AA1756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03" w:type="pct"/>
            <w:vAlign w:val="center"/>
          </w:tcPr>
          <w:p w14:paraId="734E07AB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820" w:type="pct"/>
            <w:vAlign w:val="center"/>
          </w:tcPr>
          <w:p w14:paraId="13892BA0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</w:tcPr>
          <w:p w14:paraId="1214EBC7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50DD" w:rsidRPr="00AB506B" w14:paraId="6462CC0F" w14:textId="47A5FADF" w:rsidTr="0007483A">
        <w:tc>
          <w:tcPr>
            <w:tcW w:w="1395" w:type="pct"/>
            <w:vAlign w:val="center"/>
          </w:tcPr>
          <w:p w14:paraId="1C8D5F7A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492" w:type="pct"/>
            <w:vAlign w:val="center"/>
          </w:tcPr>
          <w:p w14:paraId="769496EC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5062</w:t>
            </w:r>
          </w:p>
        </w:tc>
        <w:tc>
          <w:tcPr>
            <w:tcW w:w="738" w:type="pct"/>
            <w:vAlign w:val="center"/>
          </w:tcPr>
          <w:p w14:paraId="3D6EC024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3" w:type="pct"/>
            <w:vAlign w:val="center"/>
          </w:tcPr>
          <w:p w14:paraId="5CCDE7D6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6243F6E0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652" w:type="pct"/>
          </w:tcPr>
          <w:p w14:paraId="45962516" w14:textId="28E59078" w:rsidR="005950DD" w:rsidRPr="00AB506B" w:rsidRDefault="00A43341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080</w:t>
            </w:r>
          </w:p>
        </w:tc>
      </w:tr>
      <w:tr w:rsidR="005950DD" w:rsidRPr="00AB506B" w14:paraId="5F9CE47C" w14:textId="2C19A24C" w:rsidTr="0007483A">
        <w:tc>
          <w:tcPr>
            <w:tcW w:w="1395" w:type="pct"/>
            <w:vAlign w:val="center"/>
          </w:tcPr>
          <w:p w14:paraId="3D3B4FBD" w14:textId="77777777" w:rsidR="005950DD" w:rsidRPr="00AB506B" w:rsidRDefault="005950DD" w:rsidP="00C456EF">
            <w:pPr>
              <w:widowControl w:val="0"/>
              <w:spacing w:after="0"/>
              <w:ind w:leftChars="100" w:left="22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nsmoker</w:t>
            </w:r>
          </w:p>
        </w:tc>
        <w:tc>
          <w:tcPr>
            <w:tcW w:w="492" w:type="pct"/>
            <w:vAlign w:val="center"/>
          </w:tcPr>
          <w:p w14:paraId="276EDBE8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4704</w:t>
            </w:r>
          </w:p>
        </w:tc>
        <w:tc>
          <w:tcPr>
            <w:tcW w:w="738" w:type="pct"/>
            <w:vAlign w:val="center"/>
          </w:tcPr>
          <w:p w14:paraId="62F70961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8.7</w:t>
            </w:r>
          </w:p>
        </w:tc>
        <w:tc>
          <w:tcPr>
            <w:tcW w:w="903" w:type="pct"/>
            <w:vAlign w:val="center"/>
          </w:tcPr>
          <w:p w14:paraId="3A2FAD9F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4.7</w:t>
            </w:r>
          </w:p>
        </w:tc>
        <w:tc>
          <w:tcPr>
            <w:tcW w:w="820" w:type="pct"/>
            <w:vAlign w:val="center"/>
          </w:tcPr>
          <w:p w14:paraId="52248F5E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</w:tcPr>
          <w:p w14:paraId="6E740743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50DD" w:rsidRPr="00AB506B" w14:paraId="21A5A5EA" w14:textId="74478461" w:rsidTr="0007483A">
        <w:tc>
          <w:tcPr>
            <w:tcW w:w="1395" w:type="pct"/>
            <w:vAlign w:val="center"/>
          </w:tcPr>
          <w:p w14:paraId="20F652FF" w14:textId="77777777" w:rsidR="005950DD" w:rsidRPr="00AB506B" w:rsidRDefault="005950DD" w:rsidP="00C456EF">
            <w:pPr>
              <w:widowControl w:val="0"/>
              <w:spacing w:after="0"/>
              <w:ind w:leftChars="100" w:left="22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ight/moderate</w:t>
            </w:r>
          </w:p>
        </w:tc>
        <w:tc>
          <w:tcPr>
            <w:tcW w:w="492" w:type="pct"/>
            <w:vAlign w:val="center"/>
          </w:tcPr>
          <w:p w14:paraId="24DAD455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244</w:t>
            </w:r>
          </w:p>
        </w:tc>
        <w:tc>
          <w:tcPr>
            <w:tcW w:w="738" w:type="pct"/>
            <w:vAlign w:val="center"/>
          </w:tcPr>
          <w:p w14:paraId="7A109698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2.9</w:t>
            </w:r>
          </w:p>
        </w:tc>
        <w:tc>
          <w:tcPr>
            <w:tcW w:w="903" w:type="pct"/>
            <w:vAlign w:val="center"/>
          </w:tcPr>
          <w:p w14:paraId="696E3DA0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1.4</w:t>
            </w:r>
          </w:p>
        </w:tc>
        <w:tc>
          <w:tcPr>
            <w:tcW w:w="820" w:type="pct"/>
            <w:vAlign w:val="center"/>
          </w:tcPr>
          <w:p w14:paraId="453F1F6E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</w:tcPr>
          <w:p w14:paraId="76AE84C8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50DD" w:rsidRPr="00AB506B" w14:paraId="62D5DF5E" w14:textId="2028DD20" w:rsidTr="0007483A">
        <w:tc>
          <w:tcPr>
            <w:tcW w:w="1395" w:type="pct"/>
            <w:vAlign w:val="center"/>
          </w:tcPr>
          <w:p w14:paraId="6ADACB83" w14:textId="77777777" w:rsidR="005950DD" w:rsidRPr="00AB506B" w:rsidRDefault="005950DD" w:rsidP="00C456EF">
            <w:pPr>
              <w:widowControl w:val="0"/>
              <w:spacing w:after="0"/>
              <w:ind w:leftChars="100" w:left="22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eavy</w:t>
            </w:r>
          </w:p>
        </w:tc>
        <w:tc>
          <w:tcPr>
            <w:tcW w:w="492" w:type="pct"/>
            <w:vAlign w:val="center"/>
          </w:tcPr>
          <w:p w14:paraId="66BE41B2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114</w:t>
            </w:r>
          </w:p>
        </w:tc>
        <w:tc>
          <w:tcPr>
            <w:tcW w:w="738" w:type="pct"/>
            <w:vAlign w:val="center"/>
          </w:tcPr>
          <w:p w14:paraId="2BEB3317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.44</w:t>
            </w:r>
          </w:p>
        </w:tc>
        <w:tc>
          <w:tcPr>
            <w:tcW w:w="903" w:type="pct"/>
            <w:vAlign w:val="center"/>
          </w:tcPr>
          <w:p w14:paraId="7913C2A2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4.0</w:t>
            </w:r>
          </w:p>
        </w:tc>
        <w:tc>
          <w:tcPr>
            <w:tcW w:w="820" w:type="pct"/>
            <w:vAlign w:val="center"/>
          </w:tcPr>
          <w:p w14:paraId="061EB36C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</w:tcPr>
          <w:p w14:paraId="5AB7E0D3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50DD" w:rsidRPr="00AB506B" w14:paraId="3AF925B4" w14:textId="5B38F470" w:rsidTr="0007483A">
        <w:tc>
          <w:tcPr>
            <w:tcW w:w="1395" w:type="pct"/>
            <w:vAlign w:val="center"/>
          </w:tcPr>
          <w:p w14:paraId="41E70EA3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ocial activities</w:t>
            </w:r>
          </w:p>
        </w:tc>
        <w:tc>
          <w:tcPr>
            <w:tcW w:w="492" w:type="pct"/>
            <w:vAlign w:val="center"/>
          </w:tcPr>
          <w:p w14:paraId="582955DC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1073</w:t>
            </w:r>
          </w:p>
        </w:tc>
        <w:tc>
          <w:tcPr>
            <w:tcW w:w="738" w:type="pct"/>
            <w:vAlign w:val="center"/>
          </w:tcPr>
          <w:p w14:paraId="44CFC02C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3" w:type="pct"/>
            <w:vAlign w:val="center"/>
          </w:tcPr>
          <w:p w14:paraId="710C3D5C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7D9AE968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652" w:type="pct"/>
          </w:tcPr>
          <w:p w14:paraId="33065B35" w14:textId="0C821CC4" w:rsidR="005950DD" w:rsidRPr="00AB506B" w:rsidRDefault="00E2429E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038</w:t>
            </w:r>
          </w:p>
        </w:tc>
      </w:tr>
      <w:tr w:rsidR="005950DD" w:rsidRPr="00AB506B" w14:paraId="5ED49E54" w14:textId="15E5D706" w:rsidTr="0007483A">
        <w:tc>
          <w:tcPr>
            <w:tcW w:w="1395" w:type="pct"/>
            <w:vAlign w:val="center"/>
          </w:tcPr>
          <w:p w14:paraId="03284C07" w14:textId="77777777" w:rsidR="005950DD" w:rsidRPr="00AB506B" w:rsidRDefault="005950DD" w:rsidP="00C456EF">
            <w:pPr>
              <w:widowControl w:val="0"/>
              <w:spacing w:after="0"/>
              <w:ind w:leftChars="100" w:left="22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articipating</w:t>
            </w:r>
          </w:p>
        </w:tc>
        <w:tc>
          <w:tcPr>
            <w:tcW w:w="492" w:type="pct"/>
            <w:vAlign w:val="center"/>
          </w:tcPr>
          <w:p w14:paraId="3BF94FA8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365</w:t>
            </w:r>
          </w:p>
        </w:tc>
        <w:tc>
          <w:tcPr>
            <w:tcW w:w="738" w:type="pct"/>
            <w:vAlign w:val="center"/>
          </w:tcPr>
          <w:p w14:paraId="6671B2D4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3.4</w:t>
            </w:r>
          </w:p>
        </w:tc>
        <w:tc>
          <w:tcPr>
            <w:tcW w:w="903" w:type="pct"/>
            <w:vAlign w:val="center"/>
          </w:tcPr>
          <w:p w14:paraId="32E654D8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2.4</w:t>
            </w:r>
          </w:p>
        </w:tc>
        <w:tc>
          <w:tcPr>
            <w:tcW w:w="820" w:type="pct"/>
            <w:vAlign w:val="center"/>
          </w:tcPr>
          <w:p w14:paraId="4951B68A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</w:tcPr>
          <w:p w14:paraId="2D76C1B2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50DD" w:rsidRPr="00AB506B" w14:paraId="518CDDAD" w14:textId="3FF18C33" w:rsidTr="0007483A">
        <w:tc>
          <w:tcPr>
            <w:tcW w:w="1395" w:type="pct"/>
            <w:vAlign w:val="center"/>
          </w:tcPr>
          <w:p w14:paraId="1DCAE053" w14:textId="77777777" w:rsidR="005950DD" w:rsidRPr="00AB506B" w:rsidRDefault="005950DD" w:rsidP="00C456EF">
            <w:pPr>
              <w:widowControl w:val="0"/>
              <w:spacing w:after="0"/>
              <w:ind w:leftChars="100" w:left="22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t participating</w:t>
            </w:r>
          </w:p>
        </w:tc>
        <w:tc>
          <w:tcPr>
            <w:tcW w:w="492" w:type="pct"/>
            <w:vAlign w:val="center"/>
          </w:tcPr>
          <w:p w14:paraId="0B0C8189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908</w:t>
            </w:r>
          </w:p>
        </w:tc>
        <w:tc>
          <w:tcPr>
            <w:tcW w:w="738" w:type="pct"/>
            <w:vAlign w:val="center"/>
          </w:tcPr>
          <w:p w14:paraId="79D20CC7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6.6</w:t>
            </w:r>
          </w:p>
        </w:tc>
        <w:tc>
          <w:tcPr>
            <w:tcW w:w="903" w:type="pct"/>
            <w:vAlign w:val="center"/>
          </w:tcPr>
          <w:p w14:paraId="0A412E59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7.6</w:t>
            </w:r>
          </w:p>
        </w:tc>
        <w:tc>
          <w:tcPr>
            <w:tcW w:w="820" w:type="pct"/>
            <w:vAlign w:val="center"/>
          </w:tcPr>
          <w:p w14:paraId="019BD025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</w:tcPr>
          <w:p w14:paraId="309C65C2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50DD" w:rsidRPr="00AB506B" w14:paraId="7BE1C313" w14:textId="7AF88629" w:rsidTr="0007483A">
        <w:tc>
          <w:tcPr>
            <w:tcW w:w="1395" w:type="pct"/>
            <w:vAlign w:val="center"/>
          </w:tcPr>
          <w:p w14:paraId="24212592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f-rated health</w:t>
            </w:r>
          </w:p>
        </w:tc>
        <w:tc>
          <w:tcPr>
            <w:tcW w:w="492" w:type="pct"/>
            <w:vAlign w:val="center"/>
          </w:tcPr>
          <w:p w14:paraId="26AB0A50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4076</w:t>
            </w:r>
          </w:p>
        </w:tc>
        <w:tc>
          <w:tcPr>
            <w:tcW w:w="738" w:type="pct"/>
            <w:vAlign w:val="center"/>
          </w:tcPr>
          <w:p w14:paraId="0AB7625A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9 (1.0)</w:t>
            </w:r>
          </w:p>
        </w:tc>
        <w:tc>
          <w:tcPr>
            <w:tcW w:w="903" w:type="pct"/>
            <w:vAlign w:val="center"/>
          </w:tcPr>
          <w:p w14:paraId="3844CE85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.1 (1.0)</w:t>
            </w:r>
          </w:p>
        </w:tc>
        <w:tc>
          <w:tcPr>
            <w:tcW w:w="820" w:type="pct"/>
            <w:vAlign w:val="center"/>
          </w:tcPr>
          <w:p w14:paraId="42B38428" w14:textId="77777777" w:rsidR="005950DD" w:rsidRPr="00AB506B" w:rsidRDefault="005950D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652" w:type="pct"/>
          </w:tcPr>
          <w:p w14:paraId="2B3FC610" w14:textId="0388B6C3" w:rsidR="005950DD" w:rsidRPr="00AB506B" w:rsidRDefault="0085090D" w:rsidP="00C456EF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B506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B506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009</w:t>
            </w:r>
          </w:p>
        </w:tc>
      </w:tr>
    </w:tbl>
    <w:p w14:paraId="589C3B1F" w14:textId="77777777" w:rsidR="00360BD0" w:rsidRPr="00AB506B" w:rsidRDefault="008144AB" w:rsidP="00360BD0">
      <w:pPr>
        <w:widowControl w:val="0"/>
        <w:spacing w:after="0"/>
        <w:ind w:left="425"/>
        <w:jc w:val="both"/>
        <w:rPr>
          <w:rFonts w:ascii="Times New Roman" w:eastAsia="宋体" w:hAnsi="Times New Roman" w:cs="Times New Roman"/>
          <w:color w:val="000000" w:themeColor="text1"/>
          <w:kern w:val="2"/>
          <w:sz w:val="20"/>
          <w:szCs w:val="20"/>
        </w:rPr>
      </w:pPr>
      <w:r w:rsidRPr="00AB506B">
        <w:rPr>
          <w:rFonts w:ascii="Times New Roman" w:eastAsia="宋体" w:hAnsi="Times New Roman" w:cs="Times New Roman"/>
          <w:color w:val="000000" w:themeColor="text1"/>
          <w:kern w:val="2"/>
          <w:sz w:val="20"/>
          <w:szCs w:val="20"/>
        </w:rPr>
        <w:t xml:space="preserve">Note: </w:t>
      </w:r>
      <w:r w:rsidR="00134687" w:rsidRPr="00AB506B">
        <w:rPr>
          <w:rFonts w:ascii="Times New Roman" w:eastAsia="宋体" w:hAnsi="Times New Roman" w:cs="Times New Roman"/>
          <w:color w:val="000000" w:themeColor="text1"/>
          <w:kern w:val="2"/>
          <w:sz w:val="20"/>
          <w:szCs w:val="20"/>
          <w:vertAlign w:val="superscript"/>
        </w:rPr>
        <w:t>a</w:t>
      </w:r>
      <w:r w:rsidR="00134687" w:rsidRPr="00AB506B">
        <w:rPr>
          <w:rFonts w:ascii="Times New Roman" w:eastAsia="宋体" w:hAnsi="Times New Roman" w:cs="Times New Roman"/>
          <w:color w:val="000000" w:themeColor="text1"/>
          <w:kern w:val="2"/>
          <w:sz w:val="20"/>
          <w:szCs w:val="20"/>
        </w:rPr>
        <w:t>The excluded sample is respondents with missingness on age/cognitive tests/survey weight among those aged 45 years or older, so the sample size is calculated as 74538-48918=25620</w:t>
      </w:r>
    </w:p>
    <w:p w14:paraId="31BC508C" w14:textId="0D1C2A07" w:rsidR="00CB502B" w:rsidRPr="00AB506B" w:rsidRDefault="008144AB" w:rsidP="00360BD0">
      <w:pPr>
        <w:widowControl w:val="0"/>
        <w:spacing w:after="0"/>
        <w:ind w:left="425"/>
        <w:jc w:val="both"/>
        <w:rPr>
          <w:rFonts w:ascii="Times New Roman" w:eastAsia="宋体" w:hAnsi="Times New Roman" w:cs="Times New Roman"/>
          <w:color w:val="000000" w:themeColor="text1"/>
          <w:kern w:val="2"/>
          <w:sz w:val="20"/>
          <w:szCs w:val="20"/>
        </w:rPr>
      </w:pPr>
      <w:r w:rsidRPr="00AB506B">
        <w:rPr>
          <w:rFonts w:ascii="Times New Roman" w:eastAsia="宋体" w:hAnsi="Times New Roman" w:cs="Times New Roman"/>
          <w:color w:val="000000" w:themeColor="text1"/>
          <w:kern w:val="2"/>
          <w:sz w:val="20"/>
          <w:szCs w:val="20"/>
          <w:vertAlign w:val="superscript"/>
        </w:rPr>
        <w:t>b</w:t>
      </w:r>
      <w:r w:rsidR="00E70113" w:rsidRPr="00AB506B">
        <w:rPr>
          <w:rFonts w:ascii="Times New Roman" w:eastAsia="宋体" w:hAnsi="Times New Roman" w:cs="Times New Roman"/>
          <w:color w:val="000000" w:themeColor="text1"/>
          <w:kern w:val="2"/>
          <w:sz w:val="20"/>
          <w:szCs w:val="20"/>
        </w:rPr>
        <w:t xml:space="preserve">The reported </w:t>
      </w:r>
      <w:r w:rsidR="00E70113" w:rsidRPr="00AB506B">
        <w:rPr>
          <w:rFonts w:ascii="Times New Roman" w:eastAsia="宋体" w:hAnsi="Times New Roman" w:cs="Times New Roman"/>
          <w:i/>
          <w:iCs/>
          <w:color w:val="000000" w:themeColor="text1"/>
          <w:kern w:val="2"/>
          <w:sz w:val="20"/>
          <w:szCs w:val="20"/>
        </w:rPr>
        <w:t>P</w:t>
      </w:r>
      <w:r w:rsidR="00E70113" w:rsidRPr="00AB506B">
        <w:rPr>
          <w:rFonts w:ascii="Times New Roman" w:eastAsia="宋体" w:hAnsi="Times New Roman" w:cs="Times New Roman"/>
          <w:color w:val="000000" w:themeColor="text1"/>
          <w:kern w:val="2"/>
          <w:sz w:val="20"/>
          <w:szCs w:val="20"/>
        </w:rPr>
        <w:t xml:space="preserve"> value is for a </w:t>
      </w:r>
      <m:oMath>
        <m:sSup>
          <m:sSupPr>
            <m:ctrlPr>
              <w:rPr>
                <w:rFonts w:ascii="Cambria Math" w:eastAsia="宋体" w:hAnsi="Cambria Math" w:cs="Times New Roman"/>
                <w:i/>
                <w:color w:val="000000" w:themeColor="text1"/>
                <w:kern w:val="2"/>
                <w:sz w:val="20"/>
                <w:szCs w:val="20"/>
              </w:rPr>
            </m:ctrlPr>
          </m:sSupPr>
          <m:e>
            <m:r>
              <w:rPr>
                <w:rFonts w:ascii="Cambria Math" w:eastAsia="宋体" w:hAnsi="Cambria Math" w:cs="Times New Roman"/>
                <w:color w:val="000000" w:themeColor="text1"/>
                <w:kern w:val="2"/>
                <w:sz w:val="20"/>
                <w:szCs w:val="20"/>
              </w:rPr>
              <m:t>χ</m:t>
            </m:r>
          </m:e>
          <m:sup>
            <m:r>
              <w:rPr>
                <w:rFonts w:ascii="Cambria Math" w:eastAsia="宋体" w:hAnsi="Cambria Math" w:cs="Times New Roman"/>
                <w:color w:val="000000" w:themeColor="text1"/>
                <w:kern w:val="2"/>
                <w:sz w:val="20"/>
                <w:szCs w:val="20"/>
              </w:rPr>
              <m:t>2</m:t>
            </m:r>
          </m:sup>
        </m:sSup>
      </m:oMath>
      <w:r w:rsidR="00E70113" w:rsidRPr="00AB506B">
        <w:rPr>
          <w:rFonts w:ascii="Times New Roman" w:eastAsia="宋体" w:hAnsi="Times New Roman" w:cs="Times New Roman"/>
          <w:color w:val="000000" w:themeColor="text1"/>
          <w:kern w:val="2"/>
          <w:sz w:val="20"/>
          <w:szCs w:val="20"/>
        </w:rPr>
        <w:t xml:space="preserve"> test or One-Way ANOVA for significant differences in proportion or mean</w:t>
      </w:r>
      <w:r w:rsidRPr="00AB506B">
        <w:rPr>
          <w:rFonts w:ascii="Times New Roman" w:eastAsia="宋体" w:hAnsi="Times New Roman" w:cs="Times New Roman"/>
          <w:color w:val="000000" w:themeColor="text1"/>
          <w:kern w:val="2"/>
          <w:sz w:val="20"/>
          <w:szCs w:val="20"/>
        </w:rPr>
        <w:t xml:space="preserve"> between excluded sample and study sample</w:t>
      </w:r>
    </w:p>
    <w:p w14:paraId="0BC29733" w14:textId="7F2DCFE8" w:rsidR="00F90E76" w:rsidRPr="001F0767" w:rsidRDefault="00F90E76" w:rsidP="00360BD0">
      <w:pPr>
        <w:widowControl w:val="0"/>
        <w:spacing w:after="0"/>
        <w:ind w:left="425"/>
        <w:jc w:val="both"/>
        <w:rPr>
          <w:rFonts w:ascii="Times New Roman" w:eastAsia="宋体" w:hAnsi="Times New Roman" w:cs="Times New Roman"/>
          <w:color w:val="000000" w:themeColor="text1"/>
          <w:kern w:val="2"/>
          <w:sz w:val="20"/>
          <w:szCs w:val="20"/>
        </w:rPr>
      </w:pPr>
      <w:r w:rsidRPr="00AB506B">
        <w:rPr>
          <w:rFonts w:ascii="Times New Roman" w:eastAsia="宋体" w:hAnsi="Times New Roman" w:cs="Times New Roman" w:hint="eastAsia"/>
          <w:color w:val="000000" w:themeColor="text1"/>
          <w:kern w:val="2"/>
          <w:sz w:val="20"/>
          <w:szCs w:val="20"/>
          <w:vertAlign w:val="superscript"/>
        </w:rPr>
        <w:t>c</w:t>
      </w:r>
      <w:r w:rsidRPr="00AB506B">
        <w:rPr>
          <w:rFonts w:ascii="Times New Roman" w:eastAsia="宋体" w:hAnsi="Times New Roman" w:cs="Times New Roman"/>
          <w:color w:val="000000" w:themeColor="text1"/>
          <w:kern w:val="2"/>
          <w:sz w:val="20"/>
          <w:szCs w:val="20"/>
        </w:rPr>
        <w:t xml:space="preserve">The effect size is </w:t>
      </w: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 w:themeColor="text1"/>
                <w:kern w:val="2"/>
                <w:sz w:val="20"/>
                <w:szCs w:val="20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 w:themeColor="text1"/>
                <w:kern w:val="2"/>
                <w:sz w:val="20"/>
                <w:szCs w:val="20"/>
              </w:rPr>
              <m:t>ϕ</m:t>
            </m:r>
          </m:e>
          <m:sub>
            <m:r>
              <w:rPr>
                <w:rFonts w:ascii="Cambria Math" w:eastAsia="宋体" w:hAnsi="Cambria Math" w:cs="Times New Roman"/>
                <w:color w:val="000000" w:themeColor="text1"/>
                <w:kern w:val="2"/>
                <w:sz w:val="20"/>
                <w:szCs w:val="20"/>
              </w:rPr>
              <m:t>c</m:t>
            </m:r>
          </m:sub>
        </m:sSub>
      </m:oMath>
      <w:r w:rsidRPr="00AB506B">
        <w:rPr>
          <w:rFonts w:ascii="Times New Roman" w:eastAsia="宋体" w:hAnsi="Times New Roman" w:cs="Times New Roman"/>
          <w:color w:val="000000" w:themeColor="text1"/>
          <w:kern w:val="2"/>
          <w:sz w:val="20"/>
          <w:szCs w:val="20"/>
        </w:rPr>
        <w:t xml:space="preserve"> (Cramér’s V) for </w:t>
      </w:r>
      <m:oMath>
        <m:sSup>
          <m:sSupPr>
            <m:ctrlPr>
              <w:rPr>
                <w:rFonts w:ascii="Cambria Math" w:eastAsia="宋体" w:hAnsi="Cambria Math" w:cs="Times New Roman"/>
                <w:i/>
                <w:color w:val="000000" w:themeColor="text1"/>
                <w:kern w:val="2"/>
                <w:sz w:val="20"/>
                <w:szCs w:val="20"/>
              </w:rPr>
            </m:ctrlPr>
          </m:sSupPr>
          <m:e>
            <m:r>
              <w:rPr>
                <w:rFonts w:ascii="Cambria Math" w:eastAsia="宋体" w:hAnsi="Cambria Math" w:cs="Times New Roman"/>
                <w:color w:val="000000" w:themeColor="text1"/>
                <w:kern w:val="2"/>
                <w:sz w:val="20"/>
                <w:szCs w:val="20"/>
              </w:rPr>
              <m:t>χ</m:t>
            </m:r>
          </m:e>
          <m:sup>
            <m:r>
              <w:rPr>
                <w:rFonts w:ascii="Cambria Math" w:eastAsia="宋体" w:hAnsi="Cambria Math" w:cs="Times New Roman"/>
                <w:color w:val="000000" w:themeColor="text1"/>
                <w:kern w:val="2"/>
                <w:sz w:val="20"/>
                <w:szCs w:val="20"/>
              </w:rPr>
              <m:t>2</m:t>
            </m:r>
          </m:sup>
        </m:sSup>
      </m:oMath>
      <w:r w:rsidRPr="00AB506B">
        <w:rPr>
          <w:rFonts w:ascii="Times New Roman" w:eastAsia="宋体" w:hAnsi="Times New Roman" w:cs="Times New Roman"/>
          <w:color w:val="000000" w:themeColor="text1"/>
          <w:kern w:val="2"/>
          <w:sz w:val="20"/>
          <w:szCs w:val="20"/>
        </w:rPr>
        <w:t xml:space="preserve"> test and </w:t>
      </w:r>
      <m:oMath>
        <m:sSup>
          <m:sSupPr>
            <m:ctrlPr>
              <w:rPr>
                <w:rFonts w:ascii="Cambria Math" w:eastAsia="宋体" w:hAnsi="Cambria Math" w:cs="Times New Roman"/>
                <w:i/>
                <w:color w:val="000000" w:themeColor="text1"/>
                <w:kern w:val="2"/>
                <w:sz w:val="20"/>
                <w:szCs w:val="20"/>
              </w:rPr>
            </m:ctrlPr>
          </m:sSupPr>
          <m:e>
            <m:r>
              <w:rPr>
                <w:rFonts w:ascii="Cambria Math" w:eastAsia="宋体" w:hAnsi="Cambria Math" w:cs="Times New Roman"/>
                <w:color w:val="000000" w:themeColor="text1"/>
                <w:kern w:val="2"/>
                <w:sz w:val="20"/>
                <w:szCs w:val="20"/>
              </w:rPr>
              <m:t>η</m:t>
            </m:r>
          </m:e>
          <m:sup>
            <m:r>
              <w:rPr>
                <w:rFonts w:ascii="Cambria Math" w:eastAsia="宋体" w:hAnsi="Cambria Math" w:cs="Times New Roman"/>
                <w:color w:val="000000" w:themeColor="text1"/>
                <w:kern w:val="2"/>
                <w:sz w:val="20"/>
                <w:szCs w:val="20"/>
              </w:rPr>
              <m:t>2</m:t>
            </m:r>
          </m:sup>
        </m:sSup>
      </m:oMath>
      <w:r w:rsidRPr="00AB506B">
        <w:rPr>
          <w:rFonts w:ascii="Times New Roman" w:eastAsia="宋体" w:hAnsi="Times New Roman" w:cs="Times New Roman"/>
          <w:color w:val="000000" w:themeColor="text1"/>
          <w:kern w:val="2"/>
          <w:sz w:val="20"/>
          <w:szCs w:val="20"/>
        </w:rPr>
        <w:t xml:space="preserve"> for ANOVA</w:t>
      </w:r>
    </w:p>
    <w:sectPr w:rsidR="00F90E76" w:rsidRPr="001F0767" w:rsidSect="00A65A4C">
      <w:footerReference w:type="even" r:id="rId11"/>
      <w:footerReference w:type="defaul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72F07" w14:textId="77777777" w:rsidR="00DC5F6A" w:rsidRDefault="00DC5F6A" w:rsidP="000565AD">
      <w:pPr>
        <w:spacing w:after="0" w:line="240" w:lineRule="auto"/>
      </w:pPr>
      <w:r>
        <w:separator/>
      </w:r>
    </w:p>
  </w:endnote>
  <w:endnote w:type="continuationSeparator" w:id="0">
    <w:p w14:paraId="4ACDC7B7" w14:textId="77777777" w:rsidR="00DC5F6A" w:rsidRDefault="00DC5F6A" w:rsidP="000565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b"/>
      </w:rPr>
      <w:id w:val="1925604109"/>
      <w:docPartObj>
        <w:docPartGallery w:val="Page Numbers (Bottom of Page)"/>
        <w:docPartUnique/>
      </w:docPartObj>
    </w:sdtPr>
    <w:sdtContent>
      <w:p w14:paraId="66F520DA" w14:textId="77777777" w:rsidR="00F5336E" w:rsidRDefault="008609E0" w:rsidP="0036015F">
        <w:pPr>
          <w:pStyle w:val="af4"/>
          <w:framePr w:wrap="none" w:vAnchor="text" w:hAnchor="margin" w:xAlign="center" w:y="1"/>
          <w:rPr>
            <w:rStyle w:val="afb"/>
          </w:rPr>
        </w:pPr>
        <w:r>
          <w:rPr>
            <w:rStyle w:val="afb"/>
          </w:rPr>
          <w:fldChar w:fldCharType="begin"/>
        </w:r>
        <w:r>
          <w:rPr>
            <w:rStyle w:val="afb"/>
          </w:rPr>
          <w:instrText xml:space="preserve"> PAGE </w:instrText>
        </w:r>
        <w:r>
          <w:rPr>
            <w:rStyle w:val="afb"/>
          </w:rPr>
          <w:fldChar w:fldCharType="end"/>
        </w:r>
      </w:p>
    </w:sdtContent>
  </w:sdt>
  <w:p w14:paraId="64FA44E0" w14:textId="77777777" w:rsidR="00F5336E" w:rsidRDefault="00000000">
    <w:pPr>
      <w:pStyle w:val="af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b"/>
      </w:rPr>
      <w:id w:val="2143622035"/>
      <w:docPartObj>
        <w:docPartGallery w:val="Page Numbers (Bottom of Page)"/>
        <w:docPartUnique/>
      </w:docPartObj>
    </w:sdtPr>
    <w:sdtEndPr>
      <w:rPr>
        <w:rStyle w:val="afb"/>
        <w:rFonts w:ascii="Times New Roman" w:hAnsi="Times New Roman" w:cs="Times New Roman"/>
        <w:sz w:val="20"/>
        <w:szCs w:val="20"/>
      </w:rPr>
    </w:sdtEndPr>
    <w:sdtContent>
      <w:p w14:paraId="2D301179" w14:textId="77777777" w:rsidR="00F5336E" w:rsidRDefault="008609E0" w:rsidP="0036015F">
        <w:pPr>
          <w:pStyle w:val="af4"/>
          <w:framePr w:wrap="none" w:vAnchor="text" w:hAnchor="margin" w:xAlign="center" w:y="1"/>
          <w:rPr>
            <w:rStyle w:val="afb"/>
          </w:rPr>
        </w:pPr>
        <w:r w:rsidRPr="00EB2270">
          <w:rPr>
            <w:rStyle w:val="afb"/>
            <w:rFonts w:ascii="Times New Roman" w:hAnsi="Times New Roman" w:cs="Times New Roman"/>
            <w:sz w:val="16"/>
            <w:szCs w:val="16"/>
          </w:rPr>
          <w:fldChar w:fldCharType="begin"/>
        </w:r>
        <w:r w:rsidRPr="00EB2270">
          <w:rPr>
            <w:rStyle w:val="afb"/>
            <w:rFonts w:ascii="Times New Roman" w:hAnsi="Times New Roman" w:cs="Times New Roman"/>
            <w:sz w:val="16"/>
            <w:szCs w:val="16"/>
          </w:rPr>
          <w:instrText xml:space="preserve"> PAGE </w:instrText>
        </w:r>
        <w:r w:rsidRPr="00EB2270">
          <w:rPr>
            <w:rStyle w:val="afb"/>
            <w:rFonts w:ascii="Times New Roman" w:hAnsi="Times New Roman" w:cs="Times New Roman"/>
            <w:sz w:val="16"/>
            <w:szCs w:val="16"/>
          </w:rPr>
          <w:fldChar w:fldCharType="separate"/>
        </w:r>
        <w:r w:rsidRPr="00EB2270">
          <w:rPr>
            <w:rStyle w:val="afb"/>
            <w:rFonts w:ascii="Times New Roman" w:hAnsi="Times New Roman" w:cs="Times New Roman"/>
            <w:noProof/>
            <w:sz w:val="16"/>
            <w:szCs w:val="16"/>
          </w:rPr>
          <w:t>1</w:t>
        </w:r>
        <w:r w:rsidRPr="00EB2270">
          <w:rPr>
            <w:rStyle w:val="afb"/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14:paraId="281B231A" w14:textId="77777777" w:rsidR="00F5336E" w:rsidRDefault="00000000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3FE8B" w14:textId="77777777" w:rsidR="00DC5F6A" w:rsidRDefault="00DC5F6A" w:rsidP="000565AD">
      <w:pPr>
        <w:spacing w:after="0" w:line="240" w:lineRule="auto"/>
      </w:pPr>
      <w:r>
        <w:separator/>
      </w:r>
    </w:p>
  </w:footnote>
  <w:footnote w:type="continuationSeparator" w:id="0">
    <w:p w14:paraId="11C62D4B" w14:textId="77777777" w:rsidR="00DC5F6A" w:rsidRDefault="00DC5F6A" w:rsidP="000565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724A3"/>
    <w:multiLevelType w:val="hybridMultilevel"/>
    <w:tmpl w:val="5A3C0582"/>
    <w:lvl w:ilvl="0" w:tplc="0584F30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BD62F688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5C2C9FC6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CFA8BB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58E317A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7A2A24F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18E6A1E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992248E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DABAD524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4646136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F09"/>
    <w:rsid w:val="00001CA4"/>
    <w:rsid w:val="00010939"/>
    <w:rsid w:val="00036995"/>
    <w:rsid w:val="0003734B"/>
    <w:rsid w:val="00037C75"/>
    <w:rsid w:val="00045D9A"/>
    <w:rsid w:val="00046249"/>
    <w:rsid w:val="000565AD"/>
    <w:rsid w:val="00067200"/>
    <w:rsid w:val="0007483A"/>
    <w:rsid w:val="00087B10"/>
    <w:rsid w:val="00095349"/>
    <w:rsid w:val="000A1CF3"/>
    <w:rsid w:val="000A4A36"/>
    <w:rsid w:val="000D52E2"/>
    <w:rsid w:val="000D6BAA"/>
    <w:rsid w:val="000E0734"/>
    <w:rsid w:val="000E5EDF"/>
    <w:rsid w:val="0010179D"/>
    <w:rsid w:val="00104CF8"/>
    <w:rsid w:val="00111764"/>
    <w:rsid w:val="0011632D"/>
    <w:rsid w:val="001217AB"/>
    <w:rsid w:val="00123C9D"/>
    <w:rsid w:val="00124683"/>
    <w:rsid w:val="00134687"/>
    <w:rsid w:val="00137BDC"/>
    <w:rsid w:val="001537D2"/>
    <w:rsid w:val="00154681"/>
    <w:rsid w:val="00161C53"/>
    <w:rsid w:val="0016309D"/>
    <w:rsid w:val="00176F4A"/>
    <w:rsid w:val="00185478"/>
    <w:rsid w:val="00192943"/>
    <w:rsid w:val="001964FC"/>
    <w:rsid w:val="001A336D"/>
    <w:rsid w:val="001C622F"/>
    <w:rsid w:val="001D173C"/>
    <w:rsid w:val="001E352B"/>
    <w:rsid w:val="001E4C81"/>
    <w:rsid w:val="001F0767"/>
    <w:rsid w:val="001F1517"/>
    <w:rsid w:val="001F1841"/>
    <w:rsid w:val="001F2F4D"/>
    <w:rsid w:val="001F3FDF"/>
    <w:rsid w:val="001F4931"/>
    <w:rsid w:val="00207AE2"/>
    <w:rsid w:val="002238C3"/>
    <w:rsid w:val="002460FB"/>
    <w:rsid w:val="002475B0"/>
    <w:rsid w:val="00262699"/>
    <w:rsid w:val="002651E0"/>
    <w:rsid w:val="00273AB8"/>
    <w:rsid w:val="00273DFB"/>
    <w:rsid w:val="00274B5E"/>
    <w:rsid w:val="00285B31"/>
    <w:rsid w:val="00290211"/>
    <w:rsid w:val="0029257E"/>
    <w:rsid w:val="00293E44"/>
    <w:rsid w:val="002A3DAC"/>
    <w:rsid w:val="002B6A77"/>
    <w:rsid w:val="002E510B"/>
    <w:rsid w:val="002F17DB"/>
    <w:rsid w:val="00312B9F"/>
    <w:rsid w:val="00313458"/>
    <w:rsid w:val="00315C43"/>
    <w:rsid w:val="00325470"/>
    <w:rsid w:val="00327653"/>
    <w:rsid w:val="00341978"/>
    <w:rsid w:val="00350F6A"/>
    <w:rsid w:val="00357A4B"/>
    <w:rsid w:val="003609C4"/>
    <w:rsid w:val="00360BD0"/>
    <w:rsid w:val="00363ADA"/>
    <w:rsid w:val="00370DD2"/>
    <w:rsid w:val="003712C0"/>
    <w:rsid w:val="00397982"/>
    <w:rsid w:val="003A0E8A"/>
    <w:rsid w:val="003B06FB"/>
    <w:rsid w:val="003B0D01"/>
    <w:rsid w:val="003B7DCF"/>
    <w:rsid w:val="003C00EA"/>
    <w:rsid w:val="003C0141"/>
    <w:rsid w:val="003C10AF"/>
    <w:rsid w:val="003D013B"/>
    <w:rsid w:val="003D34AA"/>
    <w:rsid w:val="003D4A9F"/>
    <w:rsid w:val="003E7F55"/>
    <w:rsid w:val="003F3752"/>
    <w:rsid w:val="003F529C"/>
    <w:rsid w:val="00404E3D"/>
    <w:rsid w:val="004055D3"/>
    <w:rsid w:val="0040568B"/>
    <w:rsid w:val="0041049A"/>
    <w:rsid w:val="00413AB5"/>
    <w:rsid w:val="00415441"/>
    <w:rsid w:val="00421955"/>
    <w:rsid w:val="00426F77"/>
    <w:rsid w:val="00431C58"/>
    <w:rsid w:val="0043709F"/>
    <w:rsid w:val="00443D17"/>
    <w:rsid w:val="0044461F"/>
    <w:rsid w:val="004552FE"/>
    <w:rsid w:val="00456F81"/>
    <w:rsid w:val="00462AE3"/>
    <w:rsid w:val="004754FC"/>
    <w:rsid w:val="00482B5E"/>
    <w:rsid w:val="00483C68"/>
    <w:rsid w:val="00490A55"/>
    <w:rsid w:val="00490B69"/>
    <w:rsid w:val="004B38CF"/>
    <w:rsid w:val="004B4A48"/>
    <w:rsid w:val="004C1708"/>
    <w:rsid w:val="004D070E"/>
    <w:rsid w:val="004E646D"/>
    <w:rsid w:val="004F429D"/>
    <w:rsid w:val="004F4A8E"/>
    <w:rsid w:val="004F4C05"/>
    <w:rsid w:val="00506D80"/>
    <w:rsid w:val="005110AD"/>
    <w:rsid w:val="0052309E"/>
    <w:rsid w:val="005303DD"/>
    <w:rsid w:val="00530C07"/>
    <w:rsid w:val="00531897"/>
    <w:rsid w:val="0053240E"/>
    <w:rsid w:val="00532F09"/>
    <w:rsid w:val="00535A18"/>
    <w:rsid w:val="00545C9E"/>
    <w:rsid w:val="00547033"/>
    <w:rsid w:val="005608C0"/>
    <w:rsid w:val="005626E0"/>
    <w:rsid w:val="00573228"/>
    <w:rsid w:val="00593CB3"/>
    <w:rsid w:val="005950DD"/>
    <w:rsid w:val="005C5F9E"/>
    <w:rsid w:val="005C6F60"/>
    <w:rsid w:val="005D0604"/>
    <w:rsid w:val="005D42DE"/>
    <w:rsid w:val="005F1B6E"/>
    <w:rsid w:val="00606A55"/>
    <w:rsid w:val="006213AF"/>
    <w:rsid w:val="0062310A"/>
    <w:rsid w:val="006244A0"/>
    <w:rsid w:val="00631B89"/>
    <w:rsid w:val="00631F59"/>
    <w:rsid w:val="0065492E"/>
    <w:rsid w:val="0066056F"/>
    <w:rsid w:val="00676069"/>
    <w:rsid w:val="00692FBE"/>
    <w:rsid w:val="006955CA"/>
    <w:rsid w:val="00697B43"/>
    <w:rsid w:val="006A1E88"/>
    <w:rsid w:val="006B1709"/>
    <w:rsid w:val="006C1860"/>
    <w:rsid w:val="006C6860"/>
    <w:rsid w:val="006F2895"/>
    <w:rsid w:val="006F4CDA"/>
    <w:rsid w:val="006F6057"/>
    <w:rsid w:val="007065A9"/>
    <w:rsid w:val="00721812"/>
    <w:rsid w:val="007372F0"/>
    <w:rsid w:val="00743B5B"/>
    <w:rsid w:val="00762C2D"/>
    <w:rsid w:val="00771971"/>
    <w:rsid w:val="00771AEA"/>
    <w:rsid w:val="00772155"/>
    <w:rsid w:val="00772AAF"/>
    <w:rsid w:val="0078064B"/>
    <w:rsid w:val="00781BA7"/>
    <w:rsid w:val="0078399F"/>
    <w:rsid w:val="0078778F"/>
    <w:rsid w:val="00793ABF"/>
    <w:rsid w:val="00794D86"/>
    <w:rsid w:val="007979C1"/>
    <w:rsid w:val="007A1FA2"/>
    <w:rsid w:val="007A6C07"/>
    <w:rsid w:val="007B2066"/>
    <w:rsid w:val="007C0E75"/>
    <w:rsid w:val="007C3E97"/>
    <w:rsid w:val="007D3A2F"/>
    <w:rsid w:val="007E79C2"/>
    <w:rsid w:val="00804752"/>
    <w:rsid w:val="008063D1"/>
    <w:rsid w:val="00807722"/>
    <w:rsid w:val="00807BCC"/>
    <w:rsid w:val="00810CA2"/>
    <w:rsid w:val="00810FC3"/>
    <w:rsid w:val="008126D8"/>
    <w:rsid w:val="008144AB"/>
    <w:rsid w:val="00815B3E"/>
    <w:rsid w:val="008230C1"/>
    <w:rsid w:val="0083187E"/>
    <w:rsid w:val="00837483"/>
    <w:rsid w:val="0085090D"/>
    <w:rsid w:val="008609E0"/>
    <w:rsid w:val="00866CAC"/>
    <w:rsid w:val="008736F4"/>
    <w:rsid w:val="008779FC"/>
    <w:rsid w:val="0088569B"/>
    <w:rsid w:val="00885DBA"/>
    <w:rsid w:val="00896E46"/>
    <w:rsid w:val="008B1211"/>
    <w:rsid w:val="008D5238"/>
    <w:rsid w:val="008E29A1"/>
    <w:rsid w:val="008E6C65"/>
    <w:rsid w:val="008F53C5"/>
    <w:rsid w:val="008F7C17"/>
    <w:rsid w:val="009246F7"/>
    <w:rsid w:val="00927849"/>
    <w:rsid w:val="00942856"/>
    <w:rsid w:val="009460D5"/>
    <w:rsid w:val="00946DB9"/>
    <w:rsid w:val="00954F47"/>
    <w:rsid w:val="00961673"/>
    <w:rsid w:val="00961DB2"/>
    <w:rsid w:val="0097539B"/>
    <w:rsid w:val="00977316"/>
    <w:rsid w:val="0098366B"/>
    <w:rsid w:val="009A273E"/>
    <w:rsid w:val="009A6A0D"/>
    <w:rsid w:val="009A7DF3"/>
    <w:rsid w:val="009B415F"/>
    <w:rsid w:val="009C57CC"/>
    <w:rsid w:val="009C6D43"/>
    <w:rsid w:val="009D087D"/>
    <w:rsid w:val="009E00F6"/>
    <w:rsid w:val="009E0333"/>
    <w:rsid w:val="009E625B"/>
    <w:rsid w:val="009F208F"/>
    <w:rsid w:val="00A01DB0"/>
    <w:rsid w:val="00A13C2D"/>
    <w:rsid w:val="00A1418B"/>
    <w:rsid w:val="00A26A15"/>
    <w:rsid w:val="00A26C74"/>
    <w:rsid w:val="00A43341"/>
    <w:rsid w:val="00A52959"/>
    <w:rsid w:val="00A61457"/>
    <w:rsid w:val="00A616ED"/>
    <w:rsid w:val="00A63C77"/>
    <w:rsid w:val="00A64AEA"/>
    <w:rsid w:val="00A65A4C"/>
    <w:rsid w:val="00A9046E"/>
    <w:rsid w:val="00A92BD8"/>
    <w:rsid w:val="00A92FC1"/>
    <w:rsid w:val="00AA2AC5"/>
    <w:rsid w:val="00AA5002"/>
    <w:rsid w:val="00AB03DE"/>
    <w:rsid w:val="00AB19E0"/>
    <w:rsid w:val="00AB4043"/>
    <w:rsid w:val="00AB506B"/>
    <w:rsid w:val="00AD22B2"/>
    <w:rsid w:val="00AD6F89"/>
    <w:rsid w:val="00AF0638"/>
    <w:rsid w:val="00AF0871"/>
    <w:rsid w:val="00AF72F9"/>
    <w:rsid w:val="00AF75DE"/>
    <w:rsid w:val="00B22EF4"/>
    <w:rsid w:val="00B23A47"/>
    <w:rsid w:val="00B23B1F"/>
    <w:rsid w:val="00B3084F"/>
    <w:rsid w:val="00B35696"/>
    <w:rsid w:val="00B47E46"/>
    <w:rsid w:val="00B55729"/>
    <w:rsid w:val="00B55FD1"/>
    <w:rsid w:val="00B657B0"/>
    <w:rsid w:val="00B65B8D"/>
    <w:rsid w:val="00B675D7"/>
    <w:rsid w:val="00B74241"/>
    <w:rsid w:val="00B77083"/>
    <w:rsid w:val="00B83863"/>
    <w:rsid w:val="00B900F9"/>
    <w:rsid w:val="00B92D8D"/>
    <w:rsid w:val="00B9404F"/>
    <w:rsid w:val="00B94E73"/>
    <w:rsid w:val="00B972F3"/>
    <w:rsid w:val="00BA1B9D"/>
    <w:rsid w:val="00BA2DE6"/>
    <w:rsid w:val="00BC26F6"/>
    <w:rsid w:val="00BD3C18"/>
    <w:rsid w:val="00BD72BC"/>
    <w:rsid w:val="00BF06EE"/>
    <w:rsid w:val="00BF6DBD"/>
    <w:rsid w:val="00C06872"/>
    <w:rsid w:val="00C46D44"/>
    <w:rsid w:val="00C53488"/>
    <w:rsid w:val="00C56D76"/>
    <w:rsid w:val="00C673FD"/>
    <w:rsid w:val="00C71C6C"/>
    <w:rsid w:val="00C842DA"/>
    <w:rsid w:val="00CA0A22"/>
    <w:rsid w:val="00CA3190"/>
    <w:rsid w:val="00CA59E1"/>
    <w:rsid w:val="00CA6F42"/>
    <w:rsid w:val="00CB3E19"/>
    <w:rsid w:val="00CB4A12"/>
    <w:rsid w:val="00CB502B"/>
    <w:rsid w:val="00CC6384"/>
    <w:rsid w:val="00CF7764"/>
    <w:rsid w:val="00D03661"/>
    <w:rsid w:val="00D05301"/>
    <w:rsid w:val="00D05302"/>
    <w:rsid w:val="00D05ABD"/>
    <w:rsid w:val="00D1032C"/>
    <w:rsid w:val="00D30290"/>
    <w:rsid w:val="00D6388C"/>
    <w:rsid w:val="00D6474B"/>
    <w:rsid w:val="00D779AF"/>
    <w:rsid w:val="00D87283"/>
    <w:rsid w:val="00D8737B"/>
    <w:rsid w:val="00D96828"/>
    <w:rsid w:val="00DA32EE"/>
    <w:rsid w:val="00DA4DC5"/>
    <w:rsid w:val="00DA62FC"/>
    <w:rsid w:val="00DB1DC2"/>
    <w:rsid w:val="00DB4F13"/>
    <w:rsid w:val="00DC336F"/>
    <w:rsid w:val="00DC342F"/>
    <w:rsid w:val="00DC5F6A"/>
    <w:rsid w:val="00DC6641"/>
    <w:rsid w:val="00DC7A6F"/>
    <w:rsid w:val="00DD58D9"/>
    <w:rsid w:val="00DE1145"/>
    <w:rsid w:val="00DE2E61"/>
    <w:rsid w:val="00DE7766"/>
    <w:rsid w:val="00DF0651"/>
    <w:rsid w:val="00E00CE9"/>
    <w:rsid w:val="00E1797F"/>
    <w:rsid w:val="00E2429E"/>
    <w:rsid w:val="00E27356"/>
    <w:rsid w:val="00E315B2"/>
    <w:rsid w:val="00E4012D"/>
    <w:rsid w:val="00E40980"/>
    <w:rsid w:val="00E4624B"/>
    <w:rsid w:val="00E51D0B"/>
    <w:rsid w:val="00E5240F"/>
    <w:rsid w:val="00E52AB5"/>
    <w:rsid w:val="00E54152"/>
    <w:rsid w:val="00E572BA"/>
    <w:rsid w:val="00E60B6B"/>
    <w:rsid w:val="00E67ABA"/>
    <w:rsid w:val="00E70113"/>
    <w:rsid w:val="00E82946"/>
    <w:rsid w:val="00E8655C"/>
    <w:rsid w:val="00E8699B"/>
    <w:rsid w:val="00EA344B"/>
    <w:rsid w:val="00EA43EF"/>
    <w:rsid w:val="00EB1B59"/>
    <w:rsid w:val="00EB2270"/>
    <w:rsid w:val="00EB582F"/>
    <w:rsid w:val="00EB6E6E"/>
    <w:rsid w:val="00EB6F35"/>
    <w:rsid w:val="00EE37A7"/>
    <w:rsid w:val="00EF4CBF"/>
    <w:rsid w:val="00F1416F"/>
    <w:rsid w:val="00F17696"/>
    <w:rsid w:val="00F23C7F"/>
    <w:rsid w:val="00F2672A"/>
    <w:rsid w:val="00F27B22"/>
    <w:rsid w:val="00F34816"/>
    <w:rsid w:val="00F36B79"/>
    <w:rsid w:val="00F3788A"/>
    <w:rsid w:val="00F53A43"/>
    <w:rsid w:val="00F5694B"/>
    <w:rsid w:val="00F77383"/>
    <w:rsid w:val="00F8772A"/>
    <w:rsid w:val="00F90E76"/>
    <w:rsid w:val="00F9225C"/>
    <w:rsid w:val="00F926F1"/>
    <w:rsid w:val="00F96566"/>
    <w:rsid w:val="00F97B45"/>
    <w:rsid w:val="00FB0D91"/>
    <w:rsid w:val="00FB5B7B"/>
    <w:rsid w:val="00FC0EF4"/>
    <w:rsid w:val="00FC56AF"/>
    <w:rsid w:val="00FC5CC0"/>
    <w:rsid w:val="00FF5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EE6EC"/>
  <w15:chartTrackingRefBased/>
  <w15:docId w15:val="{BEA5A670-F84A-EA42-A2B5-9C6BB5580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2F09"/>
    <w:pPr>
      <w:spacing w:after="200" w:line="276" w:lineRule="auto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532F0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32F0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2F09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532F09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a3">
    <w:name w:val="footnote text"/>
    <w:basedOn w:val="a"/>
    <w:link w:val="a4"/>
    <w:uiPriority w:val="99"/>
    <w:semiHidden/>
    <w:unhideWhenUsed/>
    <w:rsid w:val="00532F09"/>
    <w:pPr>
      <w:spacing w:after="0" w:line="240" w:lineRule="auto"/>
    </w:pPr>
    <w:rPr>
      <w:sz w:val="20"/>
      <w:szCs w:val="20"/>
    </w:rPr>
  </w:style>
  <w:style w:type="character" w:customStyle="1" w:styleId="a4">
    <w:name w:val="脚注文本 字符"/>
    <w:basedOn w:val="a0"/>
    <w:link w:val="a3"/>
    <w:uiPriority w:val="99"/>
    <w:semiHidden/>
    <w:rsid w:val="00532F09"/>
    <w:rPr>
      <w:rFonts w:asciiTheme="minorHAnsi" w:eastAsiaTheme="minorEastAsia" w:hAnsiTheme="minorHAnsi" w:cstheme="minorBidi"/>
      <w:kern w:val="0"/>
      <w:sz w:val="20"/>
      <w:szCs w:val="20"/>
    </w:rPr>
  </w:style>
  <w:style w:type="character" w:styleId="a5">
    <w:name w:val="footnote reference"/>
    <w:basedOn w:val="a0"/>
    <w:uiPriority w:val="99"/>
    <w:semiHidden/>
    <w:unhideWhenUsed/>
    <w:rsid w:val="00532F09"/>
    <w:rPr>
      <w:vertAlign w:val="superscript"/>
    </w:rPr>
  </w:style>
  <w:style w:type="paragraph" w:styleId="a6">
    <w:name w:val="Balloon Text"/>
    <w:basedOn w:val="a"/>
    <w:link w:val="a7"/>
    <w:uiPriority w:val="99"/>
    <w:semiHidden/>
    <w:unhideWhenUsed/>
    <w:rsid w:val="00532F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0"/>
    <w:link w:val="a6"/>
    <w:uiPriority w:val="99"/>
    <w:semiHidden/>
    <w:rsid w:val="00532F09"/>
    <w:rPr>
      <w:rFonts w:ascii="Tahoma" w:eastAsiaTheme="minorEastAsia" w:hAnsi="Tahoma" w:cs="Tahoma"/>
      <w:kern w:val="0"/>
      <w:sz w:val="16"/>
      <w:szCs w:val="16"/>
    </w:rPr>
  </w:style>
  <w:style w:type="table" w:styleId="a8">
    <w:name w:val="Table Grid"/>
    <w:basedOn w:val="a1"/>
    <w:uiPriority w:val="39"/>
    <w:rsid w:val="00532F09"/>
    <w:rPr>
      <w:rFonts w:asciiTheme="minorHAnsi" w:eastAsiaTheme="minorEastAsia" w:hAnsiTheme="minorHAnsi" w:cstheme="minorBid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semiHidden/>
    <w:unhideWhenUsed/>
    <w:rsid w:val="00532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a">
    <w:name w:val="Strong"/>
    <w:basedOn w:val="a0"/>
    <w:uiPriority w:val="22"/>
    <w:qFormat/>
    <w:rsid w:val="00532F09"/>
    <w:rPr>
      <w:b/>
      <w:bCs/>
    </w:rPr>
  </w:style>
  <w:style w:type="character" w:styleId="ab">
    <w:name w:val="annotation reference"/>
    <w:basedOn w:val="a0"/>
    <w:uiPriority w:val="99"/>
    <w:semiHidden/>
    <w:unhideWhenUsed/>
    <w:rsid w:val="00532F09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532F09"/>
    <w:pPr>
      <w:spacing w:line="240" w:lineRule="auto"/>
    </w:pPr>
    <w:rPr>
      <w:sz w:val="24"/>
      <w:szCs w:val="24"/>
    </w:rPr>
  </w:style>
  <w:style w:type="character" w:customStyle="1" w:styleId="ad">
    <w:name w:val="批注文字 字符"/>
    <w:basedOn w:val="a0"/>
    <w:link w:val="ac"/>
    <w:uiPriority w:val="99"/>
    <w:rsid w:val="00532F09"/>
    <w:rPr>
      <w:rFonts w:asciiTheme="minorHAnsi" w:eastAsiaTheme="minorEastAsia" w:hAnsiTheme="minorHAnsi" w:cstheme="minorBidi"/>
      <w:kern w:val="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32F09"/>
    <w:rPr>
      <w:b/>
      <w:bCs/>
      <w:sz w:val="20"/>
      <w:szCs w:val="20"/>
    </w:rPr>
  </w:style>
  <w:style w:type="character" w:customStyle="1" w:styleId="af">
    <w:name w:val="批注主题 字符"/>
    <w:basedOn w:val="ad"/>
    <w:link w:val="ae"/>
    <w:uiPriority w:val="99"/>
    <w:semiHidden/>
    <w:rsid w:val="00532F09"/>
    <w:rPr>
      <w:rFonts w:asciiTheme="minorHAnsi" w:eastAsiaTheme="minorEastAsia" w:hAnsiTheme="minorHAnsi" w:cstheme="minorBidi"/>
      <w:b/>
      <w:bCs/>
      <w:kern w:val="0"/>
      <w:sz w:val="20"/>
      <w:szCs w:val="20"/>
    </w:rPr>
  </w:style>
  <w:style w:type="character" w:styleId="af0">
    <w:name w:val="Placeholder Text"/>
    <w:basedOn w:val="a0"/>
    <w:uiPriority w:val="99"/>
    <w:semiHidden/>
    <w:rsid w:val="00532F09"/>
    <w:rPr>
      <w:color w:val="808080"/>
    </w:rPr>
  </w:style>
  <w:style w:type="character" w:styleId="af1">
    <w:name w:val="Hyperlink"/>
    <w:basedOn w:val="a0"/>
    <w:uiPriority w:val="99"/>
    <w:unhideWhenUsed/>
    <w:rsid w:val="00532F09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532F09"/>
    <w:rPr>
      <w:color w:val="605E5C"/>
      <w:shd w:val="clear" w:color="auto" w:fill="E1DFDD"/>
    </w:rPr>
  </w:style>
  <w:style w:type="paragraph" w:styleId="af2">
    <w:name w:val="header"/>
    <w:basedOn w:val="a"/>
    <w:link w:val="af3"/>
    <w:uiPriority w:val="99"/>
    <w:unhideWhenUsed/>
    <w:rsid w:val="00532F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532F09"/>
    <w:rPr>
      <w:rFonts w:asciiTheme="minorHAnsi" w:eastAsiaTheme="minorEastAsia" w:hAnsiTheme="minorHAnsi" w:cstheme="minorBidi"/>
      <w:kern w:val="0"/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532F0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532F09"/>
    <w:rPr>
      <w:rFonts w:asciiTheme="minorHAnsi" w:eastAsiaTheme="minorEastAsia" w:hAnsiTheme="minorHAnsi" w:cstheme="minorBidi"/>
      <w:kern w:val="0"/>
      <w:sz w:val="18"/>
      <w:szCs w:val="18"/>
    </w:rPr>
  </w:style>
  <w:style w:type="paragraph" w:styleId="af6">
    <w:name w:val="List Paragraph"/>
    <w:basedOn w:val="a"/>
    <w:uiPriority w:val="34"/>
    <w:qFormat/>
    <w:rsid w:val="00532F09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532F09"/>
    <w:pPr>
      <w:spacing w:after="0"/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rsid w:val="00532F09"/>
    <w:rPr>
      <w:rFonts w:ascii="Calibri" w:eastAsiaTheme="minorEastAsia" w:hAnsi="Calibri" w:cs="Calibri"/>
      <w:kern w:val="0"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rsid w:val="00532F09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0">
    <w:name w:val="EndNote Bibliography 字符"/>
    <w:basedOn w:val="a0"/>
    <w:link w:val="EndNoteBibliography"/>
    <w:rsid w:val="00532F09"/>
    <w:rPr>
      <w:rFonts w:ascii="Calibri" w:eastAsiaTheme="minorEastAsia" w:hAnsi="Calibri" w:cs="Calibri"/>
      <w:kern w:val="0"/>
      <w:sz w:val="22"/>
      <w:szCs w:val="22"/>
    </w:rPr>
  </w:style>
  <w:style w:type="character" w:styleId="af7">
    <w:name w:val="line number"/>
    <w:basedOn w:val="a0"/>
    <w:uiPriority w:val="99"/>
    <w:semiHidden/>
    <w:unhideWhenUsed/>
    <w:rsid w:val="00532F09"/>
  </w:style>
  <w:style w:type="paragraph" w:styleId="af8">
    <w:name w:val="Revision"/>
    <w:hidden/>
    <w:uiPriority w:val="99"/>
    <w:semiHidden/>
    <w:rsid w:val="00532F09"/>
    <w:rPr>
      <w:rFonts w:asciiTheme="minorHAnsi" w:eastAsiaTheme="minorEastAsia" w:hAnsiTheme="minorHAnsi" w:cstheme="minorBidi"/>
      <w:kern w:val="0"/>
      <w:sz w:val="22"/>
      <w:szCs w:val="22"/>
    </w:rPr>
  </w:style>
  <w:style w:type="character" w:styleId="af9">
    <w:name w:val="Unresolved Mention"/>
    <w:basedOn w:val="a0"/>
    <w:uiPriority w:val="99"/>
    <w:rsid w:val="00532F09"/>
    <w:rPr>
      <w:color w:val="605E5C"/>
      <w:shd w:val="clear" w:color="auto" w:fill="E1DFDD"/>
    </w:rPr>
  </w:style>
  <w:style w:type="character" w:styleId="afa">
    <w:name w:val="FollowedHyperlink"/>
    <w:basedOn w:val="a0"/>
    <w:uiPriority w:val="99"/>
    <w:semiHidden/>
    <w:unhideWhenUsed/>
    <w:rsid w:val="00532F09"/>
    <w:rPr>
      <w:color w:val="954F72" w:themeColor="followedHyperlink"/>
      <w:u w:val="single"/>
    </w:rPr>
  </w:style>
  <w:style w:type="character" w:styleId="afb">
    <w:name w:val="page number"/>
    <w:basedOn w:val="a0"/>
    <w:uiPriority w:val="99"/>
    <w:semiHidden/>
    <w:unhideWhenUsed/>
    <w:rsid w:val="00532F09"/>
  </w:style>
  <w:style w:type="paragraph" w:styleId="TOC1">
    <w:name w:val="toc 1"/>
    <w:basedOn w:val="a"/>
    <w:next w:val="a"/>
    <w:autoRedefine/>
    <w:uiPriority w:val="39"/>
    <w:unhideWhenUsed/>
    <w:rsid w:val="00CC6384"/>
    <w:pPr>
      <w:spacing w:before="240" w:after="120"/>
    </w:pPr>
    <w:rPr>
      <w:rFonts w:eastAsiaTheme="minorHAnsi"/>
      <w:b/>
      <w:bCs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CC6384"/>
    <w:pPr>
      <w:spacing w:before="120" w:after="0"/>
      <w:ind w:left="220"/>
    </w:pPr>
    <w:rPr>
      <w:rFonts w:eastAsiaTheme="minorHAnsi"/>
      <w:i/>
      <w:iC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CC6384"/>
    <w:pPr>
      <w:spacing w:after="0"/>
      <w:ind w:left="440"/>
    </w:pPr>
    <w:rPr>
      <w:rFonts w:eastAsiaTheme="minorHAnsi"/>
      <w:sz w:val="20"/>
      <w:szCs w:val="20"/>
    </w:rPr>
  </w:style>
  <w:style w:type="paragraph" w:styleId="TOC4">
    <w:name w:val="toc 4"/>
    <w:basedOn w:val="a"/>
    <w:next w:val="a"/>
    <w:autoRedefine/>
    <w:uiPriority w:val="39"/>
    <w:unhideWhenUsed/>
    <w:rsid w:val="00CC6384"/>
    <w:pPr>
      <w:spacing w:after="0"/>
      <w:ind w:left="660"/>
    </w:pPr>
    <w:rPr>
      <w:rFonts w:eastAsia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unhideWhenUsed/>
    <w:rsid w:val="00CC6384"/>
    <w:pPr>
      <w:spacing w:after="0"/>
      <w:ind w:left="880"/>
    </w:pPr>
    <w:rPr>
      <w:rFonts w:eastAsia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unhideWhenUsed/>
    <w:rsid w:val="00CC6384"/>
    <w:pPr>
      <w:spacing w:after="0"/>
      <w:ind w:left="1100"/>
    </w:pPr>
    <w:rPr>
      <w:rFonts w:eastAsia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unhideWhenUsed/>
    <w:rsid w:val="00CC6384"/>
    <w:pPr>
      <w:spacing w:after="0"/>
      <w:ind w:left="1320"/>
    </w:pPr>
    <w:rPr>
      <w:rFonts w:eastAsia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unhideWhenUsed/>
    <w:rsid w:val="00CC6384"/>
    <w:pPr>
      <w:spacing w:after="0"/>
      <w:ind w:left="1540"/>
    </w:pPr>
    <w:rPr>
      <w:rFonts w:eastAsia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unhideWhenUsed/>
    <w:rsid w:val="00CC6384"/>
    <w:pPr>
      <w:spacing w:after="0"/>
      <w:ind w:left="1760"/>
    </w:pPr>
    <w:rPr>
      <w:rFonts w:eastAsiaTheme="minorHAnsi"/>
      <w:sz w:val="20"/>
      <w:szCs w:val="20"/>
    </w:rPr>
  </w:style>
  <w:style w:type="table" w:customStyle="1" w:styleId="12">
    <w:name w:val="网格型1"/>
    <w:basedOn w:val="a1"/>
    <w:next w:val="a8"/>
    <w:uiPriority w:val="39"/>
    <w:rsid w:val="00531897"/>
    <w:rPr>
      <w:rFonts w:cs="Times New Roman"/>
      <w:kern w:val="0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c">
    <w:name w:val="caption"/>
    <w:basedOn w:val="a"/>
    <w:next w:val="a"/>
    <w:uiPriority w:val="35"/>
    <w:unhideWhenUsed/>
    <w:qFormat/>
    <w:rsid w:val="00A01DB0"/>
    <w:pPr>
      <w:widowControl w:val="0"/>
      <w:spacing w:after="0" w:line="240" w:lineRule="auto"/>
      <w:jc w:val="both"/>
    </w:pPr>
    <w:rPr>
      <w:rFonts w:asciiTheme="majorHAnsi" w:eastAsia="黑体" w:hAnsiTheme="majorHAnsi" w:cstheme="majorBidi"/>
      <w:sz w:val="20"/>
      <w:szCs w:val="20"/>
    </w:rPr>
  </w:style>
  <w:style w:type="table" w:customStyle="1" w:styleId="21">
    <w:name w:val="网格型2"/>
    <w:basedOn w:val="a1"/>
    <w:next w:val="a8"/>
    <w:uiPriority w:val="39"/>
    <w:rsid w:val="00815B3E"/>
    <w:rPr>
      <w:rFonts w:cs="Times New Roman"/>
      <w:kern w:val="0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8"/>
    <w:uiPriority w:val="39"/>
    <w:rsid w:val="00134687"/>
    <w:rPr>
      <w:rFonts w:cs="Times New Roman"/>
      <w:kern w:val="0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5EE5E9-8A8F-0A4E-BD6E-7D7F73297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1</TotalTime>
  <Pages>10</Pages>
  <Words>1664</Words>
  <Characters>9487</Characters>
  <Application>Microsoft Office Word</Application>
  <DocSecurity>0</DocSecurity>
  <Lines>79</Lines>
  <Paragraphs>22</Paragraphs>
  <ScaleCrop>false</ScaleCrop>
  <Company>Institute of Population Research, Peking University</Company>
  <LinksUpToDate>false</LinksUpToDate>
  <CharactersWithSpaces>1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Guo</dc:creator>
  <cp:keywords/>
  <dc:description/>
  <cp:lastModifiedBy>Guo, Shuai</cp:lastModifiedBy>
  <cp:revision>262</cp:revision>
  <dcterms:created xsi:type="dcterms:W3CDTF">2022-04-10T11:48:00Z</dcterms:created>
  <dcterms:modified xsi:type="dcterms:W3CDTF">2023-07-09T07:02:00Z</dcterms:modified>
</cp:coreProperties>
</file>